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99557" w14:textId="5F28D9B1" w:rsidR="00E31AD4" w:rsidRPr="009E6238" w:rsidRDefault="00E76CB3" w:rsidP="00DA6A2C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>Supplementary Information</w:t>
      </w:r>
    </w:p>
    <w:p w14:paraId="1947A106" w14:textId="6BF9221F" w:rsidR="00F92D84" w:rsidRPr="00DA6A2C" w:rsidRDefault="00F92D84" w:rsidP="00DA6A2C">
      <w:pPr>
        <w:spacing w:line="480" w:lineRule="auto"/>
        <w:rPr>
          <w:rFonts w:cs="Times New Roman"/>
        </w:rPr>
      </w:pPr>
    </w:p>
    <w:p w14:paraId="1D012080" w14:textId="159D1D0D" w:rsidR="00F92D84" w:rsidRPr="00DA6A2C" w:rsidRDefault="00F92D84" w:rsidP="00DA6A2C">
      <w:pPr>
        <w:adjustRightInd w:val="0"/>
        <w:spacing w:line="480" w:lineRule="auto"/>
        <w:rPr>
          <w:rFonts w:cs="Times New Roman"/>
          <w:b/>
          <w:bCs/>
        </w:rPr>
      </w:pPr>
      <w:r w:rsidRPr="00DA6A2C">
        <w:rPr>
          <w:rFonts w:cs="Times New Roman"/>
          <w:b/>
          <w:bCs/>
        </w:rPr>
        <w:t xml:space="preserve">Population genomic </w:t>
      </w:r>
      <w:r w:rsidR="00C04E62" w:rsidRPr="00DA6A2C">
        <w:rPr>
          <w:rFonts w:cs="Times New Roman"/>
          <w:b/>
          <w:bCs/>
        </w:rPr>
        <w:t xml:space="preserve">analyses </w:t>
      </w:r>
      <w:r w:rsidRPr="00DA6A2C">
        <w:rPr>
          <w:rFonts w:cs="Times New Roman"/>
          <w:b/>
          <w:bCs/>
        </w:rPr>
        <w:t xml:space="preserve">support sympatric origins of </w:t>
      </w:r>
      <w:proofErr w:type="spellStart"/>
      <w:r w:rsidRPr="00DA6A2C">
        <w:rPr>
          <w:rFonts w:cs="Times New Roman"/>
          <w:b/>
          <w:bCs/>
        </w:rPr>
        <w:t>parapatric</w:t>
      </w:r>
      <w:proofErr w:type="spellEnd"/>
      <w:r w:rsidRPr="00DA6A2C">
        <w:rPr>
          <w:rFonts w:cs="Times New Roman"/>
          <w:b/>
          <w:bCs/>
        </w:rPr>
        <w:t xml:space="preserve"> morphs in a salamander</w:t>
      </w:r>
    </w:p>
    <w:p w14:paraId="2EFF1F58" w14:textId="77777777" w:rsidR="00F92D84" w:rsidRPr="00DA6A2C" w:rsidRDefault="00F92D84" w:rsidP="00DA6A2C">
      <w:pPr>
        <w:adjustRightInd w:val="0"/>
        <w:spacing w:line="480" w:lineRule="auto"/>
        <w:rPr>
          <w:rFonts w:cs="Times New Roman"/>
        </w:rPr>
      </w:pPr>
      <w:r w:rsidRPr="00DA6A2C">
        <w:rPr>
          <w:rFonts w:cs="Times New Roman"/>
        </w:rPr>
        <w:t>Emily Buckingham</w:t>
      </w:r>
      <w:r w:rsidRPr="00DA6A2C">
        <w:rPr>
          <w:rFonts w:cs="Times New Roman"/>
          <w:vertAlign w:val="superscript"/>
        </w:rPr>
        <w:t>1,2*</w:t>
      </w:r>
      <w:r w:rsidRPr="00DA6A2C">
        <w:rPr>
          <w:rFonts w:cs="Times New Roman"/>
        </w:rPr>
        <w:t>, Jeffrey W. Streicher</w:t>
      </w:r>
      <w:r w:rsidRPr="00DA6A2C">
        <w:rPr>
          <w:rFonts w:cs="Times New Roman"/>
          <w:vertAlign w:val="superscript"/>
        </w:rPr>
        <w:t>1,3*</w:t>
      </w:r>
      <w:r w:rsidRPr="00DA6A2C">
        <w:rPr>
          <w:rFonts w:cs="Times New Roman"/>
        </w:rPr>
        <w:t>, M. Caitlin Fisher-Reid</w:t>
      </w:r>
      <w:r w:rsidRPr="00DA6A2C">
        <w:rPr>
          <w:rFonts w:cs="Times New Roman"/>
          <w:vertAlign w:val="superscript"/>
        </w:rPr>
        <w:t>4</w:t>
      </w:r>
      <w:r w:rsidRPr="00DA6A2C">
        <w:rPr>
          <w:rFonts w:cs="Times New Roman"/>
        </w:rPr>
        <w:t>, Tereza Jezkova</w:t>
      </w:r>
      <w:r w:rsidRPr="00DA6A2C">
        <w:rPr>
          <w:rFonts w:cs="Times New Roman"/>
          <w:vertAlign w:val="superscript"/>
        </w:rPr>
        <w:t>5</w:t>
      </w:r>
      <w:r w:rsidRPr="00DA6A2C">
        <w:rPr>
          <w:rFonts w:cs="Times New Roman"/>
        </w:rPr>
        <w:t xml:space="preserve"> and John J. Wiens</w:t>
      </w:r>
      <w:r w:rsidRPr="00DA6A2C">
        <w:rPr>
          <w:rFonts w:cs="Times New Roman"/>
          <w:vertAlign w:val="superscript"/>
        </w:rPr>
        <w:t>3</w:t>
      </w:r>
    </w:p>
    <w:p w14:paraId="2E21814D" w14:textId="77777777" w:rsidR="00F92D84" w:rsidRPr="00DA6A2C" w:rsidRDefault="00F92D84" w:rsidP="00DA6A2C">
      <w:pPr>
        <w:adjustRightInd w:val="0"/>
        <w:spacing w:line="480" w:lineRule="auto"/>
        <w:rPr>
          <w:rFonts w:cs="Times New Roman"/>
        </w:rPr>
      </w:pPr>
      <w:r w:rsidRPr="00DA6A2C">
        <w:rPr>
          <w:rFonts w:cs="Times New Roman"/>
          <w:vertAlign w:val="superscript"/>
        </w:rPr>
        <w:t>1</w:t>
      </w:r>
      <w:r w:rsidRPr="00DA6A2C">
        <w:rPr>
          <w:rFonts w:cs="Times New Roman"/>
        </w:rPr>
        <w:t>Department of Life Sciences, The Natural History Museum, London, UK</w:t>
      </w:r>
    </w:p>
    <w:p w14:paraId="674E4739" w14:textId="7D374FEC" w:rsidR="00F92D84" w:rsidRPr="00DA6A2C" w:rsidRDefault="00F92D84" w:rsidP="00DA6A2C">
      <w:pPr>
        <w:adjustRightInd w:val="0"/>
        <w:spacing w:line="480" w:lineRule="auto"/>
        <w:rPr>
          <w:rFonts w:cs="Times New Roman"/>
        </w:rPr>
      </w:pPr>
      <w:r w:rsidRPr="00DA6A2C">
        <w:rPr>
          <w:rFonts w:cs="Times New Roman"/>
          <w:vertAlign w:val="superscript"/>
        </w:rPr>
        <w:t>2</w:t>
      </w:r>
      <w:r w:rsidRPr="00DA6A2C">
        <w:rPr>
          <w:rFonts w:cs="Times New Roman"/>
        </w:rPr>
        <w:t>Department of Life Sciences, Imperial College London (South Kensington), London, UK</w:t>
      </w:r>
    </w:p>
    <w:p w14:paraId="410F413B" w14:textId="77777777" w:rsidR="00F92D84" w:rsidRPr="00DA6A2C" w:rsidRDefault="00F92D84" w:rsidP="00DA6A2C">
      <w:pPr>
        <w:adjustRightInd w:val="0"/>
        <w:spacing w:line="480" w:lineRule="auto"/>
        <w:rPr>
          <w:rFonts w:cs="Times New Roman"/>
        </w:rPr>
      </w:pPr>
      <w:r w:rsidRPr="00DA6A2C">
        <w:rPr>
          <w:rFonts w:cs="Times New Roman"/>
          <w:vertAlign w:val="superscript"/>
        </w:rPr>
        <w:t>3</w:t>
      </w:r>
      <w:r w:rsidRPr="00DA6A2C">
        <w:rPr>
          <w:rFonts w:cs="Times New Roman"/>
        </w:rPr>
        <w:t xml:space="preserve">Department of Ecology and Evolutionary Biology, University of Arizona, Tucson, Arizona, USA </w:t>
      </w:r>
    </w:p>
    <w:p w14:paraId="7F38DBFD" w14:textId="77777777" w:rsidR="00F92D84" w:rsidRPr="00DA6A2C" w:rsidRDefault="00F92D84" w:rsidP="00DA6A2C">
      <w:pPr>
        <w:adjustRightInd w:val="0"/>
        <w:spacing w:line="480" w:lineRule="auto"/>
        <w:rPr>
          <w:rFonts w:cs="Times New Roman"/>
        </w:rPr>
      </w:pPr>
      <w:r w:rsidRPr="00DA6A2C">
        <w:rPr>
          <w:rFonts w:cs="Times New Roman"/>
          <w:vertAlign w:val="superscript"/>
        </w:rPr>
        <w:t>4</w:t>
      </w:r>
      <w:r w:rsidRPr="00DA6A2C">
        <w:rPr>
          <w:rFonts w:cs="Times New Roman"/>
        </w:rPr>
        <w:t>Department of Biological Sciences, Bridgewater State University, Bridgewater, Massachusetts, USA</w:t>
      </w:r>
    </w:p>
    <w:p w14:paraId="4DA20A9E" w14:textId="77777777" w:rsidR="00F92D84" w:rsidRPr="00DA6A2C" w:rsidRDefault="00F92D84" w:rsidP="00DA6A2C">
      <w:pPr>
        <w:adjustRightInd w:val="0"/>
        <w:spacing w:line="480" w:lineRule="auto"/>
        <w:rPr>
          <w:rFonts w:cs="Times New Roman"/>
        </w:rPr>
      </w:pPr>
      <w:r w:rsidRPr="00DA6A2C">
        <w:rPr>
          <w:rFonts w:cs="Times New Roman"/>
          <w:vertAlign w:val="superscript"/>
        </w:rPr>
        <w:t>5</w:t>
      </w:r>
      <w:r w:rsidRPr="00DA6A2C">
        <w:rPr>
          <w:rFonts w:cs="Times New Roman"/>
        </w:rPr>
        <w:t xml:space="preserve">Department of Biology, Miami University, Oxford, Ohio, USA </w:t>
      </w:r>
    </w:p>
    <w:p w14:paraId="5C7E239E" w14:textId="77777777" w:rsidR="00F92D84" w:rsidRPr="00DA6A2C" w:rsidRDefault="00F92D84" w:rsidP="00DA6A2C">
      <w:pPr>
        <w:adjustRightInd w:val="0"/>
        <w:spacing w:line="480" w:lineRule="auto"/>
        <w:rPr>
          <w:rFonts w:cs="Times New Roman"/>
        </w:rPr>
      </w:pPr>
    </w:p>
    <w:p w14:paraId="4F9EDFEB" w14:textId="62C5330C" w:rsidR="00E84B9E" w:rsidRPr="00DA6A2C" w:rsidRDefault="00F92D84" w:rsidP="00DA6A2C">
      <w:pPr>
        <w:adjustRightInd w:val="0"/>
        <w:spacing w:line="480" w:lineRule="auto"/>
        <w:rPr>
          <w:rFonts w:cs="Times New Roman"/>
        </w:rPr>
      </w:pPr>
      <w:r w:rsidRPr="00DA6A2C">
        <w:rPr>
          <w:rFonts w:cs="Times New Roman"/>
        </w:rPr>
        <w:t xml:space="preserve">*These authors contributed equally </w:t>
      </w:r>
    </w:p>
    <w:p w14:paraId="71D834B3" w14:textId="77777777" w:rsidR="00A8124C" w:rsidRDefault="00A8124C" w:rsidP="00DA6A2C">
      <w:pPr>
        <w:spacing w:line="480" w:lineRule="auto"/>
        <w:rPr>
          <w:rFonts w:cs="Times New Roman"/>
        </w:rPr>
      </w:pPr>
    </w:p>
    <w:p w14:paraId="1A3F7196" w14:textId="77777777" w:rsidR="00004C7E" w:rsidRDefault="00004C7E">
      <w:pPr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7D0B8DB6" w14:textId="3C58A50C" w:rsidR="009E6238" w:rsidRDefault="009E6238" w:rsidP="00DA6A2C">
      <w:pPr>
        <w:spacing w:line="480" w:lineRule="auto"/>
        <w:rPr>
          <w:rFonts w:cs="Times New Roman"/>
          <w:b/>
        </w:rPr>
      </w:pPr>
      <w:r w:rsidRPr="00FC5C43">
        <w:rPr>
          <w:rFonts w:cs="Times New Roman"/>
          <w:b/>
        </w:rPr>
        <w:lastRenderedPageBreak/>
        <w:t>This file contains:</w:t>
      </w:r>
    </w:p>
    <w:p w14:paraId="21707062" w14:textId="6CCA4EA7" w:rsidR="0060761A" w:rsidRDefault="0060761A" w:rsidP="00DA6A2C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Appendix S1. </w:t>
      </w:r>
      <w:r w:rsidR="005C4576">
        <w:rPr>
          <w:rFonts w:cs="Times New Roman"/>
        </w:rPr>
        <w:t>S</w:t>
      </w:r>
      <w:r w:rsidRPr="000132A2">
        <w:rPr>
          <w:rFonts w:cs="Times New Roman"/>
        </w:rPr>
        <w:t xml:space="preserve">upplementary methods </w:t>
      </w:r>
      <w:r w:rsidR="000132A2" w:rsidRPr="000132A2">
        <w:rPr>
          <w:rFonts w:cs="Times New Roman"/>
        </w:rPr>
        <w:t>and results</w:t>
      </w:r>
      <w:r w:rsidRPr="000132A2">
        <w:rPr>
          <w:rFonts w:cs="Times New Roman"/>
        </w:rPr>
        <w:t>.</w:t>
      </w:r>
      <w:r>
        <w:rPr>
          <w:rFonts w:cs="Times New Roman"/>
          <w:b/>
          <w:bCs/>
        </w:rPr>
        <w:t xml:space="preserve"> </w:t>
      </w:r>
    </w:p>
    <w:p w14:paraId="5092B8A0" w14:textId="646E2792" w:rsidR="00112C80" w:rsidRPr="00112C80" w:rsidRDefault="00112C80" w:rsidP="00DA6A2C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Figure S1. </w:t>
      </w:r>
      <w:r w:rsidR="00B95076">
        <w:rPr>
          <w:rFonts w:cs="Times New Roman"/>
        </w:rPr>
        <w:t xml:space="preserve">Results of </w:t>
      </w:r>
      <w:r>
        <w:rPr>
          <w:rFonts w:cs="Times New Roman"/>
        </w:rPr>
        <w:t xml:space="preserve">SNAPP analysis conducted using only one SNP per RAD locus. </w:t>
      </w:r>
    </w:p>
    <w:p w14:paraId="2710B2A0" w14:textId="7C0E6DAE" w:rsidR="009E6238" w:rsidRDefault="009E6238" w:rsidP="00DA6A2C">
      <w:pPr>
        <w:spacing w:line="480" w:lineRule="auto"/>
        <w:rPr>
          <w:rFonts w:cs="Times New Roman"/>
        </w:rPr>
      </w:pPr>
      <w:r w:rsidRPr="00DA6A2C">
        <w:rPr>
          <w:rFonts w:cs="Times New Roman"/>
          <w:b/>
          <w:bCs/>
        </w:rPr>
        <w:t>Table S1.</w:t>
      </w:r>
      <w:r w:rsidRPr="00DA6A2C">
        <w:rPr>
          <w:rFonts w:cs="Times New Roman"/>
        </w:rPr>
        <w:t xml:space="preserve"> Sampling of </w:t>
      </w:r>
      <w:proofErr w:type="spellStart"/>
      <w:r w:rsidRPr="00DA6A2C">
        <w:rPr>
          <w:rFonts w:cs="Times New Roman"/>
          <w:i/>
          <w:iCs/>
        </w:rPr>
        <w:t>Plethodon</w:t>
      </w:r>
      <w:proofErr w:type="spellEnd"/>
      <w:r w:rsidRPr="00DA6A2C">
        <w:rPr>
          <w:rFonts w:cs="Times New Roman"/>
          <w:i/>
          <w:iCs/>
        </w:rPr>
        <w:t xml:space="preserve"> cinereus</w:t>
      </w:r>
      <w:r w:rsidRPr="00DA6A2C">
        <w:rPr>
          <w:rFonts w:cs="Times New Roman"/>
        </w:rPr>
        <w:t xml:space="preserve"> used in the present study. </w:t>
      </w:r>
    </w:p>
    <w:p w14:paraId="625FA904" w14:textId="37266F6D" w:rsidR="0020622E" w:rsidRPr="0020622E" w:rsidRDefault="0020622E" w:rsidP="00DA6A2C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Table S2. </w:t>
      </w:r>
      <w:r w:rsidRPr="0020622E">
        <w:rPr>
          <w:rFonts w:cs="Times New Roman"/>
        </w:rPr>
        <w:t xml:space="preserve">Resulting statistics from </w:t>
      </w:r>
      <w:r>
        <w:rPr>
          <w:rFonts w:cs="Times New Roman"/>
        </w:rPr>
        <w:t xml:space="preserve">missing data </w:t>
      </w:r>
      <w:r w:rsidRPr="0020622E">
        <w:rPr>
          <w:rFonts w:cs="Times New Roman"/>
        </w:rPr>
        <w:t xml:space="preserve">directionality index </w:t>
      </w:r>
      <w:r>
        <w:rPr>
          <w:rFonts w:cs="Times New Roman"/>
        </w:rPr>
        <w:t>sensitivity analyses</w:t>
      </w:r>
      <w:r w:rsidRPr="0020622E">
        <w:rPr>
          <w:rFonts w:cs="Times New Roman"/>
        </w:rPr>
        <w:t xml:space="preserve">. </w:t>
      </w:r>
    </w:p>
    <w:p w14:paraId="5413664C" w14:textId="24FA5ABD" w:rsidR="00004C7E" w:rsidRDefault="00B61E53" w:rsidP="00DA6A2C">
      <w:pPr>
        <w:spacing w:line="480" w:lineRule="auto"/>
        <w:rPr>
          <w:rFonts w:cs="Times New Roman"/>
        </w:rPr>
      </w:pPr>
      <w:r w:rsidRPr="00DA6A2C">
        <w:rPr>
          <w:rFonts w:cs="Times New Roman"/>
          <w:b/>
          <w:bCs/>
        </w:rPr>
        <w:t>Table S</w:t>
      </w:r>
      <w:r w:rsidR="0020622E">
        <w:rPr>
          <w:rFonts w:cs="Times New Roman"/>
          <w:b/>
          <w:bCs/>
        </w:rPr>
        <w:t>3</w:t>
      </w:r>
      <w:r w:rsidRPr="00DA6A2C">
        <w:rPr>
          <w:rFonts w:cs="Times New Roman"/>
          <w:b/>
          <w:bCs/>
        </w:rPr>
        <w:t>.</w:t>
      </w:r>
      <w:r w:rsidRPr="00DA6A2C">
        <w:rPr>
          <w:rFonts w:cs="Times New Roman"/>
        </w:rPr>
        <w:t xml:space="preserve"> Pairwise fixation indices (F</w:t>
      </w:r>
      <w:r w:rsidRPr="00DA6A2C">
        <w:rPr>
          <w:rFonts w:cs="Times New Roman"/>
          <w:vertAlign w:val="subscript"/>
        </w:rPr>
        <w:t xml:space="preserve">ST </w:t>
      </w:r>
      <w:r w:rsidRPr="00DA6A2C">
        <w:rPr>
          <w:rFonts w:cs="Times New Roman"/>
        </w:rPr>
        <w:t xml:space="preserve">scores) among </w:t>
      </w:r>
      <w:r w:rsidR="009E7240">
        <w:rPr>
          <w:rFonts w:cs="Times New Roman"/>
        </w:rPr>
        <w:t xml:space="preserve">clades and </w:t>
      </w:r>
      <w:r w:rsidRPr="00DA6A2C">
        <w:rPr>
          <w:rFonts w:cs="Times New Roman"/>
        </w:rPr>
        <w:t>populations</w:t>
      </w:r>
      <w:r w:rsidR="009E7240">
        <w:rPr>
          <w:rFonts w:cs="Times New Roman"/>
        </w:rPr>
        <w:t xml:space="preserve"> </w:t>
      </w:r>
      <w:r w:rsidRPr="00DA6A2C">
        <w:rPr>
          <w:rFonts w:cs="Times New Roman"/>
        </w:rPr>
        <w:t xml:space="preserve">of </w:t>
      </w:r>
      <w:proofErr w:type="spellStart"/>
      <w:r w:rsidRPr="00DA6A2C">
        <w:rPr>
          <w:rFonts w:cs="Times New Roman"/>
          <w:i/>
          <w:iCs/>
        </w:rPr>
        <w:t>Plethodon</w:t>
      </w:r>
      <w:proofErr w:type="spellEnd"/>
      <w:r w:rsidRPr="00DA6A2C">
        <w:rPr>
          <w:rFonts w:cs="Times New Roman"/>
          <w:i/>
          <w:iCs/>
        </w:rPr>
        <w:t xml:space="preserve"> cinereus</w:t>
      </w:r>
      <w:r w:rsidRPr="00DA6A2C">
        <w:rPr>
          <w:rFonts w:cs="Times New Roman"/>
        </w:rPr>
        <w:t xml:space="preserve">. </w:t>
      </w:r>
    </w:p>
    <w:p w14:paraId="6A561DE4" w14:textId="77777777" w:rsidR="00004C7E" w:rsidRPr="00004C7E" w:rsidRDefault="00004C7E" w:rsidP="00004C7E">
      <w:pPr>
        <w:spacing w:line="480" w:lineRule="auto"/>
        <w:rPr>
          <w:rFonts w:cs="Times New Roman"/>
        </w:rPr>
      </w:pPr>
    </w:p>
    <w:p w14:paraId="149F9899" w14:textId="74159248" w:rsidR="00004C7E" w:rsidRPr="0065118E" w:rsidRDefault="00004C7E" w:rsidP="00004C7E">
      <w:pPr>
        <w:adjustRightInd w:val="0"/>
        <w:spacing w:line="480" w:lineRule="auto"/>
        <w:rPr>
          <w:rFonts w:cs="Times New Roman"/>
          <w:b/>
          <w:iCs/>
        </w:rPr>
      </w:pPr>
      <w:r w:rsidRPr="0065118E">
        <w:rPr>
          <w:rFonts w:cs="Times New Roman"/>
          <w:b/>
          <w:iCs/>
        </w:rPr>
        <w:t>Files for Dryad</w:t>
      </w:r>
      <w:r w:rsidR="00FE160B">
        <w:rPr>
          <w:rFonts w:cs="Times New Roman"/>
          <w:b/>
          <w:iCs/>
        </w:rPr>
        <w:t xml:space="preserve"> (not in this file)</w:t>
      </w:r>
      <w:r w:rsidRPr="0065118E">
        <w:rPr>
          <w:rFonts w:cs="Times New Roman"/>
          <w:b/>
          <w:iCs/>
        </w:rPr>
        <w:t>:</w:t>
      </w:r>
    </w:p>
    <w:p w14:paraId="49ADE80B" w14:textId="75D9AD2C" w:rsidR="00004C7E" w:rsidRPr="00004C7E" w:rsidRDefault="00004C7E" w:rsidP="00004C7E">
      <w:pPr>
        <w:adjustRightInd w:val="0"/>
        <w:spacing w:line="480" w:lineRule="auto"/>
        <w:rPr>
          <w:rFonts w:cs="Times New Roman"/>
        </w:rPr>
      </w:pPr>
      <w:r w:rsidRPr="00004C7E">
        <w:rPr>
          <w:rFonts w:cs="Times New Roman"/>
          <w:b/>
          <w:bCs/>
        </w:rPr>
        <w:t xml:space="preserve">File </w:t>
      </w:r>
      <w:r w:rsidR="006B0082">
        <w:rPr>
          <w:rFonts w:cs="Times New Roman"/>
          <w:b/>
          <w:bCs/>
        </w:rPr>
        <w:t>S</w:t>
      </w:r>
      <w:r w:rsidRPr="00004C7E">
        <w:rPr>
          <w:rFonts w:cs="Times New Roman"/>
          <w:b/>
          <w:bCs/>
        </w:rPr>
        <w:t>1</w:t>
      </w:r>
      <w:r w:rsidR="00CE35C9">
        <w:rPr>
          <w:rFonts w:cs="Times New Roman"/>
          <w:b/>
          <w:bCs/>
        </w:rPr>
        <w:t>.</w:t>
      </w:r>
      <w:r w:rsidR="00CE35C9" w:rsidRPr="00004C7E">
        <w:rPr>
          <w:rFonts w:cs="Times New Roman"/>
        </w:rPr>
        <w:t xml:space="preserve"> </w:t>
      </w:r>
      <w:r w:rsidRPr="00004C7E">
        <w:rPr>
          <w:rFonts w:cs="Times New Roman"/>
        </w:rPr>
        <w:t>Zipped directory containing R commands and datasets for generating figures and analyses.</w:t>
      </w:r>
    </w:p>
    <w:p w14:paraId="6CC7C6C8" w14:textId="42E18090" w:rsidR="00004C7E" w:rsidRPr="00004C7E" w:rsidRDefault="00004C7E" w:rsidP="00004C7E">
      <w:pPr>
        <w:adjustRightInd w:val="0"/>
        <w:spacing w:line="480" w:lineRule="auto"/>
        <w:rPr>
          <w:rFonts w:cs="Times New Roman"/>
        </w:rPr>
      </w:pPr>
      <w:r w:rsidRPr="00004C7E">
        <w:rPr>
          <w:rFonts w:cs="Times New Roman"/>
          <w:b/>
          <w:bCs/>
        </w:rPr>
        <w:t xml:space="preserve">File </w:t>
      </w:r>
      <w:r w:rsidR="006B0082">
        <w:rPr>
          <w:rFonts w:cs="Times New Roman"/>
          <w:b/>
          <w:bCs/>
        </w:rPr>
        <w:t>S</w:t>
      </w:r>
      <w:r w:rsidRPr="00004C7E">
        <w:rPr>
          <w:rFonts w:cs="Times New Roman"/>
          <w:b/>
          <w:bCs/>
        </w:rPr>
        <w:t>2</w:t>
      </w:r>
      <w:r w:rsidR="00CE35C9">
        <w:rPr>
          <w:rFonts w:cs="Times New Roman"/>
          <w:b/>
          <w:bCs/>
        </w:rPr>
        <w:t>.</w:t>
      </w:r>
      <w:r w:rsidR="00CE35C9" w:rsidRPr="00004C7E">
        <w:rPr>
          <w:rFonts w:cs="Times New Roman"/>
        </w:rPr>
        <w:t xml:space="preserve"> </w:t>
      </w:r>
      <w:r w:rsidRPr="00004C7E">
        <w:rPr>
          <w:rFonts w:cs="Times New Roman"/>
        </w:rPr>
        <w:t xml:space="preserve">Input file with data and analysis settings (XML format) for SNAPP analysis of </w:t>
      </w:r>
      <w:proofErr w:type="spellStart"/>
      <w:r w:rsidRPr="00004C7E">
        <w:rPr>
          <w:rFonts w:cs="Times New Roman"/>
          <w:i/>
          <w:iCs/>
        </w:rPr>
        <w:t>Plethodon</w:t>
      </w:r>
      <w:proofErr w:type="spellEnd"/>
      <w:r w:rsidRPr="00004C7E">
        <w:rPr>
          <w:rFonts w:cs="Times New Roman"/>
          <w:i/>
          <w:iCs/>
        </w:rPr>
        <w:t xml:space="preserve"> cinereus</w:t>
      </w:r>
      <w:r w:rsidRPr="00004C7E">
        <w:rPr>
          <w:rFonts w:cs="Times New Roman"/>
        </w:rPr>
        <w:t xml:space="preserve"> from Long Island and adjacent mainland populations</w:t>
      </w:r>
      <w:r w:rsidR="006B77F9">
        <w:rPr>
          <w:rFonts w:cs="Times New Roman"/>
        </w:rPr>
        <w:t xml:space="preserve"> using all SNPs</w:t>
      </w:r>
      <w:r w:rsidRPr="00004C7E">
        <w:rPr>
          <w:rFonts w:cs="Times New Roman"/>
        </w:rPr>
        <w:t xml:space="preserve">. </w:t>
      </w:r>
    </w:p>
    <w:p w14:paraId="41F6B881" w14:textId="164B703F" w:rsidR="00F95757" w:rsidRPr="00004C7E" w:rsidRDefault="00F95757" w:rsidP="00F95757">
      <w:pPr>
        <w:adjustRightInd w:val="0"/>
        <w:spacing w:line="480" w:lineRule="auto"/>
        <w:rPr>
          <w:rFonts w:cs="Times New Roman"/>
        </w:rPr>
      </w:pPr>
      <w:r w:rsidRPr="00004C7E">
        <w:rPr>
          <w:rFonts w:cs="Times New Roman"/>
          <w:b/>
          <w:bCs/>
        </w:rPr>
        <w:t xml:space="preserve">File </w:t>
      </w:r>
      <w:r w:rsidR="006B0082">
        <w:rPr>
          <w:rFonts w:cs="Times New Roman"/>
          <w:b/>
          <w:bCs/>
        </w:rPr>
        <w:t>S</w:t>
      </w:r>
      <w:r w:rsidR="003C354B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>.</w:t>
      </w:r>
      <w:r w:rsidRPr="00004C7E">
        <w:rPr>
          <w:rFonts w:cs="Times New Roman"/>
        </w:rPr>
        <w:t xml:space="preserve"> Input file with data and analysis settings (XML format) for SNAPP analysis of </w:t>
      </w:r>
      <w:proofErr w:type="spellStart"/>
      <w:r w:rsidRPr="00004C7E">
        <w:rPr>
          <w:rFonts w:cs="Times New Roman"/>
          <w:i/>
          <w:iCs/>
        </w:rPr>
        <w:t>Plethodon</w:t>
      </w:r>
      <w:proofErr w:type="spellEnd"/>
      <w:r w:rsidRPr="00004C7E">
        <w:rPr>
          <w:rFonts w:cs="Times New Roman"/>
          <w:i/>
          <w:iCs/>
        </w:rPr>
        <w:t xml:space="preserve"> cinereus</w:t>
      </w:r>
      <w:r w:rsidRPr="00004C7E">
        <w:rPr>
          <w:rFonts w:cs="Times New Roman"/>
        </w:rPr>
        <w:t xml:space="preserve"> from Long Island and adjacent mainland populations</w:t>
      </w:r>
      <w:r w:rsidR="006B77F9">
        <w:rPr>
          <w:rFonts w:cs="Times New Roman"/>
        </w:rPr>
        <w:t xml:space="preserve"> using first-SNP only</w:t>
      </w:r>
      <w:r w:rsidRPr="00004C7E">
        <w:rPr>
          <w:rFonts w:cs="Times New Roman"/>
        </w:rPr>
        <w:t xml:space="preserve">. </w:t>
      </w:r>
    </w:p>
    <w:p w14:paraId="0193A3D4" w14:textId="77777777" w:rsidR="00F95757" w:rsidRDefault="00F95757" w:rsidP="00004C7E">
      <w:pPr>
        <w:adjustRightInd w:val="0"/>
        <w:spacing w:line="480" w:lineRule="auto"/>
        <w:rPr>
          <w:rFonts w:cs="Times New Roman"/>
        </w:rPr>
      </w:pPr>
    </w:p>
    <w:p w14:paraId="7F2A89C0" w14:textId="2F1C94C1" w:rsidR="00004C7E" w:rsidRPr="00004C7E" w:rsidRDefault="00004C7E" w:rsidP="00004C7E">
      <w:pPr>
        <w:adjustRightInd w:val="0"/>
        <w:spacing w:line="480" w:lineRule="auto"/>
        <w:rPr>
          <w:rFonts w:cs="Times New Roman"/>
        </w:rPr>
      </w:pPr>
      <w:r w:rsidRPr="00004C7E">
        <w:rPr>
          <w:rFonts w:cs="Times New Roman"/>
        </w:rPr>
        <w:t xml:space="preserve">*Raw data from </w:t>
      </w:r>
      <w:proofErr w:type="spellStart"/>
      <w:r w:rsidRPr="00004C7E">
        <w:rPr>
          <w:rFonts w:cs="Times New Roman"/>
        </w:rPr>
        <w:t>Illumunia</w:t>
      </w:r>
      <w:proofErr w:type="spellEnd"/>
      <w:r w:rsidRPr="00004C7E">
        <w:rPr>
          <w:rFonts w:cs="Times New Roman"/>
        </w:rPr>
        <w:t xml:space="preserve"> Hi-</w:t>
      </w:r>
      <w:proofErr w:type="spellStart"/>
      <w:r w:rsidRPr="00004C7E">
        <w:rPr>
          <w:rFonts w:cs="Times New Roman"/>
        </w:rPr>
        <w:t>Seq</w:t>
      </w:r>
      <w:proofErr w:type="spellEnd"/>
      <w:r w:rsidRPr="00004C7E">
        <w:rPr>
          <w:rFonts w:cs="Times New Roman"/>
        </w:rPr>
        <w:t xml:space="preserve"> will be uploaded to the NCBI sequence read archive (SRA)  </w:t>
      </w:r>
    </w:p>
    <w:p w14:paraId="4DCEBD8E" w14:textId="0AE6B9D1" w:rsidR="000132A2" w:rsidRDefault="000132A2">
      <w:pPr>
        <w:rPr>
          <w:rFonts w:cs="Times New Roman"/>
        </w:rPr>
      </w:pPr>
      <w:r>
        <w:rPr>
          <w:rFonts w:cs="Times New Roman"/>
        </w:rPr>
        <w:br w:type="page"/>
      </w:r>
    </w:p>
    <w:p w14:paraId="1139C7A9" w14:textId="2F12CF58" w:rsidR="000132A2" w:rsidRPr="007F5801" w:rsidRDefault="000132A2" w:rsidP="000132A2">
      <w:pPr>
        <w:spacing w:line="480" w:lineRule="auto"/>
        <w:rPr>
          <w:rFonts w:cs="Times New Roman"/>
          <w:b/>
        </w:rPr>
      </w:pPr>
      <w:r w:rsidRPr="000132A2">
        <w:rPr>
          <w:rFonts w:cs="Times New Roman"/>
          <w:b/>
          <w:bCs/>
        </w:rPr>
        <w:lastRenderedPageBreak/>
        <w:t>Appendix S1.</w:t>
      </w:r>
      <w:r>
        <w:rPr>
          <w:rFonts w:cs="Times New Roman"/>
        </w:rPr>
        <w:t xml:space="preserve"> </w:t>
      </w:r>
      <w:r w:rsidR="000A4427" w:rsidRPr="007F5801">
        <w:rPr>
          <w:rFonts w:cs="Times New Roman"/>
          <w:b/>
        </w:rPr>
        <w:t>S</w:t>
      </w:r>
      <w:r w:rsidRPr="007F5801">
        <w:rPr>
          <w:rFonts w:cs="Times New Roman"/>
          <w:b/>
        </w:rPr>
        <w:t>upplementary methods and results.</w:t>
      </w:r>
    </w:p>
    <w:p w14:paraId="4C919148" w14:textId="4CCE303D" w:rsidR="00B61B74" w:rsidRPr="000132A2" w:rsidRDefault="00B61B74" w:rsidP="00B61B74">
      <w:pPr>
        <w:spacing w:line="480" w:lineRule="auto"/>
        <w:rPr>
          <w:rStyle w:val="Emphasis"/>
          <w:rFonts w:cs="Times New Roman"/>
          <w:b/>
          <w:i w:val="0"/>
          <w:iCs w:val="0"/>
        </w:rPr>
      </w:pPr>
      <w:r w:rsidRPr="000132A2">
        <w:rPr>
          <w:rStyle w:val="Emphasis"/>
          <w:rFonts w:cs="Times New Roman"/>
          <w:b/>
          <w:i w:val="0"/>
          <w:iCs w:val="0"/>
        </w:rPr>
        <w:t>(</w:t>
      </w:r>
      <w:r>
        <w:rPr>
          <w:rStyle w:val="Emphasis"/>
          <w:rFonts w:cs="Times New Roman"/>
          <w:b/>
          <w:i w:val="0"/>
          <w:iCs w:val="0"/>
        </w:rPr>
        <w:t>a</w:t>
      </w:r>
      <w:r w:rsidRPr="000132A2">
        <w:rPr>
          <w:rStyle w:val="Emphasis"/>
          <w:rFonts w:cs="Times New Roman"/>
          <w:b/>
          <w:i w:val="0"/>
          <w:iCs w:val="0"/>
        </w:rPr>
        <w:t xml:space="preserve">) Potential batch effects </w:t>
      </w:r>
    </w:p>
    <w:p w14:paraId="077F4ADB" w14:textId="2D48CF92" w:rsidR="00B61B74" w:rsidRPr="00D20FD9" w:rsidRDefault="00B61B74" w:rsidP="00B61B74">
      <w:pPr>
        <w:adjustRightInd w:val="0"/>
        <w:spacing w:line="480" w:lineRule="auto"/>
        <w:rPr>
          <w:rFonts w:cs="Times New Roman"/>
        </w:rPr>
      </w:pPr>
      <w:r w:rsidRPr="00D20FD9">
        <w:rPr>
          <w:rFonts w:cs="Times New Roman"/>
        </w:rPr>
        <w:t xml:space="preserve">Non-overlapping size selection between our </w:t>
      </w:r>
      <w:r>
        <w:rPr>
          <w:rFonts w:cs="Times New Roman"/>
        </w:rPr>
        <w:t>primary</w:t>
      </w:r>
      <w:r w:rsidRPr="00D20FD9">
        <w:rPr>
          <w:rFonts w:cs="Times New Roman"/>
        </w:rPr>
        <w:t xml:space="preserve"> dataset </w:t>
      </w:r>
      <w:r>
        <w:rPr>
          <w:rFonts w:cs="Times New Roman"/>
        </w:rPr>
        <w:t xml:space="preserve">of 56 samples </w:t>
      </w:r>
      <w:r w:rsidRPr="00D20FD9">
        <w:rPr>
          <w:rFonts w:cs="Times New Roman"/>
        </w:rPr>
        <w:t>and the 1</w:t>
      </w:r>
      <w:r>
        <w:rPr>
          <w:rFonts w:cs="Times New Roman"/>
        </w:rPr>
        <w:t>3</w:t>
      </w:r>
      <w:r w:rsidRPr="00D20FD9">
        <w:rPr>
          <w:rFonts w:cs="Times New Roman"/>
        </w:rPr>
        <w:t xml:space="preserve"> additional samples, meant that they had few RAD loci in common and therefore could not be aligned for phylogenetic or range-expansion analysis (without obvious methodological artifacts in resulting analyses). However, we assumed that within-individual qualities (like observed heterozygosity) would be comparable between </w:t>
      </w:r>
      <w:r w:rsidR="00B77EA5" w:rsidRPr="00D20FD9">
        <w:rPr>
          <w:rFonts w:cs="Times New Roman"/>
        </w:rPr>
        <w:t>differ</w:t>
      </w:r>
      <w:r w:rsidR="00B77EA5">
        <w:rPr>
          <w:rFonts w:cs="Times New Roman"/>
        </w:rPr>
        <w:t>ent</w:t>
      </w:r>
      <w:r w:rsidR="00B77EA5" w:rsidRPr="00D20FD9">
        <w:rPr>
          <w:rFonts w:cs="Times New Roman"/>
        </w:rPr>
        <w:t xml:space="preserve"> </w:t>
      </w:r>
      <w:r w:rsidRPr="00D20FD9">
        <w:rPr>
          <w:rFonts w:cs="Times New Roman"/>
        </w:rPr>
        <w:t>size</w:t>
      </w:r>
      <w:r>
        <w:rPr>
          <w:rFonts w:cs="Times New Roman"/>
        </w:rPr>
        <w:t>-</w:t>
      </w:r>
      <w:r w:rsidRPr="00D20FD9">
        <w:rPr>
          <w:rFonts w:cs="Times New Roman"/>
        </w:rPr>
        <w:t>selection protocols. The reason for this was two-fold</w:t>
      </w:r>
      <w:r w:rsidRPr="00640CBE">
        <w:rPr>
          <w:rFonts w:cs="Times New Roman"/>
        </w:rPr>
        <w:t xml:space="preserve">. First, within-individual heterozygosity can be accurately estimated with hundreds of loci </w:t>
      </w:r>
      <w:r w:rsidR="001E3A82">
        <w:rPr>
          <w:rFonts w:cs="Times New Roman"/>
        </w:rPr>
        <w:t>(Miller et al.</w:t>
      </w:r>
      <w:r w:rsidR="00F8201F">
        <w:rPr>
          <w:rFonts w:cs="Times New Roman"/>
        </w:rPr>
        <w:t>,</w:t>
      </w:r>
      <w:r w:rsidR="001E3A82">
        <w:rPr>
          <w:rFonts w:cs="Times New Roman"/>
        </w:rPr>
        <w:t xml:space="preserve"> 2014)</w:t>
      </w:r>
      <w:r w:rsidRPr="00640CBE">
        <w:rPr>
          <w:rFonts w:cs="Times New Roman"/>
        </w:rPr>
        <w:t>. Here, we</w:t>
      </w:r>
      <w:r w:rsidRPr="00D20FD9">
        <w:rPr>
          <w:rFonts w:cs="Times New Roman"/>
        </w:rPr>
        <w:t xml:space="preserve"> used &gt;500,000 sites per individual derived from 48,228 RAD loci. Second, these estimates do not require between-individual comparisons and therefore </w:t>
      </w:r>
      <w:r w:rsidRPr="00640CBE">
        <w:rPr>
          <w:rFonts w:cs="Times New Roman"/>
        </w:rPr>
        <w:t xml:space="preserve">bypass any </w:t>
      </w:r>
      <w:proofErr w:type="spellStart"/>
      <w:r w:rsidRPr="00640CBE">
        <w:rPr>
          <w:rFonts w:cs="Times New Roman"/>
        </w:rPr>
        <w:t>RADseq</w:t>
      </w:r>
      <w:proofErr w:type="spellEnd"/>
      <w:r w:rsidRPr="00640CBE">
        <w:rPr>
          <w:rFonts w:cs="Times New Roman"/>
        </w:rPr>
        <w:t xml:space="preserve"> ‘batch effects’ in downstream analyses that would arise from inter-individual comparison </w:t>
      </w:r>
      <w:r w:rsidR="00903146">
        <w:rPr>
          <w:rFonts w:cs="Times New Roman"/>
        </w:rPr>
        <w:t>(O’Leary et al.</w:t>
      </w:r>
      <w:r w:rsidR="00F8201F">
        <w:rPr>
          <w:rFonts w:cs="Times New Roman"/>
        </w:rPr>
        <w:t>,</w:t>
      </w:r>
      <w:r w:rsidR="00903146">
        <w:rPr>
          <w:rFonts w:cs="Times New Roman"/>
        </w:rPr>
        <w:t xml:space="preserve"> 2018; Lambert et al.</w:t>
      </w:r>
      <w:r w:rsidR="00F8201F">
        <w:rPr>
          <w:rFonts w:cs="Times New Roman"/>
        </w:rPr>
        <w:t>,</w:t>
      </w:r>
      <w:r w:rsidR="00903146">
        <w:rPr>
          <w:rFonts w:cs="Times New Roman"/>
        </w:rPr>
        <w:t xml:space="preserve"> 2019)</w:t>
      </w:r>
      <w:r w:rsidRPr="00640CBE">
        <w:rPr>
          <w:rFonts w:cs="Times New Roman"/>
        </w:rPr>
        <w:t>.</w:t>
      </w:r>
    </w:p>
    <w:p w14:paraId="396762EA" w14:textId="1B3C1009" w:rsidR="00B61B74" w:rsidRPr="00D20FD9" w:rsidRDefault="00B61B74" w:rsidP="00B61B74">
      <w:pPr>
        <w:adjustRightInd w:val="0"/>
        <w:spacing w:line="480" w:lineRule="auto"/>
        <w:rPr>
          <w:rFonts w:cs="Times New Roman"/>
        </w:rPr>
      </w:pPr>
      <w:r w:rsidRPr="00D20FD9">
        <w:rPr>
          <w:rFonts w:cs="Times New Roman"/>
        </w:rPr>
        <w:tab/>
        <w:t xml:space="preserve">In contrast to estimating heterozygosity, using non-overlapping RAD libraries may introduce methodological artifacts when estimating numbers of private alleles. This is because the identification of private alleles is dependent upon a global database of allelic variation. Thus, more ‘private alleles’ may be identified in size-selection groups with fewer individuals sampled. To test for this effect in our dataset, we </w:t>
      </w:r>
      <w:r>
        <w:rPr>
          <w:rFonts w:cs="Times New Roman"/>
        </w:rPr>
        <w:t>analysed</w:t>
      </w:r>
      <w:r w:rsidRPr="00D20FD9">
        <w:rPr>
          <w:rFonts w:cs="Times New Roman"/>
        </w:rPr>
        <w:t xml:space="preserve"> all 90 samples </w:t>
      </w:r>
      <w:r>
        <w:rPr>
          <w:rFonts w:cs="Times New Roman"/>
        </w:rPr>
        <w:t>using</w:t>
      </w:r>
      <w:r w:rsidRPr="00D20FD9">
        <w:rPr>
          <w:rFonts w:cs="Times New Roman"/>
        </w:rPr>
        <w:t xml:space="preserve"> </w:t>
      </w:r>
      <w:r>
        <w:rPr>
          <w:rFonts w:cs="Times New Roman"/>
        </w:rPr>
        <w:t xml:space="preserve">the </w:t>
      </w:r>
      <w:r w:rsidRPr="00D20FD9">
        <w:rPr>
          <w:rFonts w:cs="Times New Roman"/>
        </w:rPr>
        <w:t xml:space="preserve">populations </w:t>
      </w:r>
      <w:r>
        <w:rPr>
          <w:rFonts w:cs="Times New Roman"/>
        </w:rPr>
        <w:t xml:space="preserve">program </w:t>
      </w:r>
      <w:r w:rsidRPr="00D20FD9">
        <w:rPr>
          <w:rFonts w:cs="Times New Roman"/>
        </w:rPr>
        <w:t xml:space="preserve">in STACKS 2.41 and then tested whether there were significantly different numbers of private alleles between the size-selection groups. Using </w:t>
      </w:r>
      <w:r w:rsidR="008137D4">
        <w:rPr>
          <w:rFonts w:cs="Times New Roman"/>
        </w:rPr>
        <w:t xml:space="preserve">non-parametric </w:t>
      </w:r>
      <w:proofErr w:type="spellStart"/>
      <w:r w:rsidRPr="00D20FD9">
        <w:rPr>
          <w:rFonts w:cs="Times New Roman"/>
        </w:rPr>
        <w:t>Kruskall</w:t>
      </w:r>
      <w:proofErr w:type="spellEnd"/>
      <w:r w:rsidRPr="00D20FD9">
        <w:rPr>
          <w:rFonts w:cs="Times New Roman"/>
        </w:rPr>
        <w:t xml:space="preserve">-Wallis tests we found that there was a significant difference, with the smaller size-selection group having significantly more private alleles (H=14.23, </w:t>
      </w:r>
      <w:r w:rsidRPr="00D20FD9">
        <w:rPr>
          <w:rFonts w:cs="Times New Roman"/>
          <w:i/>
        </w:rPr>
        <w:t>P</w:t>
      </w:r>
      <w:r w:rsidRPr="00D20FD9">
        <w:rPr>
          <w:rFonts w:cs="Times New Roman"/>
        </w:rPr>
        <w:t xml:space="preserve">=0.0001). However, this result is difficult to interpret clearly as the smaller, supplemental size-selection group was comprised of ~41% mainland taxa, whereas the main text dataset only included ~27% mainland taxa. </w:t>
      </w:r>
    </w:p>
    <w:p w14:paraId="4E4A7D0E" w14:textId="1B9BD9D9" w:rsidR="00B61B74" w:rsidRPr="00D20FD9" w:rsidRDefault="00B61B74" w:rsidP="00B61B74">
      <w:pPr>
        <w:adjustRightInd w:val="0"/>
        <w:spacing w:line="480" w:lineRule="auto"/>
        <w:ind w:firstLine="720"/>
        <w:rPr>
          <w:rFonts w:cs="Times New Roman"/>
        </w:rPr>
      </w:pPr>
      <w:r w:rsidRPr="00D20FD9">
        <w:rPr>
          <w:rFonts w:cs="Times New Roman"/>
        </w:rPr>
        <w:lastRenderedPageBreak/>
        <w:t xml:space="preserve">The number of private alleles did not differ </w:t>
      </w:r>
      <w:r w:rsidR="00AD77AF" w:rsidRPr="00D20FD9">
        <w:rPr>
          <w:rFonts w:cs="Times New Roman"/>
        </w:rPr>
        <w:t xml:space="preserve">between size-selection groups </w:t>
      </w:r>
      <w:r w:rsidRPr="00D20FD9">
        <w:rPr>
          <w:rFonts w:cs="Times New Roman"/>
        </w:rPr>
        <w:t xml:space="preserve">for mainland individuals (H=1.37, </w:t>
      </w:r>
      <w:r w:rsidRPr="00D20FD9">
        <w:rPr>
          <w:rFonts w:cs="Times New Roman"/>
          <w:i/>
        </w:rPr>
        <w:t>P</w:t>
      </w:r>
      <w:r w:rsidRPr="00D20FD9">
        <w:rPr>
          <w:rFonts w:cs="Times New Roman"/>
        </w:rPr>
        <w:t xml:space="preserve">=0.2423), but did differ for LI individuals (H=16.71, </w:t>
      </w:r>
      <w:r w:rsidRPr="00D20FD9">
        <w:rPr>
          <w:rFonts w:cs="Times New Roman"/>
          <w:i/>
        </w:rPr>
        <w:t>P</w:t>
      </w:r>
      <w:r w:rsidRPr="00D20FD9">
        <w:rPr>
          <w:rFonts w:cs="Times New Roman"/>
        </w:rPr>
        <w:t>&lt;0.0001</w:t>
      </w:r>
      <w:r w:rsidR="00AD77AF" w:rsidRPr="00D20FD9">
        <w:rPr>
          <w:rFonts w:cs="Times New Roman"/>
        </w:rPr>
        <w:t>)</w:t>
      </w:r>
      <w:r w:rsidR="00AD77AF">
        <w:rPr>
          <w:rFonts w:cs="Times New Roman"/>
        </w:rPr>
        <w:t>.</w:t>
      </w:r>
      <w:r w:rsidR="00AD77AF" w:rsidRPr="00D20FD9">
        <w:rPr>
          <w:rFonts w:cs="Times New Roman"/>
        </w:rPr>
        <w:t xml:space="preserve"> </w:t>
      </w:r>
      <w:r w:rsidR="00AD77AF">
        <w:rPr>
          <w:rFonts w:cs="Times New Roman"/>
        </w:rPr>
        <w:t>T</w:t>
      </w:r>
      <w:r w:rsidRPr="00D20FD9">
        <w:rPr>
          <w:rFonts w:cs="Times New Roman"/>
        </w:rPr>
        <w:t xml:space="preserve">he supplemental size-selection group </w:t>
      </w:r>
      <w:r w:rsidR="008137D4">
        <w:rPr>
          <w:rFonts w:cs="Times New Roman"/>
        </w:rPr>
        <w:t>had</w:t>
      </w:r>
      <w:r w:rsidR="008137D4" w:rsidRPr="00D20FD9">
        <w:rPr>
          <w:rFonts w:cs="Times New Roman"/>
        </w:rPr>
        <w:t xml:space="preserve"> </w:t>
      </w:r>
      <w:r w:rsidRPr="00D20FD9">
        <w:rPr>
          <w:rFonts w:cs="Times New Roman"/>
        </w:rPr>
        <w:t>more private alleles. We then removed the supplemental size-selection group and re-ran</w:t>
      </w:r>
      <w:r>
        <w:rPr>
          <w:rFonts w:cs="Times New Roman"/>
        </w:rPr>
        <w:t xml:space="preserve"> the</w:t>
      </w:r>
      <w:r w:rsidRPr="00D20FD9">
        <w:rPr>
          <w:rFonts w:cs="Times New Roman"/>
        </w:rPr>
        <w:t xml:space="preserve"> analyses described </w:t>
      </w:r>
      <w:r>
        <w:rPr>
          <w:rFonts w:cs="Times New Roman"/>
        </w:rPr>
        <w:t>above</w:t>
      </w:r>
      <w:r w:rsidRPr="00D20FD9">
        <w:rPr>
          <w:rFonts w:cs="Times New Roman"/>
        </w:rPr>
        <w:t xml:space="preserve">. We found that the reduced dataset supported significantly fewer private alleles on LI compared to the mainland (H=25.76, </w:t>
      </w:r>
      <w:r w:rsidRPr="00D20FD9">
        <w:rPr>
          <w:rFonts w:cs="Times New Roman"/>
          <w:i/>
        </w:rPr>
        <w:t>P</w:t>
      </w:r>
      <w:r w:rsidRPr="00D20FD9">
        <w:rPr>
          <w:rFonts w:cs="Times New Roman"/>
        </w:rPr>
        <w:t xml:space="preserve">&lt;0.0001) and significantly </w:t>
      </w:r>
      <w:r w:rsidR="0058460E">
        <w:rPr>
          <w:rFonts w:cs="Times New Roman"/>
        </w:rPr>
        <w:t>more</w:t>
      </w:r>
      <w:r w:rsidR="0058460E" w:rsidRPr="00D20FD9">
        <w:rPr>
          <w:rFonts w:cs="Times New Roman"/>
        </w:rPr>
        <w:t xml:space="preserve"> </w:t>
      </w:r>
      <w:r w:rsidRPr="00D20FD9">
        <w:rPr>
          <w:rFonts w:cs="Times New Roman"/>
        </w:rPr>
        <w:t xml:space="preserve">private alleles in </w:t>
      </w:r>
      <w:r>
        <w:rPr>
          <w:rFonts w:cs="Times New Roman"/>
        </w:rPr>
        <w:t xml:space="preserve">pure </w:t>
      </w:r>
      <w:r w:rsidRPr="00D20FD9">
        <w:rPr>
          <w:rFonts w:cs="Times New Roman"/>
        </w:rPr>
        <w:t xml:space="preserve">redback populations on LI compared to their polymorphic and </w:t>
      </w:r>
      <w:r>
        <w:rPr>
          <w:rFonts w:cs="Times New Roman"/>
        </w:rPr>
        <w:t xml:space="preserve">pure </w:t>
      </w:r>
      <w:proofErr w:type="spellStart"/>
      <w:r w:rsidRPr="00D20FD9">
        <w:rPr>
          <w:rFonts w:cs="Times New Roman"/>
        </w:rPr>
        <w:t>leadback</w:t>
      </w:r>
      <w:proofErr w:type="spellEnd"/>
      <w:r w:rsidRPr="00D20FD9">
        <w:rPr>
          <w:rFonts w:cs="Times New Roman"/>
        </w:rPr>
        <w:t xml:space="preserve"> counterparts (H=7.55, </w:t>
      </w:r>
      <w:r w:rsidRPr="00D20FD9">
        <w:rPr>
          <w:rFonts w:cs="Times New Roman"/>
          <w:i/>
        </w:rPr>
        <w:t>P</w:t>
      </w:r>
      <w:r w:rsidRPr="00D20FD9">
        <w:rPr>
          <w:rFonts w:cs="Times New Roman"/>
        </w:rPr>
        <w:t>=0.02</w:t>
      </w:r>
      <w:r>
        <w:rPr>
          <w:rFonts w:cs="Times New Roman"/>
        </w:rPr>
        <w:t>30</w:t>
      </w:r>
      <w:r w:rsidRPr="00D20FD9">
        <w:rPr>
          <w:rFonts w:cs="Times New Roman"/>
        </w:rPr>
        <w:t>). Thus, while we detected evidence consistent with ‘batch effects’, the two findings we report for number of private alleles, were robust to these effects, specifically: (</w:t>
      </w:r>
      <w:proofErr w:type="spellStart"/>
      <w:r w:rsidRPr="00D20FD9">
        <w:rPr>
          <w:rFonts w:cs="Times New Roman"/>
        </w:rPr>
        <w:t>i</w:t>
      </w:r>
      <w:proofErr w:type="spellEnd"/>
      <w:r w:rsidRPr="00D20FD9">
        <w:rPr>
          <w:rFonts w:cs="Times New Roman"/>
        </w:rPr>
        <w:t>) lower numbers of private alleles on LI (</w:t>
      </w:r>
      <w:r w:rsidR="00222DDF">
        <w:rPr>
          <w:rFonts w:cs="Times New Roman"/>
        </w:rPr>
        <w:t>Fig.</w:t>
      </w:r>
      <w:r w:rsidRPr="00D20FD9">
        <w:rPr>
          <w:rFonts w:cs="Times New Roman"/>
        </w:rPr>
        <w:t xml:space="preserve"> </w:t>
      </w:r>
      <w:r>
        <w:rPr>
          <w:rFonts w:cs="Times New Roman"/>
        </w:rPr>
        <w:t>3</w:t>
      </w:r>
      <w:r w:rsidRPr="00D20FD9">
        <w:rPr>
          <w:rFonts w:cs="Times New Roman"/>
        </w:rPr>
        <w:t xml:space="preserve">) and (ii) higher numbers of </w:t>
      </w:r>
      <w:r w:rsidR="00AD298A">
        <w:rPr>
          <w:rFonts w:cs="Times New Roman"/>
        </w:rPr>
        <w:t xml:space="preserve">private </w:t>
      </w:r>
      <w:r w:rsidRPr="00D20FD9">
        <w:rPr>
          <w:rFonts w:cs="Times New Roman"/>
        </w:rPr>
        <w:t xml:space="preserve">alleles in LI </w:t>
      </w:r>
      <w:r>
        <w:rPr>
          <w:rFonts w:cs="Times New Roman"/>
        </w:rPr>
        <w:t xml:space="preserve">pure </w:t>
      </w:r>
      <w:r w:rsidRPr="00D20FD9">
        <w:rPr>
          <w:rFonts w:cs="Times New Roman"/>
        </w:rPr>
        <w:t>redback</w:t>
      </w:r>
      <w:r>
        <w:rPr>
          <w:rFonts w:cs="Times New Roman"/>
        </w:rPr>
        <w:t xml:space="preserve"> </w:t>
      </w:r>
      <w:r w:rsidRPr="00D20FD9">
        <w:rPr>
          <w:rFonts w:cs="Times New Roman"/>
        </w:rPr>
        <w:t>population</w:t>
      </w:r>
      <w:r>
        <w:rPr>
          <w:rFonts w:cs="Times New Roman"/>
        </w:rPr>
        <w:t>s</w:t>
      </w:r>
      <w:r w:rsidRPr="00D20FD9">
        <w:rPr>
          <w:rFonts w:cs="Times New Roman"/>
        </w:rPr>
        <w:t xml:space="preserve"> (</w:t>
      </w:r>
      <w:r w:rsidR="00222DDF">
        <w:rPr>
          <w:rFonts w:cs="Times New Roman"/>
        </w:rPr>
        <w:t>Fig.</w:t>
      </w:r>
      <w:r w:rsidRPr="00D20FD9">
        <w:rPr>
          <w:rFonts w:cs="Times New Roman"/>
        </w:rPr>
        <w:t xml:space="preserve"> </w:t>
      </w:r>
      <w:r>
        <w:rPr>
          <w:rFonts w:cs="Times New Roman"/>
        </w:rPr>
        <w:t>3</w:t>
      </w:r>
      <w:r w:rsidRPr="00D20FD9">
        <w:rPr>
          <w:rFonts w:cs="Times New Roman"/>
        </w:rPr>
        <w:t xml:space="preserve">).   </w:t>
      </w:r>
    </w:p>
    <w:p w14:paraId="256F0FF5" w14:textId="77777777" w:rsidR="00B61B74" w:rsidRDefault="00B61B74" w:rsidP="000132A2">
      <w:pPr>
        <w:spacing w:line="480" w:lineRule="auto"/>
        <w:rPr>
          <w:rFonts w:cs="Times New Roman"/>
          <w:b/>
          <w:bCs/>
        </w:rPr>
      </w:pPr>
    </w:p>
    <w:p w14:paraId="23155DED" w14:textId="046AD060" w:rsidR="000132A2" w:rsidRPr="000132A2" w:rsidRDefault="000132A2" w:rsidP="000132A2">
      <w:pPr>
        <w:spacing w:line="480" w:lineRule="auto"/>
        <w:rPr>
          <w:rFonts w:cs="Times New Roman"/>
          <w:b/>
          <w:bCs/>
        </w:rPr>
      </w:pPr>
      <w:r w:rsidRPr="000132A2">
        <w:rPr>
          <w:rFonts w:cs="Times New Roman"/>
          <w:b/>
          <w:bCs/>
        </w:rPr>
        <w:t>(</w:t>
      </w:r>
      <w:r w:rsidR="00B61B74">
        <w:rPr>
          <w:rFonts w:cs="Times New Roman"/>
          <w:b/>
          <w:bCs/>
        </w:rPr>
        <w:t>b</w:t>
      </w:r>
      <w:r w:rsidRPr="000132A2">
        <w:rPr>
          <w:rFonts w:cs="Times New Roman"/>
          <w:b/>
          <w:bCs/>
        </w:rPr>
        <w:t>) Reconstructing range expansion and missing data</w:t>
      </w:r>
    </w:p>
    <w:p w14:paraId="4E8497A3" w14:textId="595B0C09" w:rsidR="000132A2" w:rsidRPr="00D20FD9" w:rsidRDefault="000132A2" w:rsidP="007F5801">
      <w:pPr>
        <w:adjustRightInd w:val="0"/>
        <w:spacing w:line="480" w:lineRule="auto"/>
        <w:rPr>
          <w:rFonts w:cs="Times New Roman"/>
        </w:rPr>
      </w:pPr>
      <w:proofErr w:type="spellStart"/>
      <w:r w:rsidRPr="00D20FD9">
        <w:rPr>
          <w:rFonts w:cs="Times New Roman"/>
        </w:rPr>
        <w:t>RADseq</w:t>
      </w:r>
      <w:proofErr w:type="spellEnd"/>
      <w:r w:rsidRPr="00D20FD9">
        <w:rPr>
          <w:rFonts w:cs="Times New Roman"/>
        </w:rPr>
        <w:t xml:space="preserve"> </w:t>
      </w:r>
      <w:r w:rsidRPr="00640CBE">
        <w:rPr>
          <w:rFonts w:cs="Times New Roman"/>
        </w:rPr>
        <w:t xml:space="preserve">datasets typically have missing data, given both biological and methodological causes </w:t>
      </w:r>
      <w:r w:rsidR="00C519AA">
        <w:rPr>
          <w:rFonts w:cs="Times New Roman"/>
        </w:rPr>
        <w:t>(</w:t>
      </w:r>
      <w:proofErr w:type="spellStart"/>
      <w:r w:rsidR="00C519AA">
        <w:rPr>
          <w:rFonts w:cs="Times New Roman"/>
        </w:rPr>
        <w:t>Crotti</w:t>
      </w:r>
      <w:proofErr w:type="spellEnd"/>
      <w:r w:rsidR="00C519AA">
        <w:rPr>
          <w:rFonts w:cs="Times New Roman"/>
        </w:rPr>
        <w:t xml:space="preserve"> et al.</w:t>
      </w:r>
      <w:r w:rsidR="0003064C">
        <w:rPr>
          <w:rFonts w:cs="Times New Roman"/>
        </w:rPr>
        <w:t>,</w:t>
      </w:r>
      <w:r w:rsidR="00C519AA">
        <w:rPr>
          <w:rFonts w:cs="Times New Roman"/>
        </w:rPr>
        <w:t xml:space="preserve"> 2019)</w:t>
      </w:r>
      <w:r w:rsidRPr="00640CBE">
        <w:rPr>
          <w:rFonts w:cs="Times New Roman"/>
        </w:rPr>
        <w:t xml:space="preserve">. Prior to our study, it was not clear if missing data would impact the analyses conducted using </w:t>
      </w:r>
      <w:proofErr w:type="spellStart"/>
      <w:r w:rsidRPr="00640CBE">
        <w:rPr>
          <w:rFonts w:cs="Times New Roman"/>
        </w:rPr>
        <w:t>rangeExpansion</w:t>
      </w:r>
      <w:proofErr w:type="spellEnd"/>
      <w:r w:rsidRPr="00640CBE">
        <w:rPr>
          <w:rFonts w:cs="Times New Roman"/>
        </w:rPr>
        <w:t xml:space="preserve"> </w:t>
      </w:r>
      <w:r w:rsidR="00D46854">
        <w:rPr>
          <w:rFonts w:cs="Times New Roman"/>
        </w:rPr>
        <w:t xml:space="preserve">(Peter and </w:t>
      </w:r>
      <w:proofErr w:type="spellStart"/>
      <w:r w:rsidR="00D46854">
        <w:rPr>
          <w:rFonts w:cs="Times New Roman"/>
        </w:rPr>
        <w:t>Slatkin</w:t>
      </w:r>
      <w:proofErr w:type="spellEnd"/>
      <w:r w:rsidR="00D46854">
        <w:rPr>
          <w:rFonts w:cs="Times New Roman"/>
        </w:rPr>
        <w:t xml:space="preserve"> 2013)</w:t>
      </w:r>
      <w:r w:rsidRPr="00640CBE">
        <w:rPr>
          <w:rFonts w:cs="Times New Roman"/>
        </w:rPr>
        <w:t>. Therefore, we conducted</w:t>
      </w:r>
      <w:r>
        <w:rPr>
          <w:rFonts w:cs="Times New Roman"/>
        </w:rPr>
        <w:t xml:space="preserve"> </w:t>
      </w:r>
      <w:r w:rsidRPr="00640CBE">
        <w:rPr>
          <w:rFonts w:cs="Times New Roman"/>
        </w:rPr>
        <w:t xml:space="preserve">sensitivity analyses to investigate the impact of various levels of missing data </w:t>
      </w:r>
      <w:r w:rsidR="00325E00">
        <w:rPr>
          <w:rFonts w:cs="Times New Roman"/>
        </w:rPr>
        <w:t>(Buckingham</w:t>
      </w:r>
      <w:r w:rsidR="0003064C">
        <w:rPr>
          <w:rFonts w:cs="Times New Roman"/>
        </w:rPr>
        <w:t>,</w:t>
      </w:r>
      <w:r w:rsidR="00325E00">
        <w:rPr>
          <w:rFonts w:cs="Times New Roman"/>
        </w:rPr>
        <w:t xml:space="preserve"> 2019)</w:t>
      </w:r>
      <w:r w:rsidRPr="00640CBE">
        <w:rPr>
          <w:rFonts w:cs="Times New Roman"/>
        </w:rPr>
        <w:t xml:space="preserve">. For generating different levels of missing data, we used the approach of </w:t>
      </w:r>
      <w:proofErr w:type="spellStart"/>
      <w:r w:rsidR="00E45D05">
        <w:rPr>
          <w:rFonts w:cs="Times New Roman"/>
        </w:rPr>
        <w:t>Crotti</w:t>
      </w:r>
      <w:proofErr w:type="spellEnd"/>
      <w:r w:rsidR="00E45D05">
        <w:rPr>
          <w:rFonts w:cs="Times New Roman"/>
        </w:rPr>
        <w:t xml:space="preserve"> et al. (2019) </w:t>
      </w:r>
      <w:r w:rsidRPr="00640CBE">
        <w:rPr>
          <w:rFonts w:cs="Times New Roman"/>
        </w:rPr>
        <w:t>and</w:t>
      </w:r>
      <w:r w:rsidRPr="00D20FD9">
        <w:rPr>
          <w:rFonts w:cs="Times New Roman"/>
        </w:rPr>
        <w:t xml:space="preserve"> created three datasets. These datasets allowed </w:t>
      </w:r>
      <w:r>
        <w:rPr>
          <w:rFonts w:cs="Times New Roman"/>
        </w:rPr>
        <w:t xml:space="preserve">the inclusion of SNPs with </w:t>
      </w:r>
      <w:r w:rsidRPr="00D20FD9">
        <w:rPr>
          <w:rFonts w:cs="Times New Roman"/>
        </w:rPr>
        <w:t>up to (</w:t>
      </w:r>
      <w:proofErr w:type="spellStart"/>
      <w:r w:rsidRPr="00D20FD9">
        <w:rPr>
          <w:rFonts w:cs="Times New Roman"/>
        </w:rPr>
        <w:t>i</w:t>
      </w:r>
      <w:proofErr w:type="spellEnd"/>
      <w:r w:rsidRPr="00D20FD9">
        <w:rPr>
          <w:rFonts w:cs="Times New Roman"/>
        </w:rPr>
        <w:t>) 25%, (ii) 50%, and (iii) 75% missing individuals per SNP</w:t>
      </w:r>
      <w:r>
        <w:rPr>
          <w:rFonts w:cs="Times New Roman"/>
        </w:rPr>
        <w:t>, respectively</w:t>
      </w:r>
      <w:r w:rsidRPr="00D20FD9">
        <w:rPr>
          <w:rFonts w:cs="Times New Roman"/>
        </w:rPr>
        <w:t xml:space="preserve">. </w:t>
      </w:r>
      <w:r>
        <w:rPr>
          <w:rFonts w:cs="Times New Roman"/>
        </w:rPr>
        <w:t>W</w:t>
      </w:r>
      <w:r w:rsidRPr="00D20FD9">
        <w:rPr>
          <w:rFonts w:cs="Times New Roman"/>
        </w:rPr>
        <w:t xml:space="preserve">e generated datasets for these three </w:t>
      </w:r>
      <w:r w:rsidR="00AD77AF" w:rsidRPr="00D20FD9">
        <w:rPr>
          <w:rFonts w:cs="Times New Roman"/>
        </w:rPr>
        <w:t>missing</w:t>
      </w:r>
      <w:r w:rsidR="00AD77AF">
        <w:rPr>
          <w:rFonts w:cs="Times New Roman"/>
        </w:rPr>
        <w:t>-</w:t>
      </w:r>
      <w:r w:rsidRPr="00D20FD9">
        <w:rPr>
          <w:rFonts w:cs="Times New Roman"/>
        </w:rPr>
        <w:t xml:space="preserve">data levels </w:t>
      </w:r>
      <w:r>
        <w:rPr>
          <w:rFonts w:cs="Times New Roman"/>
        </w:rPr>
        <w:t>u</w:t>
      </w:r>
      <w:r w:rsidRPr="00D20FD9">
        <w:rPr>
          <w:rFonts w:cs="Times New Roman"/>
        </w:rPr>
        <w:t xml:space="preserve">sing the same STACKS pipeline described </w:t>
      </w:r>
      <w:r>
        <w:rPr>
          <w:rFonts w:cs="Times New Roman"/>
        </w:rPr>
        <w:t>above</w:t>
      </w:r>
      <w:r w:rsidRPr="00D20FD9">
        <w:rPr>
          <w:rFonts w:cs="Times New Roman"/>
        </w:rPr>
        <w:t>. These datasets included 9,690 SNPs (only SNPs with up to 25% missing data included), 23,249 SNPs (50%), and 38,977 SNPs (75%). Thus, datasets with more SNPs ha</w:t>
      </w:r>
      <w:r>
        <w:rPr>
          <w:rFonts w:cs="Times New Roman"/>
        </w:rPr>
        <w:t>d</w:t>
      </w:r>
      <w:r w:rsidRPr="00D20FD9">
        <w:rPr>
          <w:rFonts w:cs="Times New Roman"/>
        </w:rPr>
        <w:t xml:space="preserve"> a higher percentage of missing data.</w:t>
      </w:r>
    </w:p>
    <w:p w14:paraId="4FBA2BDE" w14:textId="6909F931" w:rsidR="000132A2" w:rsidRDefault="000132A2" w:rsidP="000132A2">
      <w:pPr>
        <w:adjustRightInd w:val="0"/>
        <w:spacing w:line="480" w:lineRule="auto"/>
        <w:ind w:firstLine="720"/>
        <w:rPr>
          <w:rFonts w:cs="Times New Roman"/>
        </w:rPr>
      </w:pPr>
      <w:r>
        <w:rPr>
          <w:rFonts w:cs="Times New Roman"/>
        </w:rPr>
        <w:lastRenderedPageBreak/>
        <w:t xml:space="preserve">As with any empirical dataset, it was difficult to compare the performance of each dataset because the true range expansion history of </w:t>
      </w:r>
      <w:r w:rsidRPr="00640CBE">
        <w:rPr>
          <w:rFonts w:cs="Times New Roman"/>
          <w:i/>
          <w:iCs/>
        </w:rPr>
        <w:t>P. cinereus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 xml:space="preserve">on LI </w:t>
      </w:r>
      <w:r w:rsidRPr="00E5409E">
        <w:rPr>
          <w:rFonts w:cs="Times New Roman"/>
        </w:rPr>
        <w:t>is unknown</w:t>
      </w:r>
      <w:r>
        <w:rPr>
          <w:rFonts w:cs="Times New Roman"/>
        </w:rPr>
        <w:t xml:space="preserve">. Given that our primary concern was that missing data might obscure the signal of range expansion, we used comparisons with the </w:t>
      </w:r>
      <w:r w:rsidRPr="00640CBE">
        <w:rPr>
          <w:rFonts w:cs="Times New Roman"/>
        </w:rPr>
        <w:t xml:space="preserve">most complete dataset (25% missing data) to understand how datasets with more missing data (50% and 75%) influenced three statistics generated by </w:t>
      </w:r>
      <w:proofErr w:type="spellStart"/>
      <w:r w:rsidRPr="00640CBE">
        <w:rPr>
          <w:rFonts w:cs="Times New Roman"/>
        </w:rPr>
        <w:t>rangeExpansion</w:t>
      </w:r>
      <w:proofErr w:type="spellEnd"/>
      <w:r w:rsidRPr="00640CBE">
        <w:rPr>
          <w:rFonts w:cs="Times New Roman"/>
        </w:rPr>
        <w:t xml:space="preserve"> </w:t>
      </w:r>
      <w:r w:rsidR="007E19BC">
        <w:rPr>
          <w:rFonts w:cs="Times New Roman"/>
        </w:rPr>
        <w:t xml:space="preserve">(Peter </w:t>
      </w:r>
      <w:r w:rsidR="004005C1">
        <w:rPr>
          <w:rFonts w:cs="Times New Roman"/>
        </w:rPr>
        <w:t xml:space="preserve">&amp; </w:t>
      </w:r>
      <w:proofErr w:type="spellStart"/>
      <w:r w:rsidR="007E19BC">
        <w:rPr>
          <w:rFonts w:cs="Times New Roman"/>
        </w:rPr>
        <w:t>Slatkin</w:t>
      </w:r>
      <w:proofErr w:type="spellEnd"/>
      <w:r w:rsidR="004005C1">
        <w:rPr>
          <w:rFonts w:cs="Times New Roman"/>
        </w:rPr>
        <w:t>,</w:t>
      </w:r>
      <w:r w:rsidR="007E19BC">
        <w:rPr>
          <w:rFonts w:cs="Times New Roman"/>
        </w:rPr>
        <w:t xml:space="preserve"> 2013)</w:t>
      </w:r>
      <w:r>
        <w:rPr>
          <w:rFonts w:cs="Times New Roman"/>
        </w:rPr>
        <w:t>. These statistics were:</w:t>
      </w:r>
      <w:r w:rsidRPr="00640CBE">
        <w:rPr>
          <w:rFonts w:cs="Times New Roman"/>
        </w:rPr>
        <w:t xml:space="preserve"> (</w:t>
      </w:r>
      <w:proofErr w:type="spellStart"/>
      <w:r w:rsidRPr="00640CBE">
        <w:rPr>
          <w:rFonts w:cs="Times New Roman"/>
        </w:rPr>
        <w:t>i</w:t>
      </w:r>
      <w:proofErr w:type="spellEnd"/>
      <w:r w:rsidRPr="00640CBE">
        <w:rPr>
          <w:rFonts w:cs="Times New Roman"/>
        </w:rPr>
        <w:t>) the strength</w:t>
      </w:r>
      <w:r>
        <w:rPr>
          <w:rFonts w:cs="Times New Roman"/>
        </w:rPr>
        <w:t xml:space="preserve"> of the inferred founder effect (</w:t>
      </w:r>
      <w:r w:rsidRPr="004C2FE5">
        <w:rPr>
          <w:rFonts w:cs="Times New Roman"/>
          <w:i/>
          <w:iCs/>
        </w:rPr>
        <w:t>q</w:t>
      </w:r>
      <w:r>
        <w:rPr>
          <w:rFonts w:cs="Times New Roman"/>
        </w:rPr>
        <w:t xml:space="preserve">), (ii) the inferred geographical coordinates of the origin of range expansion, and (iii) </w:t>
      </w:r>
      <w:r w:rsidRPr="00D20FD9">
        <w:rPr>
          <w:rFonts w:cs="Times New Roman"/>
        </w:rPr>
        <w:t>the coefficient of determination (</w:t>
      </w:r>
      <w:r w:rsidRPr="00D20FD9">
        <w:rPr>
          <w:rFonts w:cs="Times New Roman"/>
          <w:i/>
          <w:iCs/>
        </w:rPr>
        <w:t>r</w:t>
      </w:r>
      <w:r w:rsidRPr="00D20FD9">
        <w:rPr>
          <w:rFonts w:cs="Times New Roman"/>
          <w:vertAlign w:val="superscript"/>
        </w:rPr>
        <w:t>2</w:t>
      </w:r>
      <w:r w:rsidRPr="00D20FD9">
        <w:rPr>
          <w:rFonts w:cs="Times New Roman"/>
        </w:rPr>
        <w:t>)</w:t>
      </w:r>
      <w:r>
        <w:rPr>
          <w:rFonts w:cs="Times New Roman"/>
        </w:rPr>
        <w:t xml:space="preserve"> for the </w:t>
      </w:r>
      <w:r w:rsidR="0028340D">
        <w:rPr>
          <w:rFonts w:cs="Times New Roman"/>
        </w:rPr>
        <w:t xml:space="preserve">relationship between pairwise </w:t>
      </w:r>
      <w:r w:rsidR="0028340D" w:rsidRPr="00640CBE">
        <w:rPr>
          <w:rFonts w:cs="Times New Roman"/>
        </w:rPr>
        <w:t>ψ</w:t>
      </w:r>
      <w:r w:rsidR="0028340D">
        <w:rPr>
          <w:rFonts w:cs="Times New Roman"/>
        </w:rPr>
        <w:t xml:space="preserve"> scores and pairwise geographic distances</w:t>
      </w:r>
      <w:r w:rsidRPr="00D20FD9">
        <w:rPr>
          <w:rFonts w:cs="Times New Roman"/>
        </w:rPr>
        <w:t xml:space="preserve">. </w:t>
      </w:r>
      <w:r>
        <w:rPr>
          <w:rFonts w:cs="Times New Roman"/>
        </w:rPr>
        <w:t>All three datasets had comparable founder effect signals (</w:t>
      </w:r>
      <w:r w:rsidRPr="00640CBE">
        <w:rPr>
          <w:rFonts w:cs="Times New Roman"/>
          <w:i/>
          <w:iCs/>
        </w:rPr>
        <w:t>q</w:t>
      </w:r>
      <w:r>
        <w:rPr>
          <w:rFonts w:cs="Times New Roman"/>
        </w:rPr>
        <w:t>=&lt;0.001). The estimated location of range expansion origin was identical for the 50% and 75% missing datasets and was located 14.97 km east of the coordinates estimated from the 25% missing dataset. Both locations were in central western LI (</w:t>
      </w:r>
      <w:r w:rsidR="00031969">
        <w:rPr>
          <w:rFonts w:cs="Times New Roman"/>
        </w:rPr>
        <w:t>T</w:t>
      </w:r>
      <w:r>
        <w:rPr>
          <w:rFonts w:cs="Times New Roman"/>
        </w:rPr>
        <w:t xml:space="preserve">able S2). </w:t>
      </w:r>
      <w:r w:rsidRPr="00D20FD9">
        <w:rPr>
          <w:rFonts w:cs="Times New Roman"/>
        </w:rPr>
        <w:t xml:space="preserve">We found that </w:t>
      </w:r>
      <w:r w:rsidRPr="00D20FD9">
        <w:rPr>
          <w:rFonts w:cs="Times New Roman"/>
          <w:i/>
          <w:iCs/>
        </w:rPr>
        <w:t>r</w:t>
      </w:r>
      <w:r w:rsidRPr="00D20FD9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values i</w:t>
      </w:r>
      <w:r w:rsidRPr="00D20FD9">
        <w:rPr>
          <w:rFonts w:cs="Times New Roman"/>
        </w:rPr>
        <w:t xml:space="preserve">ncreased with increasing number of SNPs and increasing missing data levels. This pattern was found in tests with </w:t>
      </w:r>
      <w:r w:rsidR="00D03485" w:rsidRPr="00D20FD9">
        <w:rPr>
          <w:rFonts w:cs="Times New Roman"/>
        </w:rPr>
        <w:t>all</w:t>
      </w:r>
      <w:r w:rsidRPr="00D20FD9">
        <w:rPr>
          <w:rFonts w:cs="Times New Roman"/>
        </w:rPr>
        <w:t xml:space="preserve"> the samples included (25% missing: </w:t>
      </w:r>
      <w:r w:rsidRPr="00D20FD9">
        <w:rPr>
          <w:rFonts w:cs="Times New Roman"/>
          <w:i/>
        </w:rPr>
        <w:t>r</w:t>
      </w:r>
      <w:r w:rsidRPr="00D20FD9">
        <w:rPr>
          <w:rFonts w:cs="Times New Roman"/>
          <w:vertAlign w:val="superscript"/>
        </w:rPr>
        <w:t>2</w:t>
      </w:r>
      <w:r w:rsidRPr="00D20FD9">
        <w:rPr>
          <w:rFonts w:cs="Times New Roman"/>
        </w:rPr>
        <w:t xml:space="preserve">=0.048; 50% missing: </w:t>
      </w:r>
      <w:r w:rsidRPr="00D20FD9">
        <w:rPr>
          <w:rFonts w:cs="Times New Roman"/>
          <w:i/>
          <w:iCs/>
        </w:rPr>
        <w:t>r</w:t>
      </w:r>
      <w:r w:rsidRPr="00D20FD9">
        <w:rPr>
          <w:rFonts w:cs="Times New Roman"/>
          <w:vertAlign w:val="superscript"/>
        </w:rPr>
        <w:t>2</w:t>
      </w:r>
      <w:r w:rsidRPr="00D20FD9">
        <w:rPr>
          <w:rFonts w:cs="Times New Roman"/>
        </w:rPr>
        <w:t xml:space="preserve">=0.061; 75% missing: </w:t>
      </w:r>
      <w:r w:rsidRPr="00D20FD9">
        <w:rPr>
          <w:rFonts w:cs="Times New Roman"/>
          <w:i/>
          <w:iCs/>
        </w:rPr>
        <w:t>r</w:t>
      </w:r>
      <w:r w:rsidRPr="00D20FD9">
        <w:rPr>
          <w:rFonts w:cs="Times New Roman"/>
          <w:vertAlign w:val="superscript"/>
        </w:rPr>
        <w:t>2</w:t>
      </w:r>
      <w:r w:rsidRPr="00D20FD9">
        <w:rPr>
          <w:rFonts w:cs="Times New Roman"/>
        </w:rPr>
        <w:t>=0.085)</w:t>
      </w:r>
      <w:r>
        <w:rPr>
          <w:rFonts w:cs="Times New Roman"/>
        </w:rPr>
        <w:t>. However, none of these correlations were significant (</w:t>
      </w:r>
      <w:r w:rsidR="00FC289C">
        <w:rPr>
          <w:rFonts w:cs="Times New Roman"/>
        </w:rPr>
        <w:t>T</w:t>
      </w:r>
      <w:r>
        <w:rPr>
          <w:rFonts w:cs="Times New Roman"/>
        </w:rPr>
        <w:t>able S2)</w:t>
      </w:r>
      <w:r w:rsidRPr="00D20FD9">
        <w:rPr>
          <w:rFonts w:cs="Times New Roman"/>
        </w:rPr>
        <w:t xml:space="preserve">. </w:t>
      </w:r>
    </w:p>
    <w:p w14:paraId="3431D3D1" w14:textId="7F0FEADD" w:rsidR="000132A2" w:rsidRDefault="000132A2" w:rsidP="000132A2">
      <w:pPr>
        <w:adjustRightInd w:val="0"/>
        <w:spacing w:line="480" w:lineRule="auto"/>
        <w:ind w:firstLine="720"/>
        <w:rPr>
          <w:rFonts w:cs="Times New Roman"/>
        </w:rPr>
      </w:pPr>
      <w:r>
        <w:rPr>
          <w:rFonts w:cs="Times New Roman"/>
        </w:rPr>
        <w:t>We observed similar patterns after</w:t>
      </w:r>
      <w:r w:rsidRPr="00D20FD9">
        <w:rPr>
          <w:rFonts w:cs="Times New Roman"/>
        </w:rPr>
        <w:t xml:space="preserve"> remov</w:t>
      </w:r>
      <w:r>
        <w:rPr>
          <w:rFonts w:cs="Times New Roman"/>
        </w:rPr>
        <w:t>ing</w:t>
      </w:r>
      <w:r w:rsidRPr="00D20FD9">
        <w:rPr>
          <w:rFonts w:cs="Times New Roman"/>
        </w:rPr>
        <w:t xml:space="preserve"> four populations </w:t>
      </w:r>
      <w:r>
        <w:rPr>
          <w:rFonts w:cs="Times New Roman"/>
        </w:rPr>
        <w:t>that were &gt;</w:t>
      </w:r>
      <w:r w:rsidRPr="00D20FD9">
        <w:rPr>
          <w:rFonts w:cs="Times New Roman"/>
        </w:rPr>
        <w:t>50</w:t>
      </w:r>
      <w:r>
        <w:rPr>
          <w:rFonts w:cs="Times New Roman"/>
        </w:rPr>
        <w:t xml:space="preserve"> </w:t>
      </w:r>
      <w:r w:rsidRPr="00D20FD9">
        <w:rPr>
          <w:rFonts w:cs="Times New Roman"/>
        </w:rPr>
        <w:t xml:space="preserve">km from the centre of </w:t>
      </w:r>
      <w:r>
        <w:rPr>
          <w:rFonts w:cs="Times New Roman"/>
        </w:rPr>
        <w:t>LI. These patterns included</w:t>
      </w:r>
      <w:r w:rsidRPr="00D20FD9">
        <w:rPr>
          <w:rFonts w:cs="Times New Roman"/>
        </w:rPr>
        <w:t xml:space="preserve"> </w:t>
      </w:r>
      <w:r>
        <w:rPr>
          <w:rFonts w:cs="Times New Roman"/>
        </w:rPr>
        <w:t>(</w:t>
      </w:r>
      <w:proofErr w:type="spellStart"/>
      <w:r>
        <w:rPr>
          <w:rFonts w:cs="Times New Roman"/>
        </w:rPr>
        <w:t>i</w:t>
      </w:r>
      <w:proofErr w:type="spellEnd"/>
      <w:r>
        <w:rPr>
          <w:rFonts w:cs="Times New Roman"/>
        </w:rPr>
        <w:t xml:space="preserve">) more easterly expansion origins in the 50% and 75% missing datasets than in the 25% missing dataset (by 18.23 km) and (ii) an overall increase in </w:t>
      </w:r>
      <w:r w:rsidRPr="00D20FD9">
        <w:rPr>
          <w:rFonts w:cs="Times New Roman"/>
          <w:i/>
          <w:iCs/>
        </w:rPr>
        <w:t>r</w:t>
      </w:r>
      <w:r w:rsidRPr="00D20FD9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values </w:t>
      </w:r>
      <w:r w:rsidRPr="00D20FD9">
        <w:rPr>
          <w:rFonts w:cs="Times New Roman"/>
        </w:rPr>
        <w:t>(25% missing</w:t>
      </w:r>
      <w:r w:rsidRPr="00D20FD9">
        <w:rPr>
          <w:rFonts w:cs="Times New Roman"/>
          <w:i/>
        </w:rPr>
        <w:t>: r</w:t>
      </w:r>
      <w:r w:rsidRPr="00D20FD9">
        <w:rPr>
          <w:rFonts w:cs="Times New Roman"/>
          <w:vertAlign w:val="superscript"/>
        </w:rPr>
        <w:t>2</w:t>
      </w:r>
      <w:r w:rsidRPr="00D20FD9">
        <w:rPr>
          <w:rFonts w:cs="Times New Roman"/>
        </w:rPr>
        <w:t xml:space="preserve">=0.121; 50% missing; </w:t>
      </w:r>
      <w:r w:rsidRPr="00D20FD9">
        <w:rPr>
          <w:rFonts w:cs="Times New Roman"/>
          <w:i/>
        </w:rPr>
        <w:t>r</w:t>
      </w:r>
      <w:r w:rsidRPr="00D20FD9">
        <w:rPr>
          <w:rFonts w:cs="Times New Roman"/>
          <w:vertAlign w:val="superscript"/>
        </w:rPr>
        <w:t>2</w:t>
      </w:r>
      <w:r w:rsidRPr="00D20FD9">
        <w:rPr>
          <w:rFonts w:cs="Times New Roman"/>
        </w:rPr>
        <w:t xml:space="preserve">=0.150; 75% missing; </w:t>
      </w:r>
      <w:r w:rsidRPr="00D20FD9">
        <w:rPr>
          <w:rFonts w:cs="Times New Roman"/>
          <w:i/>
        </w:rPr>
        <w:t>r</w:t>
      </w:r>
      <w:r w:rsidRPr="00D20FD9">
        <w:rPr>
          <w:rFonts w:cs="Times New Roman"/>
          <w:vertAlign w:val="superscript"/>
        </w:rPr>
        <w:t>2</w:t>
      </w:r>
      <w:r w:rsidRPr="00D20FD9">
        <w:rPr>
          <w:rFonts w:cs="Times New Roman"/>
        </w:rPr>
        <w:t>=0.186).</w:t>
      </w:r>
      <w:r>
        <w:rPr>
          <w:rFonts w:cs="Times New Roman"/>
        </w:rPr>
        <w:t xml:space="preserve"> However, without the geographical outliers, </w:t>
      </w:r>
      <w:r w:rsidRPr="00D20FD9">
        <w:rPr>
          <w:rFonts w:cs="Times New Roman"/>
          <w:i/>
          <w:iCs/>
        </w:rPr>
        <w:t>r</w:t>
      </w:r>
      <w:r w:rsidRPr="00D20FD9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values were higher and significant (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>&lt;0.018) for all datasets (</w:t>
      </w:r>
      <w:r w:rsidR="00C62517">
        <w:rPr>
          <w:rFonts w:cs="Times New Roman"/>
        </w:rPr>
        <w:t>T</w:t>
      </w:r>
      <w:r>
        <w:rPr>
          <w:rFonts w:cs="Times New Roman"/>
        </w:rPr>
        <w:t xml:space="preserve">able S2). Additionally, the strength of the inferred founder effect decreased slightly with increasing amounts of missing data (25% missing, </w:t>
      </w:r>
      <w:r w:rsidRPr="00640CBE">
        <w:rPr>
          <w:rFonts w:cs="Times New Roman"/>
          <w:i/>
          <w:iCs/>
        </w:rPr>
        <w:t>q</w:t>
      </w:r>
      <w:r>
        <w:rPr>
          <w:rFonts w:cs="Times New Roman"/>
        </w:rPr>
        <w:t xml:space="preserve">=0.003 versus 50% and 75% missing, </w:t>
      </w:r>
      <w:r w:rsidRPr="00640CBE">
        <w:rPr>
          <w:rFonts w:cs="Times New Roman"/>
          <w:i/>
          <w:iCs/>
        </w:rPr>
        <w:t>q</w:t>
      </w:r>
      <w:r>
        <w:rPr>
          <w:rFonts w:cs="Times New Roman"/>
        </w:rPr>
        <w:t>=0.002).</w:t>
      </w:r>
    </w:p>
    <w:p w14:paraId="7697CF8A" w14:textId="1B1988DA" w:rsidR="000132A2" w:rsidRDefault="000132A2" w:rsidP="000132A2">
      <w:pPr>
        <w:adjustRightInd w:val="0"/>
        <w:spacing w:line="480" w:lineRule="auto"/>
        <w:ind w:firstLine="720"/>
        <w:rPr>
          <w:rFonts w:cs="Times New Roman"/>
        </w:rPr>
      </w:pPr>
      <w:r>
        <w:rPr>
          <w:rFonts w:cs="Times New Roman"/>
        </w:rPr>
        <w:lastRenderedPageBreak/>
        <w:t xml:space="preserve">In summary, the datasets with more SNPs but </w:t>
      </w:r>
      <w:r w:rsidR="000B1E8D">
        <w:rPr>
          <w:rFonts w:cs="Times New Roman"/>
        </w:rPr>
        <w:t xml:space="preserve">higher levels of </w:t>
      </w:r>
      <w:r>
        <w:rPr>
          <w:rFonts w:cs="Times New Roman"/>
        </w:rPr>
        <w:t xml:space="preserve">missing data produced higher </w:t>
      </w:r>
      <w:r w:rsidRPr="00D20FD9">
        <w:rPr>
          <w:rFonts w:cs="Times New Roman"/>
          <w:i/>
          <w:iCs/>
        </w:rPr>
        <w:t>r</w:t>
      </w:r>
      <w:r w:rsidRPr="00D20FD9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 values</w:t>
      </w:r>
      <w:r w:rsidR="00CF459A">
        <w:rPr>
          <w:rFonts w:cs="Times New Roman"/>
        </w:rPr>
        <w:t xml:space="preserve"> (indicative of a </w:t>
      </w:r>
      <w:r w:rsidR="00AD77AF">
        <w:rPr>
          <w:rFonts w:cs="Times New Roman"/>
        </w:rPr>
        <w:t>stronger</w:t>
      </w:r>
      <w:r w:rsidR="00CF459A">
        <w:rPr>
          <w:rFonts w:cs="Times New Roman"/>
        </w:rPr>
        <w:t xml:space="preserve"> relationship between pairwise </w:t>
      </w:r>
      <w:r w:rsidR="00CF459A" w:rsidRPr="00640CBE">
        <w:rPr>
          <w:rFonts w:cs="Times New Roman"/>
        </w:rPr>
        <w:t>ψ</w:t>
      </w:r>
      <w:r w:rsidR="00CF459A">
        <w:rPr>
          <w:rFonts w:cs="Times New Roman"/>
        </w:rPr>
        <w:t xml:space="preserve"> scores and pairwise geographic distances)</w:t>
      </w:r>
      <w:r>
        <w:rPr>
          <w:rFonts w:cs="Times New Roman"/>
        </w:rPr>
        <w:t xml:space="preserve">, </w:t>
      </w:r>
      <w:r w:rsidR="008E78E7">
        <w:rPr>
          <w:rFonts w:cs="Times New Roman"/>
        </w:rPr>
        <w:t>but</w:t>
      </w:r>
      <w:r>
        <w:rPr>
          <w:rFonts w:cs="Times New Roman"/>
        </w:rPr>
        <w:t xml:space="preserve"> </w:t>
      </w:r>
      <w:r w:rsidR="0054360F">
        <w:rPr>
          <w:rFonts w:cs="Times New Roman"/>
        </w:rPr>
        <w:t xml:space="preserve">sometimes </w:t>
      </w:r>
      <w:r>
        <w:rPr>
          <w:rFonts w:cs="Times New Roman"/>
        </w:rPr>
        <w:t xml:space="preserve">had weaker </w:t>
      </w:r>
      <w:r w:rsidR="00AD77AF">
        <w:rPr>
          <w:rFonts w:cs="Times New Roman"/>
        </w:rPr>
        <w:t xml:space="preserve">signal of </w:t>
      </w:r>
      <w:r>
        <w:rPr>
          <w:rFonts w:cs="Times New Roman"/>
        </w:rPr>
        <w:t>founder effect</w:t>
      </w:r>
      <w:r w:rsidR="00AD77AF">
        <w:rPr>
          <w:rFonts w:cs="Times New Roman"/>
        </w:rPr>
        <w:t xml:space="preserve">s, </w:t>
      </w:r>
      <w:r w:rsidR="0054360F">
        <w:rPr>
          <w:rFonts w:cs="Times New Roman"/>
        </w:rPr>
        <w:t>compared to</w:t>
      </w:r>
      <w:r w:rsidR="008E78E7">
        <w:rPr>
          <w:rFonts w:cs="Times New Roman"/>
        </w:rPr>
        <w:t xml:space="preserve"> more complete datasets</w:t>
      </w:r>
      <w:r>
        <w:rPr>
          <w:rFonts w:cs="Times New Roman"/>
        </w:rPr>
        <w:t xml:space="preserve">. </w:t>
      </w:r>
      <w:r w:rsidR="008E78E7">
        <w:rPr>
          <w:rFonts w:cs="Times New Roman"/>
        </w:rPr>
        <w:t>Despite these differences</w:t>
      </w:r>
      <w:r w:rsidR="004E4E5D">
        <w:rPr>
          <w:rFonts w:cs="Times New Roman"/>
        </w:rPr>
        <w:t>,</w:t>
      </w:r>
      <w:r w:rsidR="008E78E7">
        <w:rPr>
          <w:rFonts w:cs="Times New Roman"/>
        </w:rPr>
        <w:t xml:space="preserve"> all analyses were largely congruent in where they predicted the origin of expansion to occur (</w:t>
      </w:r>
      <w:r w:rsidR="008D0BE1">
        <w:rPr>
          <w:rFonts w:cs="Times New Roman"/>
        </w:rPr>
        <w:t>T</w:t>
      </w:r>
      <w:r w:rsidR="00D673F5">
        <w:rPr>
          <w:rFonts w:cs="Times New Roman"/>
        </w:rPr>
        <w:t xml:space="preserve">able </w:t>
      </w:r>
      <w:r w:rsidR="008E78E7">
        <w:rPr>
          <w:rFonts w:cs="Times New Roman"/>
        </w:rPr>
        <w:t xml:space="preserve">S2), and </w:t>
      </w:r>
      <w:r w:rsidR="004978D4">
        <w:rPr>
          <w:rFonts w:cs="Times New Roman"/>
        </w:rPr>
        <w:t>all</w:t>
      </w:r>
      <w:r w:rsidR="008E78E7">
        <w:rPr>
          <w:rFonts w:cs="Times New Roman"/>
        </w:rPr>
        <w:t xml:space="preserve"> these </w:t>
      </w:r>
      <w:r w:rsidR="0054360F">
        <w:rPr>
          <w:rFonts w:cs="Times New Roman"/>
        </w:rPr>
        <w:t xml:space="preserve">origin </w:t>
      </w:r>
      <w:r w:rsidR="008E78E7">
        <w:rPr>
          <w:rFonts w:cs="Times New Roman"/>
        </w:rPr>
        <w:t>estimates were further west than the geographical midpoint of our sampling (40.917110 N, 72.7711665 W</w:t>
      </w:r>
      <w:r w:rsidR="0054360F">
        <w:rPr>
          <w:rFonts w:cs="Times New Roman"/>
        </w:rPr>
        <w:t>;</w:t>
      </w:r>
      <w:r w:rsidR="008E78E7">
        <w:rPr>
          <w:rFonts w:cs="Times New Roman"/>
        </w:rPr>
        <w:t xml:space="preserve"> estimated </w:t>
      </w:r>
      <w:r w:rsidR="00C711D6">
        <w:rPr>
          <w:rFonts w:cs="Times New Roman"/>
        </w:rPr>
        <w:t>from the midpoint of our eastern-most [Mont] and western-most [</w:t>
      </w:r>
      <w:proofErr w:type="spellStart"/>
      <w:r w:rsidR="00C711D6">
        <w:rPr>
          <w:rFonts w:cs="Times New Roman"/>
        </w:rPr>
        <w:t>OldW</w:t>
      </w:r>
      <w:proofErr w:type="spellEnd"/>
      <w:r w:rsidR="00C711D6">
        <w:rPr>
          <w:rFonts w:cs="Times New Roman"/>
        </w:rPr>
        <w:t>] localities).</w:t>
      </w:r>
      <w:r w:rsidR="00F80821">
        <w:rPr>
          <w:rFonts w:cs="Times New Roman"/>
        </w:rPr>
        <w:t xml:space="preserve"> These results are consistent with our o</w:t>
      </w:r>
      <w:r>
        <w:rPr>
          <w:rFonts w:cs="Times New Roman"/>
        </w:rPr>
        <w:t xml:space="preserve">ther analyses (phylogeny, private alleles; see Results) </w:t>
      </w:r>
      <w:r w:rsidR="00F80821">
        <w:rPr>
          <w:rFonts w:cs="Times New Roman"/>
        </w:rPr>
        <w:t xml:space="preserve">which </w:t>
      </w:r>
      <w:r>
        <w:rPr>
          <w:rFonts w:cs="Times New Roman"/>
        </w:rPr>
        <w:t xml:space="preserve">supported expansion </w:t>
      </w:r>
      <w:r w:rsidR="00183091">
        <w:rPr>
          <w:rFonts w:cs="Times New Roman"/>
        </w:rPr>
        <w:t>from</w:t>
      </w:r>
      <w:r>
        <w:rPr>
          <w:rFonts w:cs="Times New Roman"/>
        </w:rPr>
        <w:t xml:space="preserve"> western LI. </w:t>
      </w:r>
      <w:r w:rsidR="00F80821">
        <w:rPr>
          <w:rFonts w:cs="Times New Roman"/>
        </w:rPr>
        <w:t>Thus, range expansion reconstruction [</w:t>
      </w:r>
      <w:r w:rsidR="003A35AF">
        <w:rPr>
          <w:rFonts w:cs="Times New Roman"/>
        </w:rPr>
        <w:t>5</w:t>
      </w:r>
      <w:r w:rsidR="00F80821">
        <w:rPr>
          <w:rFonts w:cs="Times New Roman"/>
        </w:rPr>
        <w:t>] seems to be</w:t>
      </w:r>
      <w:r w:rsidR="00BC34DF">
        <w:rPr>
          <w:rFonts w:cs="Times New Roman"/>
        </w:rPr>
        <w:t xml:space="preserve"> </w:t>
      </w:r>
      <w:r w:rsidR="00F80821">
        <w:rPr>
          <w:rFonts w:cs="Times New Roman"/>
        </w:rPr>
        <w:t>robust to different levels of missing data</w:t>
      </w:r>
      <w:r w:rsidR="0054360F">
        <w:rPr>
          <w:rFonts w:cs="Times New Roman"/>
        </w:rPr>
        <w:t xml:space="preserve"> and spatial sampling</w:t>
      </w:r>
      <w:r w:rsidR="00BC34DF">
        <w:rPr>
          <w:rFonts w:cs="Times New Roman"/>
        </w:rPr>
        <w:t xml:space="preserve"> (based on the removal of four extralimital populations)</w:t>
      </w:r>
      <w:r w:rsidR="00F80821">
        <w:rPr>
          <w:rFonts w:cs="Times New Roman"/>
        </w:rPr>
        <w:t>. We used t</w:t>
      </w:r>
      <w:r>
        <w:rPr>
          <w:rFonts w:cs="Times New Roman"/>
        </w:rPr>
        <w:t>he most complete dataset (</w:t>
      </w:r>
      <w:r w:rsidRPr="00D20FD9">
        <w:rPr>
          <w:rFonts w:cs="Times New Roman"/>
        </w:rPr>
        <w:t xml:space="preserve">allowing up to </w:t>
      </w:r>
      <w:r>
        <w:rPr>
          <w:rFonts w:cs="Times New Roman"/>
        </w:rPr>
        <w:t>2</w:t>
      </w:r>
      <w:r w:rsidRPr="00D20FD9">
        <w:rPr>
          <w:rFonts w:cs="Times New Roman"/>
        </w:rPr>
        <w:t>5% missing data per SNP</w:t>
      </w:r>
      <w:r>
        <w:rPr>
          <w:rFonts w:cs="Times New Roman"/>
        </w:rPr>
        <w:t xml:space="preserve">) with </w:t>
      </w:r>
      <w:r w:rsidR="008A5E92">
        <w:rPr>
          <w:rFonts w:cs="Times New Roman"/>
        </w:rPr>
        <w:t>four populations</w:t>
      </w:r>
      <w:r>
        <w:rPr>
          <w:rFonts w:cs="Times New Roman"/>
        </w:rPr>
        <w:t xml:space="preserve"> removed </w:t>
      </w:r>
      <w:r w:rsidR="00F80821">
        <w:rPr>
          <w:rFonts w:cs="Times New Roman"/>
        </w:rPr>
        <w:t>in</w:t>
      </w:r>
      <w:r w:rsidRPr="00D20FD9">
        <w:rPr>
          <w:rFonts w:cs="Times New Roman"/>
        </w:rPr>
        <w:t xml:space="preserve"> the analyses discussed </w:t>
      </w:r>
      <w:r w:rsidR="00F80821">
        <w:rPr>
          <w:rFonts w:cs="Times New Roman"/>
        </w:rPr>
        <w:t>in the main text</w:t>
      </w:r>
      <w:r w:rsidRPr="00D20FD9">
        <w:rPr>
          <w:rFonts w:cs="Times New Roman"/>
        </w:rPr>
        <w:t xml:space="preserve"> (</w:t>
      </w:r>
      <w:r w:rsidR="008D0BE1">
        <w:rPr>
          <w:rFonts w:cs="Times New Roman"/>
        </w:rPr>
        <w:t>Fig.</w:t>
      </w:r>
      <w:r w:rsidRPr="00D20FD9">
        <w:rPr>
          <w:rFonts w:cs="Times New Roman"/>
        </w:rPr>
        <w:t xml:space="preserve"> </w:t>
      </w:r>
      <w:r>
        <w:rPr>
          <w:rFonts w:cs="Times New Roman"/>
        </w:rPr>
        <w:t>4</w:t>
      </w:r>
      <w:r w:rsidR="00183091" w:rsidRPr="00D20FD9">
        <w:rPr>
          <w:rFonts w:cs="Times New Roman"/>
        </w:rPr>
        <w:t>)</w:t>
      </w:r>
      <w:r w:rsidR="00183091">
        <w:rPr>
          <w:rFonts w:cs="Times New Roman"/>
        </w:rPr>
        <w:t xml:space="preserve">. However, </w:t>
      </w:r>
      <w:r w:rsidR="00F80821">
        <w:rPr>
          <w:rFonts w:cs="Times New Roman"/>
        </w:rPr>
        <w:t xml:space="preserve">the significant results described are also recovered when using results from the other thresholds of missing data. </w:t>
      </w:r>
    </w:p>
    <w:p w14:paraId="3901E070" w14:textId="77777777" w:rsidR="000132A2" w:rsidRDefault="000132A2" w:rsidP="000132A2">
      <w:pPr>
        <w:adjustRightInd w:val="0"/>
        <w:spacing w:line="480" w:lineRule="auto"/>
        <w:ind w:firstLine="720"/>
        <w:rPr>
          <w:rFonts w:cs="Times New Roman"/>
        </w:rPr>
      </w:pPr>
    </w:p>
    <w:p w14:paraId="6185F7D1" w14:textId="76D3D128" w:rsidR="00CF459A" w:rsidRPr="00D20FD9" w:rsidRDefault="00CF459A" w:rsidP="00CF459A">
      <w:pPr>
        <w:spacing w:line="480" w:lineRule="auto"/>
        <w:rPr>
          <w:rFonts w:cs="Times New Roman"/>
          <w:b/>
          <w:bCs/>
        </w:rPr>
      </w:pPr>
      <w:r w:rsidRPr="00D20FD9">
        <w:rPr>
          <w:rFonts w:cs="Times New Roman"/>
          <w:b/>
          <w:bCs/>
        </w:rPr>
        <w:t>References</w:t>
      </w:r>
      <w:r w:rsidR="002942D4">
        <w:rPr>
          <w:rFonts w:cs="Times New Roman"/>
          <w:b/>
          <w:bCs/>
        </w:rPr>
        <w:t xml:space="preserve"> </w:t>
      </w:r>
    </w:p>
    <w:p w14:paraId="55FC8806" w14:textId="12053410" w:rsidR="00067351" w:rsidRDefault="00067351" w:rsidP="00067351">
      <w:pPr>
        <w:tabs>
          <w:tab w:val="left" w:pos="90"/>
        </w:tabs>
        <w:autoSpaceDE w:val="0"/>
        <w:autoSpaceDN w:val="0"/>
        <w:adjustRightInd w:val="0"/>
        <w:spacing w:line="480" w:lineRule="auto"/>
        <w:ind w:left="720" w:hanging="720"/>
        <w:rPr>
          <w:rFonts w:cs="Times New Roman"/>
        </w:rPr>
      </w:pPr>
      <w:r w:rsidRPr="00D20FD9">
        <w:rPr>
          <w:rFonts w:cs="Times New Roman"/>
        </w:rPr>
        <w:t>Buckingham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E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 xml:space="preserve"> </w:t>
      </w:r>
      <w:r w:rsidR="00163F5D">
        <w:rPr>
          <w:rFonts w:cs="Times New Roman"/>
        </w:rPr>
        <w:t>(</w:t>
      </w:r>
      <w:r w:rsidRPr="00D20FD9">
        <w:rPr>
          <w:rFonts w:cs="Times New Roman"/>
        </w:rPr>
        <w:t>2019</w:t>
      </w:r>
      <w:r w:rsidR="00163F5D">
        <w:rPr>
          <w:rFonts w:cs="Times New Roman"/>
        </w:rPr>
        <w:t>)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 xml:space="preserve"> Range expansion of the </w:t>
      </w:r>
      <w:proofErr w:type="spellStart"/>
      <w:r w:rsidRPr="00D20FD9">
        <w:rPr>
          <w:rFonts w:cs="Times New Roman"/>
        </w:rPr>
        <w:t>Redbacked</w:t>
      </w:r>
      <w:proofErr w:type="spellEnd"/>
      <w:r w:rsidRPr="00D20FD9">
        <w:rPr>
          <w:rFonts w:cs="Times New Roman"/>
        </w:rPr>
        <w:t xml:space="preserve"> salamander (</w:t>
      </w:r>
      <w:proofErr w:type="spellStart"/>
      <w:r w:rsidRPr="00D20FD9">
        <w:rPr>
          <w:rFonts w:cs="Times New Roman"/>
          <w:i/>
          <w:iCs/>
        </w:rPr>
        <w:t>Plethodon</w:t>
      </w:r>
      <w:proofErr w:type="spellEnd"/>
      <w:r w:rsidRPr="00D20FD9">
        <w:rPr>
          <w:rFonts w:cs="Times New Roman"/>
          <w:i/>
          <w:iCs/>
        </w:rPr>
        <w:t xml:space="preserve"> cinereus</w:t>
      </w:r>
      <w:r w:rsidRPr="00D20FD9">
        <w:rPr>
          <w:rFonts w:cs="Times New Roman"/>
        </w:rPr>
        <w:t xml:space="preserve">) in Long Island, New York. Biosystematics </w:t>
      </w:r>
      <w:proofErr w:type="spellStart"/>
      <w:r w:rsidRPr="00D20FD9">
        <w:rPr>
          <w:rFonts w:cs="Times New Roman"/>
        </w:rPr>
        <w:t>MRes</w:t>
      </w:r>
      <w:proofErr w:type="spellEnd"/>
      <w:r w:rsidRPr="00D20FD9">
        <w:rPr>
          <w:rFonts w:cs="Times New Roman"/>
        </w:rPr>
        <w:t xml:space="preserve"> thesis. Imperial College London.</w:t>
      </w:r>
    </w:p>
    <w:p w14:paraId="2D999D56" w14:textId="0EBDE3FE" w:rsidR="00067351" w:rsidRDefault="00067351" w:rsidP="00067351">
      <w:pPr>
        <w:tabs>
          <w:tab w:val="left" w:pos="90"/>
        </w:tabs>
        <w:autoSpaceDE w:val="0"/>
        <w:autoSpaceDN w:val="0"/>
        <w:adjustRightInd w:val="0"/>
        <w:spacing w:line="480" w:lineRule="auto"/>
        <w:ind w:left="720" w:hanging="720"/>
        <w:rPr>
          <w:rFonts w:cs="Times New Roman"/>
        </w:rPr>
      </w:pPr>
      <w:proofErr w:type="spellStart"/>
      <w:r w:rsidRPr="00D20FD9">
        <w:rPr>
          <w:rFonts w:cs="Times New Roman"/>
        </w:rPr>
        <w:t>Crotti</w:t>
      </w:r>
      <w:proofErr w:type="spellEnd"/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M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Barratt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C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D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Loader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S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P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Gower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D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J</w:t>
      </w:r>
      <w:r w:rsidR="00663C27">
        <w:rPr>
          <w:rFonts w:cs="Times New Roman"/>
        </w:rPr>
        <w:t>. &amp;</w:t>
      </w:r>
      <w:r w:rsidRPr="00D20FD9">
        <w:rPr>
          <w:rFonts w:cs="Times New Roman"/>
        </w:rPr>
        <w:t xml:space="preserve"> Streicher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J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W</w:t>
      </w:r>
      <w:r w:rsidR="00663C27">
        <w:rPr>
          <w:rFonts w:cs="Times New Roman"/>
        </w:rPr>
        <w:t>.</w:t>
      </w:r>
      <w:r>
        <w:rPr>
          <w:rFonts w:cs="Times New Roman"/>
        </w:rPr>
        <w:t xml:space="preserve"> (</w:t>
      </w:r>
      <w:r w:rsidRPr="00D20FD9">
        <w:rPr>
          <w:rFonts w:cs="Times New Roman"/>
        </w:rPr>
        <w:t>2019</w:t>
      </w:r>
      <w:r>
        <w:rPr>
          <w:rFonts w:cs="Times New Roman"/>
        </w:rPr>
        <w:t>)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 xml:space="preserve"> Causes and analytical impacts of missing data in </w:t>
      </w:r>
      <w:proofErr w:type="spellStart"/>
      <w:r w:rsidRPr="00D20FD9">
        <w:rPr>
          <w:rFonts w:cs="Times New Roman"/>
        </w:rPr>
        <w:t>RADseq</w:t>
      </w:r>
      <w:proofErr w:type="spellEnd"/>
      <w:r w:rsidRPr="00D20FD9">
        <w:rPr>
          <w:rFonts w:cs="Times New Roman"/>
        </w:rPr>
        <w:t xml:space="preserve"> phylogenetics: insights from an African frog (</w:t>
      </w:r>
      <w:proofErr w:type="spellStart"/>
      <w:r w:rsidRPr="00D20FD9">
        <w:rPr>
          <w:rFonts w:cs="Times New Roman"/>
          <w:i/>
          <w:iCs/>
        </w:rPr>
        <w:t>Afrixalus</w:t>
      </w:r>
      <w:proofErr w:type="spellEnd"/>
      <w:r w:rsidRPr="00D20FD9">
        <w:rPr>
          <w:rFonts w:cs="Times New Roman"/>
        </w:rPr>
        <w:t xml:space="preserve">). </w:t>
      </w:r>
      <w:proofErr w:type="spellStart"/>
      <w:r w:rsidRPr="008C34F2">
        <w:rPr>
          <w:rFonts w:cs="Times New Roman"/>
          <w:i/>
          <w:iCs/>
        </w:rPr>
        <w:t>Zool</w:t>
      </w:r>
      <w:r w:rsidR="00663C27" w:rsidRPr="008C34F2">
        <w:rPr>
          <w:rFonts w:cs="Times New Roman"/>
          <w:i/>
          <w:iCs/>
        </w:rPr>
        <w:t>ogica</w:t>
      </w:r>
      <w:proofErr w:type="spellEnd"/>
      <w:r w:rsidRPr="008C34F2">
        <w:rPr>
          <w:rFonts w:cs="Times New Roman"/>
          <w:i/>
          <w:iCs/>
        </w:rPr>
        <w:t xml:space="preserve"> Scr</w:t>
      </w:r>
      <w:r w:rsidR="00663C27" w:rsidRPr="008C34F2">
        <w:rPr>
          <w:rFonts w:cs="Times New Roman"/>
          <w:i/>
          <w:iCs/>
        </w:rPr>
        <w:t>ipta</w:t>
      </w:r>
      <w:r w:rsidRPr="008C34F2">
        <w:rPr>
          <w:rFonts w:cs="Times New Roman"/>
          <w:b/>
          <w:bCs/>
          <w:i/>
        </w:rPr>
        <w:t xml:space="preserve"> </w:t>
      </w:r>
      <w:r w:rsidRPr="008C34F2">
        <w:rPr>
          <w:rFonts w:cs="Times New Roman"/>
          <w:bCs/>
          <w:i/>
        </w:rPr>
        <w:t>48</w:t>
      </w:r>
      <w:r w:rsidR="00663C27" w:rsidRPr="008C34F2">
        <w:rPr>
          <w:rFonts w:cs="Times New Roman"/>
          <w:i/>
        </w:rPr>
        <w:t>,</w:t>
      </w:r>
      <w:r w:rsidR="00663C27">
        <w:rPr>
          <w:rFonts w:cs="Times New Roman"/>
        </w:rPr>
        <w:t xml:space="preserve"> </w:t>
      </w:r>
      <w:r w:rsidRPr="00D20FD9">
        <w:rPr>
          <w:rFonts w:cs="Times New Roman"/>
        </w:rPr>
        <w:t>157</w:t>
      </w:r>
      <w:r w:rsidRPr="00D20FD9">
        <w:rPr>
          <w:rFonts w:cs="Times New Roman"/>
          <w:lang w:val="en-US"/>
        </w:rPr>
        <w:t>–</w:t>
      </w:r>
      <w:r w:rsidRPr="00D20FD9">
        <w:rPr>
          <w:rFonts w:cs="Times New Roman"/>
        </w:rPr>
        <w:t>167.</w:t>
      </w:r>
    </w:p>
    <w:p w14:paraId="6E45E28D" w14:textId="280694BB" w:rsidR="00067351" w:rsidRDefault="00067351" w:rsidP="00067351">
      <w:pPr>
        <w:tabs>
          <w:tab w:val="left" w:pos="90"/>
        </w:tabs>
        <w:autoSpaceDE w:val="0"/>
        <w:autoSpaceDN w:val="0"/>
        <w:adjustRightInd w:val="0"/>
        <w:spacing w:line="480" w:lineRule="auto"/>
        <w:ind w:left="720" w:hanging="720"/>
        <w:rPr>
          <w:rFonts w:cs="Times New Roman"/>
        </w:rPr>
      </w:pPr>
      <w:r w:rsidRPr="00D20FD9">
        <w:rPr>
          <w:rFonts w:cs="Times New Roman"/>
        </w:rPr>
        <w:t>Lambert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S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M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Streicher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J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W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Fisher-Reid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M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C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Méndez de la Cruz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F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R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Martínez-Méndez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N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García-Vázquez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U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O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, Nieto-Montes de Oca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A.</w:t>
      </w:r>
      <w:r w:rsidR="00663C27">
        <w:rPr>
          <w:rFonts w:cs="Times New Roman"/>
        </w:rPr>
        <w:t xml:space="preserve"> &amp;</w:t>
      </w:r>
      <w:r w:rsidRPr="00D20FD9">
        <w:rPr>
          <w:rFonts w:cs="Times New Roman"/>
        </w:rPr>
        <w:t xml:space="preserve"> Wiens</w:t>
      </w:r>
      <w:r w:rsidR="00663C27">
        <w:rPr>
          <w:rFonts w:cs="Times New Roman"/>
        </w:rPr>
        <w:t>,</w:t>
      </w:r>
      <w:r w:rsidRPr="00D20FD9">
        <w:rPr>
          <w:rFonts w:cs="Times New Roman"/>
        </w:rPr>
        <w:t xml:space="preserve"> J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>J</w:t>
      </w:r>
      <w:r w:rsidR="00663C27">
        <w:rPr>
          <w:rFonts w:cs="Times New Roman"/>
        </w:rPr>
        <w:t>.</w:t>
      </w:r>
      <w:r w:rsidR="00E87767">
        <w:rPr>
          <w:rFonts w:cs="Times New Roman"/>
        </w:rPr>
        <w:t xml:space="preserve"> (</w:t>
      </w:r>
      <w:r w:rsidRPr="00D20FD9">
        <w:rPr>
          <w:rFonts w:cs="Times New Roman"/>
        </w:rPr>
        <w:t>2019</w:t>
      </w:r>
      <w:r w:rsidR="00E87767">
        <w:rPr>
          <w:rFonts w:cs="Times New Roman"/>
        </w:rPr>
        <w:t>)</w:t>
      </w:r>
      <w:r w:rsidR="00663C27">
        <w:rPr>
          <w:rFonts w:cs="Times New Roman"/>
        </w:rPr>
        <w:t>.</w:t>
      </w:r>
      <w:r w:rsidRPr="00D20FD9">
        <w:rPr>
          <w:rFonts w:cs="Times New Roman"/>
        </w:rPr>
        <w:t xml:space="preserve"> Inferring introgression using </w:t>
      </w:r>
      <w:proofErr w:type="spellStart"/>
      <w:r w:rsidRPr="00D20FD9">
        <w:rPr>
          <w:rFonts w:cs="Times New Roman"/>
        </w:rPr>
        <w:t>RADseq</w:t>
      </w:r>
      <w:proofErr w:type="spellEnd"/>
      <w:r w:rsidRPr="00D20FD9">
        <w:rPr>
          <w:rFonts w:cs="Times New Roman"/>
        </w:rPr>
        <w:t xml:space="preserve"> and DFOIL: power and pitfalls revealed in a case study of spiny lizards (</w:t>
      </w:r>
      <w:r w:rsidRPr="00D20FD9">
        <w:rPr>
          <w:rFonts w:cs="Times New Roman"/>
          <w:i/>
          <w:iCs/>
        </w:rPr>
        <w:t>Sceloporus</w:t>
      </w:r>
      <w:r w:rsidRPr="00D20FD9">
        <w:rPr>
          <w:rFonts w:cs="Times New Roman"/>
        </w:rPr>
        <w:t xml:space="preserve">). </w:t>
      </w:r>
      <w:r w:rsidRPr="008C34F2">
        <w:rPr>
          <w:rFonts w:cs="Times New Roman"/>
          <w:i/>
          <w:iCs/>
        </w:rPr>
        <w:t>Mol</w:t>
      </w:r>
      <w:r w:rsidR="0054026B" w:rsidRPr="008C34F2">
        <w:rPr>
          <w:rFonts w:cs="Times New Roman"/>
          <w:i/>
          <w:iCs/>
        </w:rPr>
        <w:t>ecular</w:t>
      </w:r>
      <w:r w:rsidRPr="008C34F2">
        <w:rPr>
          <w:rFonts w:cs="Times New Roman"/>
          <w:i/>
          <w:iCs/>
        </w:rPr>
        <w:t xml:space="preserve"> Ecol</w:t>
      </w:r>
      <w:r w:rsidR="0054026B" w:rsidRPr="008C34F2">
        <w:rPr>
          <w:rFonts w:cs="Times New Roman"/>
          <w:i/>
          <w:iCs/>
        </w:rPr>
        <w:t>ogy</w:t>
      </w:r>
      <w:r w:rsidRPr="008C34F2">
        <w:rPr>
          <w:rFonts w:cs="Times New Roman"/>
          <w:i/>
          <w:iCs/>
        </w:rPr>
        <w:t xml:space="preserve"> Res</w:t>
      </w:r>
      <w:r w:rsidR="0054026B" w:rsidRPr="008C34F2">
        <w:rPr>
          <w:rFonts w:cs="Times New Roman"/>
          <w:i/>
          <w:iCs/>
        </w:rPr>
        <w:t>ources</w:t>
      </w:r>
      <w:r w:rsidRPr="008C34F2">
        <w:rPr>
          <w:rFonts w:cs="Times New Roman"/>
          <w:b/>
          <w:bCs/>
          <w:i/>
        </w:rPr>
        <w:t xml:space="preserve"> </w:t>
      </w:r>
      <w:r w:rsidRPr="008C34F2">
        <w:rPr>
          <w:rFonts w:cs="Times New Roman"/>
          <w:bCs/>
          <w:i/>
        </w:rPr>
        <w:t>19</w:t>
      </w:r>
      <w:r w:rsidR="0054026B" w:rsidRPr="008C34F2">
        <w:rPr>
          <w:rFonts w:cs="Times New Roman"/>
          <w:i/>
        </w:rPr>
        <w:t>,</w:t>
      </w:r>
      <w:r w:rsidR="0054026B">
        <w:rPr>
          <w:rFonts w:cs="Times New Roman"/>
        </w:rPr>
        <w:t xml:space="preserve"> </w:t>
      </w:r>
      <w:r w:rsidRPr="00D20FD9">
        <w:rPr>
          <w:rFonts w:cs="Times New Roman"/>
        </w:rPr>
        <w:t>818</w:t>
      </w:r>
      <w:r w:rsidRPr="00D20FD9">
        <w:rPr>
          <w:rFonts w:cs="Times New Roman"/>
          <w:lang w:val="en-US"/>
        </w:rPr>
        <w:t>–</w:t>
      </w:r>
      <w:r w:rsidRPr="00D20FD9">
        <w:rPr>
          <w:rFonts w:cs="Times New Roman"/>
        </w:rPr>
        <w:t>837.</w:t>
      </w:r>
    </w:p>
    <w:p w14:paraId="5BFB2368" w14:textId="1F849C22" w:rsidR="003A35AF" w:rsidRDefault="003A35AF" w:rsidP="003A35AF">
      <w:pPr>
        <w:spacing w:line="480" w:lineRule="auto"/>
        <w:ind w:left="709" w:hanging="709"/>
        <w:rPr>
          <w:rFonts w:cs="Times New Roman"/>
        </w:rPr>
      </w:pPr>
      <w:r w:rsidRPr="00D20FD9">
        <w:rPr>
          <w:rFonts w:cs="Times New Roman"/>
        </w:rPr>
        <w:lastRenderedPageBreak/>
        <w:t>Miller</w:t>
      </w:r>
      <w:r w:rsidR="00F77FCE">
        <w:rPr>
          <w:rFonts w:cs="Times New Roman"/>
        </w:rPr>
        <w:t>,</w:t>
      </w:r>
      <w:r w:rsidRPr="00D20FD9">
        <w:rPr>
          <w:rFonts w:cs="Times New Roman"/>
        </w:rPr>
        <w:t xml:space="preserve"> J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M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 xml:space="preserve">, </w:t>
      </w:r>
      <w:proofErr w:type="spellStart"/>
      <w:r w:rsidRPr="00D20FD9">
        <w:rPr>
          <w:rFonts w:cs="Times New Roman"/>
        </w:rPr>
        <w:t>Malenfant</w:t>
      </w:r>
      <w:proofErr w:type="spellEnd"/>
      <w:r w:rsidR="00F77FCE">
        <w:rPr>
          <w:rFonts w:cs="Times New Roman"/>
        </w:rPr>
        <w:t>,</w:t>
      </w:r>
      <w:r w:rsidRPr="00D20FD9">
        <w:rPr>
          <w:rFonts w:cs="Times New Roman"/>
        </w:rPr>
        <w:t xml:space="preserve"> R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M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, David</w:t>
      </w:r>
      <w:r w:rsidR="00F77FCE">
        <w:rPr>
          <w:rFonts w:cs="Times New Roman"/>
        </w:rPr>
        <w:t>,</w:t>
      </w:r>
      <w:r w:rsidRPr="00D20FD9">
        <w:rPr>
          <w:rFonts w:cs="Times New Roman"/>
        </w:rPr>
        <w:t xml:space="preserve"> P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, Davis</w:t>
      </w:r>
      <w:r w:rsidR="00F77FCE">
        <w:rPr>
          <w:rFonts w:cs="Times New Roman"/>
        </w:rPr>
        <w:t>,</w:t>
      </w:r>
      <w:r w:rsidRPr="00D20FD9">
        <w:rPr>
          <w:rFonts w:cs="Times New Roman"/>
        </w:rPr>
        <w:t xml:space="preserve"> C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S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 xml:space="preserve">, </w:t>
      </w:r>
      <w:proofErr w:type="spellStart"/>
      <w:r w:rsidRPr="00D20FD9">
        <w:rPr>
          <w:rFonts w:cs="Times New Roman"/>
        </w:rPr>
        <w:t>Poissant</w:t>
      </w:r>
      <w:proofErr w:type="spellEnd"/>
      <w:r w:rsidR="00F77FCE">
        <w:rPr>
          <w:rFonts w:cs="Times New Roman"/>
        </w:rPr>
        <w:t>,</w:t>
      </w:r>
      <w:r w:rsidRPr="00D20FD9">
        <w:rPr>
          <w:rFonts w:cs="Times New Roman"/>
        </w:rPr>
        <w:t xml:space="preserve"> J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, Hogg</w:t>
      </w:r>
      <w:r w:rsidR="00F77FCE">
        <w:rPr>
          <w:rFonts w:cs="Times New Roman"/>
        </w:rPr>
        <w:t>,</w:t>
      </w:r>
      <w:r w:rsidRPr="00D20FD9">
        <w:rPr>
          <w:rFonts w:cs="Times New Roman"/>
        </w:rPr>
        <w:t xml:space="preserve"> J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T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, Festa-</w:t>
      </w:r>
      <w:proofErr w:type="spellStart"/>
      <w:r w:rsidRPr="00D20FD9">
        <w:rPr>
          <w:rFonts w:cs="Times New Roman"/>
        </w:rPr>
        <w:t>Bianchet</w:t>
      </w:r>
      <w:proofErr w:type="spellEnd"/>
      <w:r w:rsidR="00F77FCE">
        <w:rPr>
          <w:rFonts w:cs="Times New Roman"/>
        </w:rPr>
        <w:t>,</w:t>
      </w:r>
      <w:r w:rsidRPr="00D20FD9">
        <w:rPr>
          <w:rFonts w:cs="Times New Roman"/>
        </w:rPr>
        <w:t xml:space="preserve"> M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 xml:space="preserve">, </w:t>
      </w:r>
      <w:proofErr w:type="spellStart"/>
      <w:r w:rsidRPr="00D20FD9">
        <w:rPr>
          <w:rFonts w:cs="Times New Roman"/>
        </w:rPr>
        <w:t>Coltman</w:t>
      </w:r>
      <w:proofErr w:type="spellEnd"/>
      <w:r w:rsidR="00F77FCE">
        <w:rPr>
          <w:rFonts w:cs="Times New Roman"/>
        </w:rPr>
        <w:t>,</w:t>
      </w:r>
      <w:r w:rsidRPr="00D20FD9">
        <w:rPr>
          <w:rFonts w:cs="Times New Roman"/>
        </w:rPr>
        <w:t xml:space="preserve"> D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>W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 xml:space="preserve"> </w:t>
      </w:r>
      <w:r w:rsidR="00C332AB">
        <w:rPr>
          <w:rFonts w:cs="Times New Roman"/>
        </w:rPr>
        <w:t>(</w:t>
      </w:r>
      <w:r w:rsidRPr="00D20FD9">
        <w:rPr>
          <w:rFonts w:cs="Times New Roman"/>
        </w:rPr>
        <w:t>2014</w:t>
      </w:r>
      <w:r w:rsidR="00C332AB">
        <w:rPr>
          <w:rFonts w:cs="Times New Roman"/>
        </w:rPr>
        <w:t>)</w:t>
      </w:r>
      <w:r w:rsidR="00F77FCE">
        <w:rPr>
          <w:rFonts w:cs="Times New Roman"/>
        </w:rPr>
        <w:t>.</w:t>
      </w:r>
      <w:r w:rsidRPr="00D20FD9">
        <w:rPr>
          <w:rFonts w:cs="Times New Roman"/>
        </w:rPr>
        <w:t xml:space="preserve"> Estimating genome-wide heterozygosity: effects of demographic history and marker type. </w:t>
      </w:r>
      <w:r w:rsidRPr="008C34F2">
        <w:rPr>
          <w:rFonts w:cs="Times New Roman"/>
          <w:i/>
          <w:iCs/>
        </w:rPr>
        <w:t>Heredity</w:t>
      </w:r>
      <w:r w:rsidRPr="008C34F2">
        <w:rPr>
          <w:rFonts w:cs="Times New Roman"/>
          <w:i/>
        </w:rPr>
        <w:t xml:space="preserve"> </w:t>
      </w:r>
      <w:r w:rsidRPr="008C34F2">
        <w:rPr>
          <w:rFonts w:cs="Times New Roman"/>
          <w:bCs/>
          <w:i/>
        </w:rPr>
        <w:t>112</w:t>
      </w:r>
      <w:r w:rsidR="00F77FCE" w:rsidRPr="008C34F2">
        <w:rPr>
          <w:rFonts w:cs="Times New Roman"/>
          <w:i/>
        </w:rPr>
        <w:t>,</w:t>
      </w:r>
      <w:r w:rsidR="00F77FCE">
        <w:rPr>
          <w:rFonts w:cs="Times New Roman"/>
        </w:rPr>
        <w:t xml:space="preserve"> </w:t>
      </w:r>
      <w:r w:rsidRPr="00D20FD9">
        <w:rPr>
          <w:rFonts w:cs="Times New Roman"/>
        </w:rPr>
        <w:t>240</w:t>
      </w:r>
      <w:r w:rsidRPr="00D20FD9">
        <w:rPr>
          <w:rFonts w:cs="Times New Roman"/>
          <w:lang w:val="en-US"/>
        </w:rPr>
        <w:t>–</w:t>
      </w:r>
      <w:r w:rsidRPr="00D20FD9">
        <w:rPr>
          <w:rFonts w:cs="Times New Roman"/>
        </w:rPr>
        <w:t>247.</w:t>
      </w:r>
    </w:p>
    <w:p w14:paraId="6459505D" w14:textId="078129CA" w:rsidR="003A35AF" w:rsidRDefault="003A35AF" w:rsidP="003A35AF">
      <w:pPr>
        <w:tabs>
          <w:tab w:val="left" w:pos="90"/>
        </w:tabs>
        <w:autoSpaceDE w:val="0"/>
        <w:autoSpaceDN w:val="0"/>
        <w:adjustRightInd w:val="0"/>
        <w:spacing w:line="480" w:lineRule="auto"/>
        <w:ind w:left="720" w:hanging="720"/>
        <w:rPr>
          <w:rFonts w:cs="Times New Roman"/>
        </w:rPr>
      </w:pPr>
      <w:r w:rsidRPr="00D20FD9">
        <w:rPr>
          <w:rFonts w:cs="Times New Roman"/>
        </w:rPr>
        <w:t>O’Leary</w:t>
      </w:r>
      <w:r w:rsidR="00876800">
        <w:rPr>
          <w:rFonts w:cs="Times New Roman"/>
        </w:rPr>
        <w:t>,</w:t>
      </w:r>
      <w:r w:rsidRPr="00D20FD9">
        <w:rPr>
          <w:rFonts w:cs="Times New Roman"/>
        </w:rPr>
        <w:t xml:space="preserve"> S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>J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 xml:space="preserve">, </w:t>
      </w:r>
      <w:proofErr w:type="spellStart"/>
      <w:r w:rsidRPr="00D20FD9">
        <w:rPr>
          <w:rFonts w:cs="Times New Roman"/>
        </w:rPr>
        <w:t>Puritz</w:t>
      </w:r>
      <w:proofErr w:type="spellEnd"/>
      <w:r w:rsidR="00876800">
        <w:rPr>
          <w:rFonts w:cs="Times New Roman"/>
        </w:rPr>
        <w:t>,</w:t>
      </w:r>
      <w:r w:rsidRPr="00D20FD9">
        <w:rPr>
          <w:rFonts w:cs="Times New Roman"/>
        </w:rPr>
        <w:t xml:space="preserve"> J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>B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>, Willis</w:t>
      </w:r>
      <w:r w:rsidR="00876800">
        <w:rPr>
          <w:rFonts w:cs="Times New Roman"/>
        </w:rPr>
        <w:t>,</w:t>
      </w:r>
      <w:r w:rsidRPr="00D20FD9">
        <w:rPr>
          <w:rFonts w:cs="Times New Roman"/>
        </w:rPr>
        <w:t xml:space="preserve"> S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>C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>, Hollenbeck</w:t>
      </w:r>
      <w:r w:rsidR="00876800">
        <w:rPr>
          <w:rFonts w:cs="Times New Roman"/>
        </w:rPr>
        <w:t>,</w:t>
      </w:r>
      <w:r w:rsidRPr="00D20FD9">
        <w:rPr>
          <w:rFonts w:cs="Times New Roman"/>
        </w:rPr>
        <w:t xml:space="preserve"> C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>M</w:t>
      </w:r>
      <w:r w:rsidR="00876800">
        <w:rPr>
          <w:rFonts w:cs="Times New Roman"/>
        </w:rPr>
        <w:t>. &amp;</w:t>
      </w:r>
      <w:r w:rsidRPr="00D20FD9">
        <w:rPr>
          <w:rFonts w:cs="Times New Roman"/>
        </w:rPr>
        <w:t xml:space="preserve"> Portnoy</w:t>
      </w:r>
      <w:r w:rsidR="00876800">
        <w:rPr>
          <w:rFonts w:cs="Times New Roman"/>
        </w:rPr>
        <w:t>,</w:t>
      </w:r>
      <w:r w:rsidRPr="00D20FD9">
        <w:rPr>
          <w:rFonts w:cs="Times New Roman"/>
        </w:rPr>
        <w:t xml:space="preserve"> D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 xml:space="preserve">S. </w:t>
      </w:r>
      <w:r w:rsidR="00E87767">
        <w:rPr>
          <w:rFonts w:cs="Times New Roman"/>
        </w:rPr>
        <w:t>(</w:t>
      </w:r>
      <w:r w:rsidRPr="00D20FD9">
        <w:rPr>
          <w:rFonts w:cs="Times New Roman"/>
        </w:rPr>
        <w:t>2018</w:t>
      </w:r>
      <w:r w:rsidR="00E87767">
        <w:rPr>
          <w:rFonts w:cs="Times New Roman"/>
        </w:rPr>
        <w:t>)</w:t>
      </w:r>
      <w:r w:rsidR="00876800">
        <w:rPr>
          <w:rFonts w:cs="Times New Roman"/>
        </w:rPr>
        <w:t>.</w:t>
      </w:r>
      <w:r w:rsidRPr="00D20FD9">
        <w:rPr>
          <w:rFonts w:cs="Times New Roman"/>
        </w:rPr>
        <w:t xml:space="preserve"> These aren’t the loci you’re looking for: Principles of effective SNP filtering for molecular ecologists. </w:t>
      </w:r>
      <w:r w:rsidRPr="008C34F2">
        <w:rPr>
          <w:rFonts w:cs="Times New Roman"/>
          <w:i/>
          <w:iCs/>
        </w:rPr>
        <w:t>Mol</w:t>
      </w:r>
      <w:r w:rsidR="00CC47E6" w:rsidRPr="008C34F2">
        <w:rPr>
          <w:rFonts w:cs="Times New Roman"/>
          <w:i/>
          <w:iCs/>
        </w:rPr>
        <w:t xml:space="preserve">ecular </w:t>
      </w:r>
      <w:r w:rsidRPr="008C34F2">
        <w:rPr>
          <w:rFonts w:cs="Times New Roman"/>
          <w:i/>
          <w:iCs/>
        </w:rPr>
        <w:t>Ecol</w:t>
      </w:r>
      <w:r w:rsidR="00CC47E6" w:rsidRPr="008C34F2">
        <w:rPr>
          <w:rFonts w:cs="Times New Roman"/>
          <w:i/>
          <w:iCs/>
        </w:rPr>
        <w:t>ogy</w:t>
      </w:r>
      <w:r w:rsidRPr="00EB211F">
        <w:rPr>
          <w:rFonts w:cs="Times New Roman"/>
          <w:i/>
          <w:iCs/>
        </w:rPr>
        <w:t xml:space="preserve"> </w:t>
      </w:r>
      <w:r w:rsidRPr="008C34F2">
        <w:rPr>
          <w:rFonts w:cs="Times New Roman"/>
          <w:bCs/>
          <w:i/>
        </w:rPr>
        <w:t>27</w:t>
      </w:r>
      <w:r w:rsidR="00CC47E6" w:rsidRPr="008C34F2">
        <w:rPr>
          <w:rFonts w:cs="Times New Roman"/>
          <w:i/>
        </w:rPr>
        <w:t>,</w:t>
      </w:r>
      <w:r w:rsidR="00CC47E6">
        <w:rPr>
          <w:rFonts w:cs="Times New Roman"/>
        </w:rPr>
        <w:t xml:space="preserve"> </w:t>
      </w:r>
      <w:r w:rsidRPr="00D20FD9">
        <w:rPr>
          <w:rFonts w:cs="Times New Roman"/>
        </w:rPr>
        <w:t>3193</w:t>
      </w:r>
      <w:r w:rsidRPr="00D20FD9">
        <w:rPr>
          <w:rFonts w:cs="Times New Roman"/>
          <w:lang w:val="en-US"/>
        </w:rPr>
        <w:t>–</w:t>
      </w:r>
      <w:r w:rsidRPr="00D20FD9">
        <w:rPr>
          <w:rFonts w:cs="Times New Roman"/>
        </w:rPr>
        <w:t>3206.</w:t>
      </w:r>
    </w:p>
    <w:p w14:paraId="66B9542C" w14:textId="77777777" w:rsidR="00F77FCE" w:rsidRPr="00696628" w:rsidRDefault="00F77FCE" w:rsidP="00F77FCE">
      <w:pPr>
        <w:pStyle w:val="BodyA"/>
        <w:tabs>
          <w:tab w:val="left" w:pos="90"/>
        </w:tabs>
        <w:spacing w:line="480" w:lineRule="auto"/>
        <w:ind w:left="720" w:hanging="720"/>
        <w:rPr>
          <w:rFonts w:ascii="Times New Roman" w:hAnsi="Times New Roman" w:cs="Times New Roman"/>
        </w:rPr>
      </w:pPr>
      <w:r w:rsidRPr="00696628">
        <w:rPr>
          <w:rFonts w:ascii="Times New Roman" w:hAnsi="Times New Roman" w:cs="Times New Roman"/>
        </w:rPr>
        <w:t>Peter</w:t>
      </w:r>
      <w:r>
        <w:rPr>
          <w:rFonts w:ascii="Times New Roman" w:hAnsi="Times New Roman" w:cs="Times New Roman"/>
        </w:rPr>
        <w:t>,</w:t>
      </w:r>
      <w:r w:rsidRPr="00696628">
        <w:rPr>
          <w:rFonts w:ascii="Times New Roman" w:hAnsi="Times New Roman" w:cs="Times New Roman"/>
        </w:rPr>
        <w:t xml:space="preserve"> B</w:t>
      </w:r>
      <w:r>
        <w:rPr>
          <w:rFonts w:ascii="Times New Roman" w:hAnsi="Times New Roman" w:cs="Times New Roman"/>
        </w:rPr>
        <w:t>.</w:t>
      </w:r>
      <w:r w:rsidRPr="00696628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. &amp; </w:t>
      </w:r>
      <w:proofErr w:type="spellStart"/>
      <w:r w:rsidRPr="00696628">
        <w:rPr>
          <w:rFonts w:ascii="Times New Roman" w:hAnsi="Times New Roman" w:cs="Times New Roman"/>
        </w:rPr>
        <w:t>Slatkin</w:t>
      </w:r>
      <w:proofErr w:type="spellEnd"/>
      <w:r>
        <w:rPr>
          <w:rFonts w:ascii="Times New Roman" w:hAnsi="Times New Roman" w:cs="Times New Roman"/>
        </w:rPr>
        <w:t>,</w:t>
      </w:r>
      <w:r w:rsidRPr="00696628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696628">
        <w:rPr>
          <w:rFonts w:ascii="Times New Roman" w:hAnsi="Times New Roman" w:cs="Times New Roman"/>
        </w:rPr>
        <w:t xml:space="preserve"> (2013)</w:t>
      </w:r>
      <w:r>
        <w:rPr>
          <w:rFonts w:ascii="Times New Roman" w:hAnsi="Times New Roman" w:cs="Times New Roman"/>
        </w:rPr>
        <w:t>.</w:t>
      </w:r>
      <w:r w:rsidRPr="00696628">
        <w:rPr>
          <w:rFonts w:ascii="Times New Roman" w:hAnsi="Times New Roman" w:cs="Times New Roman"/>
        </w:rPr>
        <w:t xml:space="preserve"> Detecting range expansions from genetic data. </w:t>
      </w:r>
      <w:r w:rsidRPr="00C22F8D">
        <w:rPr>
          <w:rStyle w:val="None"/>
          <w:rFonts w:ascii="Times New Roman" w:hAnsi="Times New Roman" w:cs="Times New Roman"/>
          <w:i/>
        </w:rPr>
        <w:t>Evolution 67</w:t>
      </w:r>
      <w:r w:rsidRPr="00C22F8D">
        <w:rPr>
          <w:rFonts w:ascii="Times New Roman" w:hAnsi="Times New Roman" w:cs="Times New Roman"/>
          <w:i/>
        </w:rPr>
        <w:t>,</w:t>
      </w:r>
      <w:r>
        <w:rPr>
          <w:rFonts w:ascii="Times New Roman" w:hAnsi="Times New Roman" w:cs="Times New Roman"/>
        </w:rPr>
        <w:t xml:space="preserve"> </w:t>
      </w:r>
      <w:r w:rsidRPr="00696628">
        <w:rPr>
          <w:rFonts w:ascii="Times New Roman" w:hAnsi="Times New Roman" w:cs="Times New Roman"/>
        </w:rPr>
        <w:t>3274–3289</w:t>
      </w:r>
      <w:r>
        <w:rPr>
          <w:rFonts w:ascii="Times New Roman" w:hAnsi="Times New Roman" w:cs="Times New Roman"/>
        </w:rPr>
        <w:t>.</w:t>
      </w:r>
    </w:p>
    <w:p w14:paraId="79C67C07" w14:textId="1881B248" w:rsidR="00112C80" w:rsidRDefault="00112C80">
      <w:pPr>
        <w:rPr>
          <w:rFonts w:cs="Times New Roman"/>
        </w:rPr>
      </w:pPr>
      <w:r>
        <w:rPr>
          <w:rFonts w:cs="Times New Roman"/>
        </w:rPr>
        <w:br w:type="page"/>
      </w:r>
    </w:p>
    <w:p w14:paraId="009E8545" w14:textId="5B1CE06C" w:rsidR="00112C80" w:rsidRDefault="00112C80" w:rsidP="00112C80">
      <w:pPr>
        <w:tabs>
          <w:tab w:val="left" w:pos="90"/>
        </w:tabs>
        <w:autoSpaceDE w:val="0"/>
        <w:autoSpaceDN w:val="0"/>
        <w:adjustRightInd w:val="0"/>
        <w:spacing w:line="480" w:lineRule="auto"/>
        <w:rPr>
          <w:rFonts w:cs="Times New Roman"/>
        </w:rPr>
      </w:pPr>
      <w:r w:rsidRPr="00112C80">
        <w:rPr>
          <w:rFonts w:cs="Times New Roman"/>
          <w:b/>
          <w:bCs/>
        </w:rPr>
        <w:lastRenderedPageBreak/>
        <w:t>Figure S1.</w:t>
      </w:r>
      <w:r>
        <w:rPr>
          <w:rFonts w:cs="Times New Roman"/>
        </w:rPr>
        <w:t xml:space="preserve"> </w:t>
      </w:r>
      <w:r w:rsidRPr="00D20FD9">
        <w:rPr>
          <w:rFonts w:cs="Times New Roman"/>
        </w:rPr>
        <w:t xml:space="preserve">Population-level phylogeny of </w:t>
      </w:r>
      <w:proofErr w:type="spellStart"/>
      <w:r w:rsidRPr="00D20FD9">
        <w:rPr>
          <w:rFonts w:cs="Times New Roman"/>
          <w:i/>
          <w:iCs/>
        </w:rPr>
        <w:t>Plethodon</w:t>
      </w:r>
      <w:proofErr w:type="spellEnd"/>
      <w:r w:rsidRPr="00D20FD9">
        <w:rPr>
          <w:rFonts w:cs="Times New Roman"/>
          <w:i/>
          <w:iCs/>
        </w:rPr>
        <w:t xml:space="preserve"> cinereus</w:t>
      </w:r>
      <w:r w:rsidRPr="00D20FD9">
        <w:rPr>
          <w:rFonts w:cs="Times New Roman"/>
        </w:rPr>
        <w:t xml:space="preserve"> from Long Island (LI) and adjacent regions</w:t>
      </w:r>
      <w:r w:rsidR="0008677C">
        <w:rPr>
          <w:rFonts w:cs="Times New Roman"/>
        </w:rPr>
        <w:t xml:space="preserve">, The tree is inferred using the method SNAPP from </w:t>
      </w:r>
      <w:r w:rsidR="0008677C">
        <w:rPr>
          <w:rFonts w:cs="Times New Roman"/>
          <w:highlight w:val="white"/>
        </w:rPr>
        <w:t>48,228</w:t>
      </w:r>
      <w:r w:rsidR="0008677C" w:rsidRPr="00D20FD9">
        <w:rPr>
          <w:rFonts w:cs="Times New Roman"/>
        </w:rPr>
        <w:t xml:space="preserve"> </w:t>
      </w:r>
      <w:r w:rsidR="0008677C">
        <w:rPr>
          <w:rFonts w:cs="Times New Roman"/>
        </w:rPr>
        <w:t xml:space="preserve">SNPs identified from </w:t>
      </w:r>
      <w:proofErr w:type="spellStart"/>
      <w:r w:rsidR="0008677C">
        <w:rPr>
          <w:rFonts w:cs="Times New Roman"/>
        </w:rPr>
        <w:t>ddRADseq</w:t>
      </w:r>
      <w:proofErr w:type="spellEnd"/>
      <w:r w:rsidR="0008677C">
        <w:rPr>
          <w:rFonts w:cs="Times New Roman"/>
        </w:rPr>
        <w:t xml:space="preserve"> data</w:t>
      </w:r>
      <w:r w:rsidR="0008677C" w:rsidRPr="00D20FD9">
        <w:rPr>
          <w:rFonts w:cs="Times New Roman"/>
        </w:rPr>
        <w:t>.</w:t>
      </w:r>
      <w:r w:rsidR="0008677C">
        <w:rPr>
          <w:rFonts w:cs="Times New Roman"/>
        </w:rPr>
        <w:t xml:space="preserve"> </w:t>
      </w:r>
      <w:r w:rsidR="005F5A2B">
        <w:rPr>
          <w:rFonts w:cs="Times New Roman"/>
        </w:rPr>
        <w:t xml:space="preserve"> </w:t>
      </w:r>
      <w:r w:rsidRPr="00D20FD9">
        <w:rPr>
          <w:rFonts w:cs="Times New Roman"/>
        </w:rPr>
        <w:t xml:space="preserve">(A) </w:t>
      </w:r>
      <w:proofErr w:type="spellStart"/>
      <w:r w:rsidRPr="00D20FD9">
        <w:rPr>
          <w:rFonts w:cs="Times New Roman"/>
        </w:rPr>
        <w:t>Densitree</w:t>
      </w:r>
      <w:proofErr w:type="spellEnd"/>
      <w:r w:rsidRPr="00D20FD9">
        <w:rPr>
          <w:rFonts w:cs="Times New Roman"/>
        </w:rPr>
        <w:t xml:space="preserve"> overview</w:t>
      </w:r>
      <w:r>
        <w:rPr>
          <w:rFonts w:cs="Times New Roman"/>
        </w:rPr>
        <w:t xml:space="preserve"> with branch lengths equivalent to expected mutations </w:t>
      </w:r>
      <w:r w:rsidRPr="00D20FD9">
        <w:rPr>
          <w:rFonts w:cs="Times New Roman"/>
        </w:rPr>
        <w:t>and (B) majority-rule consensus tree with posterior probabilities</w:t>
      </w:r>
      <w:r>
        <w:rPr>
          <w:rFonts w:cs="Times New Roman"/>
        </w:rPr>
        <w:t xml:space="preserve"> (with arbitrary branch lengths)</w:t>
      </w:r>
      <w:r w:rsidRPr="00D20FD9">
        <w:rPr>
          <w:rFonts w:cs="Times New Roman"/>
        </w:rPr>
        <w:t xml:space="preserve">. Red dots indicate </w:t>
      </w:r>
      <w:r>
        <w:rPr>
          <w:rFonts w:cs="Times New Roman"/>
        </w:rPr>
        <w:t xml:space="preserve">pure </w:t>
      </w:r>
      <w:r w:rsidRPr="00D20FD9">
        <w:rPr>
          <w:rFonts w:cs="Times New Roman"/>
        </w:rPr>
        <w:t xml:space="preserve">redback populations, black indicates </w:t>
      </w:r>
      <w:r>
        <w:rPr>
          <w:rFonts w:cs="Times New Roman"/>
        </w:rPr>
        <w:t xml:space="preserve">pure </w:t>
      </w:r>
      <w:proofErr w:type="spellStart"/>
      <w:r w:rsidRPr="00D20FD9">
        <w:rPr>
          <w:rFonts w:cs="Times New Roman"/>
        </w:rPr>
        <w:t>leadback</w:t>
      </w:r>
      <w:proofErr w:type="spellEnd"/>
      <w:r w:rsidRPr="00D20FD9">
        <w:rPr>
          <w:rFonts w:cs="Times New Roman"/>
        </w:rPr>
        <w:t xml:space="preserve"> populations and teal indicates populations with both morphs. Labelled clades (C1</w:t>
      </w:r>
      <w:r w:rsidRPr="00D20FD9">
        <w:rPr>
          <w:rFonts w:cs="Times New Roman"/>
          <w:lang w:val="en-US"/>
        </w:rPr>
        <w:t>–</w:t>
      </w:r>
      <w:r w:rsidRPr="00D20FD9">
        <w:rPr>
          <w:rFonts w:cs="Times New Roman"/>
        </w:rPr>
        <w:t xml:space="preserve">C4) are discussed in the text. Locality data are in </w:t>
      </w:r>
      <w:r w:rsidR="00957227">
        <w:rPr>
          <w:rFonts w:cs="Times New Roman"/>
        </w:rPr>
        <w:t>T</w:t>
      </w:r>
      <w:r w:rsidRPr="00D20FD9">
        <w:rPr>
          <w:rFonts w:cs="Times New Roman"/>
        </w:rPr>
        <w:t>able S1.</w:t>
      </w:r>
    </w:p>
    <w:p w14:paraId="77BC7C00" w14:textId="213BADBC" w:rsidR="000B08FB" w:rsidRPr="00112C80" w:rsidRDefault="00972C3A" w:rsidP="00112C80">
      <w:pPr>
        <w:tabs>
          <w:tab w:val="left" w:pos="90"/>
        </w:tabs>
        <w:autoSpaceDE w:val="0"/>
        <w:autoSpaceDN w:val="0"/>
        <w:adjustRightInd w:val="0"/>
        <w:spacing w:line="480" w:lineRule="auto"/>
        <w:ind w:left="720" w:hanging="720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0984D6E6" wp14:editId="772778FA">
            <wp:extent cx="5727700" cy="4966335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6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08FB" w:rsidRPr="000132A2">
        <w:rPr>
          <w:rFonts w:cs="Times New Roman"/>
        </w:rPr>
        <w:br w:type="page"/>
      </w:r>
    </w:p>
    <w:p w14:paraId="59B2DB50" w14:textId="77777777" w:rsidR="00004C7E" w:rsidRDefault="00004C7E" w:rsidP="00DA6A2C">
      <w:pPr>
        <w:adjustRightInd w:val="0"/>
        <w:spacing w:line="480" w:lineRule="auto"/>
        <w:rPr>
          <w:rFonts w:cs="Times New Roman"/>
          <w:b/>
          <w:bCs/>
        </w:rPr>
        <w:sectPr w:rsidR="00004C7E" w:rsidSect="00004C7E">
          <w:pgSz w:w="11900" w:h="16840"/>
          <w:pgMar w:top="1440" w:right="1440" w:bottom="1800" w:left="1440" w:header="706" w:footer="706" w:gutter="0"/>
          <w:lnNumType w:countBy="1" w:restart="continuous"/>
          <w:cols w:space="708"/>
          <w:docGrid w:linePitch="360"/>
        </w:sectPr>
      </w:pPr>
    </w:p>
    <w:p w14:paraId="2343F7B8" w14:textId="359FB710" w:rsidR="00A16070" w:rsidRPr="00DA6A2C" w:rsidRDefault="00A16070" w:rsidP="00DA6A2C">
      <w:pPr>
        <w:adjustRightInd w:val="0"/>
        <w:spacing w:line="480" w:lineRule="auto"/>
        <w:rPr>
          <w:rFonts w:cs="Times New Roman"/>
        </w:rPr>
      </w:pPr>
      <w:r w:rsidRPr="00DA6A2C">
        <w:rPr>
          <w:rFonts w:cs="Times New Roman"/>
          <w:b/>
          <w:bCs/>
        </w:rPr>
        <w:lastRenderedPageBreak/>
        <w:t>Table S1.</w:t>
      </w:r>
      <w:r w:rsidRPr="00DA6A2C">
        <w:rPr>
          <w:rFonts w:cs="Times New Roman"/>
        </w:rPr>
        <w:t xml:space="preserve"> Sampling of </w:t>
      </w:r>
      <w:proofErr w:type="spellStart"/>
      <w:r w:rsidRPr="00DA6A2C">
        <w:rPr>
          <w:rFonts w:cs="Times New Roman"/>
          <w:i/>
          <w:iCs/>
        </w:rPr>
        <w:t>Plethodon</w:t>
      </w:r>
      <w:proofErr w:type="spellEnd"/>
      <w:r w:rsidRPr="00DA6A2C">
        <w:rPr>
          <w:rFonts w:cs="Times New Roman"/>
          <w:i/>
          <w:iCs/>
        </w:rPr>
        <w:t xml:space="preserve"> cinereus</w:t>
      </w:r>
      <w:r w:rsidRPr="00DA6A2C">
        <w:rPr>
          <w:rFonts w:cs="Times New Roman"/>
        </w:rPr>
        <w:t xml:space="preserve"> used in the present study. </w:t>
      </w:r>
      <w:r w:rsidR="00301586">
        <w:rPr>
          <w:rFonts w:cs="Times New Roman"/>
        </w:rPr>
        <w:t xml:space="preserve">Population gives the general location of the site (e.g. nearest town), whereas the latitude and longitude give the specific location. The number of individuals sampled per site is </w:t>
      </w:r>
      <w:r w:rsidR="00301586" w:rsidRPr="00474E22">
        <w:rPr>
          <w:rFonts w:cs="Times New Roman"/>
          <w:i/>
        </w:rPr>
        <w:t>n</w:t>
      </w:r>
      <w:r w:rsidR="00301586">
        <w:rPr>
          <w:rFonts w:cs="Times New Roman"/>
        </w:rPr>
        <w:t xml:space="preserve">. Sample IDs are from the field series of J.J. Wiens. Morph indicates whether the individual belongs to the redback morph (Red) or the </w:t>
      </w:r>
      <w:proofErr w:type="spellStart"/>
      <w:r w:rsidR="00301586">
        <w:rPr>
          <w:rFonts w:cs="Times New Roman"/>
        </w:rPr>
        <w:t>leadback</w:t>
      </w:r>
      <w:proofErr w:type="spellEnd"/>
      <w:r w:rsidR="00301586">
        <w:rPr>
          <w:rFonts w:cs="Times New Roman"/>
        </w:rPr>
        <w:t xml:space="preserve"> morph (Lead). </w:t>
      </w:r>
      <w:r w:rsidR="00070870">
        <w:rPr>
          <w:rFonts w:cs="Times New Roman"/>
        </w:rPr>
        <w:t>Number of RAD sites is</w:t>
      </w:r>
      <w:r w:rsidR="00474E22">
        <w:rPr>
          <w:rFonts w:cs="Times New Roman"/>
        </w:rPr>
        <w:t xml:space="preserve"> the total number of nucleotides analysed for each individual.</w:t>
      </w:r>
      <w:r w:rsidR="00070870">
        <w:rPr>
          <w:rFonts w:cs="Times New Roman"/>
        </w:rPr>
        <w:t xml:space="preserve"> Number of private alleles indicates</w:t>
      </w:r>
      <w:r w:rsidR="00474E22">
        <w:rPr>
          <w:rFonts w:cs="Times New Roman"/>
        </w:rPr>
        <w:t xml:space="preserve"> </w:t>
      </w:r>
      <w:r w:rsidR="00830877">
        <w:rPr>
          <w:rFonts w:cs="Times New Roman"/>
        </w:rPr>
        <w:t xml:space="preserve">number of </w:t>
      </w:r>
      <w:r w:rsidR="00474E22">
        <w:rPr>
          <w:rFonts w:cs="Times New Roman"/>
        </w:rPr>
        <w:t>unique single nucleotide polymorphisms observed in each individual.</w:t>
      </w:r>
      <w:r w:rsidR="00070870">
        <w:rPr>
          <w:rFonts w:cs="Times New Roman"/>
        </w:rPr>
        <w:t xml:space="preserve"> </w:t>
      </w:r>
      <w:r w:rsidR="00F77BE3">
        <w:rPr>
          <w:rFonts w:cs="Times New Roman"/>
        </w:rPr>
        <w:t>Observed heterozygosity is</w:t>
      </w:r>
      <w:r w:rsidR="00474E22">
        <w:rPr>
          <w:rFonts w:cs="Times New Roman"/>
        </w:rPr>
        <w:t xml:space="preserve"> the proportion of sites that are heterozygous for each individual.</w:t>
      </w:r>
      <w:r w:rsidR="00F77BE3">
        <w:rPr>
          <w:rFonts w:cs="Times New Roman"/>
        </w:rPr>
        <w:t xml:space="preserve"> </w:t>
      </w:r>
      <w:r w:rsidRPr="00DA6A2C">
        <w:rPr>
          <w:rFonts w:cs="Times New Roman"/>
        </w:rPr>
        <w:t xml:space="preserve">An asterisk indicates samples used in the phylogenetic analysis and a psi (ψ) indicates samples used in the </w:t>
      </w:r>
      <w:r w:rsidR="00764EAF" w:rsidRPr="00DA6A2C">
        <w:rPr>
          <w:rFonts w:cs="Times New Roman"/>
        </w:rPr>
        <w:t>range-</w:t>
      </w:r>
      <w:r w:rsidRPr="00DA6A2C">
        <w:rPr>
          <w:rFonts w:cs="Times New Roman"/>
        </w:rPr>
        <w:t xml:space="preserve">expansion analysis. A double asterisk indicates samples that were included in the phylogenetic/range analysis but not </w:t>
      </w:r>
      <w:r w:rsidR="008835A6">
        <w:rPr>
          <w:rFonts w:cs="Times New Roman"/>
        </w:rPr>
        <w:t xml:space="preserve">in </w:t>
      </w:r>
      <w:r w:rsidRPr="00DA6A2C">
        <w:rPr>
          <w:rFonts w:cs="Times New Roman"/>
        </w:rPr>
        <w:t xml:space="preserve">the estimates of </w:t>
      </w:r>
      <w:r w:rsidR="002C7B63" w:rsidRPr="00DA6A2C">
        <w:rPr>
          <w:rFonts w:cs="Times New Roman"/>
        </w:rPr>
        <w:t>observed heterozygosity</w:t>
      </w:r>
      <w:r w:rsidR="002C7B63">
        <w:rPr>
          <w:rFonts w:cs="Times New Roman"/>
        </w:rPr>
        <w:t xml:space="preserve"> and </w:t>
      </w:r>
      <w:r w:rsidR="008835A6">
        <w:rPr>
          <w:rFonts w:cs="Times New Roman"/>
        </w:rPr>
        <w:t xml:space="preserve">the </w:t>
      </w:r>
      <w:r w:rsidRPr="00DA6A2C">
        <w:rPr>
          <w:rFonts w:cs="Times New Roman"/>
        </w:rPr>
        <w:t xml:space="preserve">number of private alleles. Abbreviations (used in the input data files) are found below their respective localities. </w:t>
      </w:r>
    </w:p>
    <w:p w14:paraId="31C36E7C" w14:textId="77777777" w:rsidR="00F16238" w:rsidRPr="00DA6A2C" w:rsidRDefault="00F16238" w:rsidP="00DA6A2C">
      <w:pPr>
        <w:adjustRightInd w:val="0"/>
        <w:spacing w:line="480" w:lineRule="auto"/>
        <w:rPr>
          <w:rFonts w:cs="Times New Roman"/>
        </w:rPr>
      </w:pPr>
    </w:p>
    <w:tbl>
      <w:tblPr>
        <w:tblStyle w:val="TableGrid"/>
        <w:tblW w:w="12900" w:type="dxa"/>
        <w:tblLook w:val="04A0" w:firstRow="1" w:lastRow="0" w:firstColumn="1" w:lastColumn="0" w:noHBand="0" w:noVBand="1"/>
      </w:tblPr>
      <w:tblGrid>
        <w:gridCol w:w="1676"/>
        <w:gridCol w:w="1236"/>
        <w:gridCol w:w="1403"/>
        <w:gridCol w:w="682"/>
        <w:gridCol w:w="1394"/>
        <w:gridCol w:w="1246"/>
        <w:gridCol w:w="1917"/>
        <w:gridCol w:w="1650"/>
        <w:gridCol w:w="1696"/>
      </w:tblGrid>
      <w:tr w:rsidR="006870E8" w:rsidRPr="00DA6A2C" w14:paraId="71B3272A" w14:textId="77777777" w:rsidTr="006870E8"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</w:tcPr>
          <w:p w14:paraId="018318C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DA6A2C">
              <w:rPr>
                <w:rFonts w:cs="Times New Roman"/>
                <w:bCs/>
              </w:rPr>
              <w:t>Population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5E18E382" w14:textId="0FEBCB95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DA6A2C">
              <w:rPr>
                <w:rFonts w:cs="Times New Roman"/>
                <w:bCs/>
              </w:rPr>
              <w:t>Latitud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AE4935B" w14:textId="000F1803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DA6A2C">
              <w:rPr>
                <w:rFonts w:cs="Times New Roman"/>
                <w:bCs/>
              </w:rPr>
              <w:t>Longitude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D5A2FFC" w14:textId="3DE525B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  <w:i/>
              </w:rPr>
            </w:pPr>
            <w:r w:rsidRPr="00DA6A2C">
              <w:rPr>
                <w:rFonts w:cs="Times New Roman"/>
                <w:bCs/>
                <w:i/>
              </w:rPr>
              <w:t>n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7EF980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DA6A2C">
              <w:rPr>
                <w:rFonts w:cs="Times New Roman"/>
                <w:bCs/>
              </w:rPr>
              <w:t>Sample ID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2DA86D2C" w14:textId="0E24560C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DA6A2C">
              <w:rPr>
                <w:rFonts w:cs="Times New Roman"/>
                <w:bCs/>
              </w:rPr>
              <w:t>Morph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170EF4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DA6A2C">
              <w:rPr>
                <w:rFonts w:cs="Times New Roman"/>
                <w:bCs/>
              </w:rPr>
              <w:t>Number of RAD sit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498B1D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DA6A2C">
              <w:rPr>
                <w:rFonts w:cs="Times New Roman"/>
                <w:bCs/>
              </w:rPr>
              <w:t>Number of private allel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0EBD0BA" w14:textId="1350530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DA6A2C">
              <w:rPr>
                <w:rFonts w:cs="Times New Roman"/>
                <w:bCs/>
              </w:rPr>
              <w:t xml:space="preserve">Observed </w:t>
            </w:r>
            <w:r w:rsidR="00301586">
              <w:rPr>
                <w:rFonts w:cs="Times New Roman"/>
                <w:bCs/>
              </w:rPr>
              <w:t>h</w:t>
            </w:r>
            <w:r w:rsidR="00301586" w:rsidRPr="00DA6A2C">
              <w:rPr>
                <w:rFonts w:cs="Times New Roman"/>
                <w:bCs/>
              </w:rPr>
              <w:t>eterozygosity</w:t>
            </w:r>
          </w:p>
        </w:tc>
      </w:tr>
      <w:tr w:rsidR="006870E8" w:rsidRPr="00DA6A2C" w14:paraId="76B9349D" w14:textId="77777777" w:rsidTr="006870E8">
        <w:tc>
          <w:tcPr>
            <w:tcW w:w="1475" w:type="dxa"/>
            <w:tcBorders>
              <w:left w:val="nil"/>
              <w:bottom w:val="nil"/>
              <w:right w:val="nil"/>
            </w:tcBorders>
          </w:tcPr>
          <w:p w14:paraId="00F26DEC" w14:textId="77777777" w:rsidR="006870E8" w:rsidRPr="009E6238" w:rsidRDefault="006870E8" w:rsidP="00DA6A2C">
            <w:pPr>
              <w:adjustRightInd w:val="0"/>
              <w:spacing w:line="480" w:lineRule="auto"/>
              <w:rPr>
                <w:rFonts w:cs="Times New Roman"/>
                <w:b/>
                <w:bCs/>
              </w:rPr>
            </w:pPr>
            <w:r w:rsidRPr="009E6238">
              <w:rPr>
                <w:rFonts w:cs="Times New Roman"/>
                <w:b/>
                <w:bCs/>
              </w:rPr>
              <w:t>Long Island</w:t>
            </w: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6502B42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AE77ABC" w14:textId="7BDCE9CF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F6FB8E5" w14:textId="4DF5D489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C1511F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F5E2D6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1AFFD27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33A964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9A3A9E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</w:tr>
      <w:tr w:rsidR="006870E8" w:rsidRPr="00DA6A2C" w14:paraId="11D21415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A24725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Manorville</w:t>
            </w:r>
          </w:p>
          <w:p w14:paraId="2343E8B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Mano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2580867" w14:textId="6897AE0C" w:rsidR="006870E8" w:rsidRPr="00DA6A2C" w:rsidRDefault="00F1623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747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7C2586" w14:textId="5C0F3167" w:rsidR="006870E8" w:rsidRPr="00DA6A2C" w:rsidRDefault="00F1623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804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42D41F" w14:textId="4D5C7EE0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D092D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081</w:t>
            </w:r>
          </w:p>
          <w:p w14:paraId="799DF30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816B3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6EFA4F9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CBC89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89105</w:t>
            </w:r>
          </w:p>
          <w:p w14:paraId="0BDC25F3" w14:textId="77777777" w:rsidR="006870E8" w:rsidRPr="00DA6A2C" w:rsidRDefault="006870E8" w:rsidP="00DA6A2C">
            <w:pPr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84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898D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</w:t>
            </w:r>
          </w:p>
          <w:p w14:paraId="39FD625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B1F6A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6E5018B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F16238" w:rsidRPr="00DA6A2C" w14:paraId="7913F95F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359223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Calverton</w:t>
            </w:r>
          </w:p>
          <w:p w14:paraId="4D81DDB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Calv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36A8BF6" w14:textId="4728CDC1" w:rsidR="006870E8" w:rsidRPr="00DA6A2C" w:rsidRDefault="00207A8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99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FCD4543" w14:textId="7D22E8DD" w:rsidR="006870E8" w:rsidRPr="00DA6A2C" w:rsidRDefault="00207A8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7413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A2276A4" w14:textId="65B870D3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72E32E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094</w:t>
            </w:r>
          </w:p>
          <w:p w14:paraId="726423D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6BF80A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7BB6DA8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0EA942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58492</w:t>
            </w:r>
          </w:p>
          <w:p w14:paraId="3241B897" w14:textId="77777777" w:rsidR="006870E8" w:rsidRPr="00DA6A2C" w:rsidRDefault="006870E8" w:rsidP="00DA6A2C">
            <w:pPr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723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E53435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</w:t>
            </w:r>
          </w:p>
          <w:p w14:paraId="7B4B02D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7B9190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  <w:p w14:paraId="6302AF8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6D701D16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E52A7F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Patchogue</w:t>
            </w:r>
          </w:p>
          <w:p w14:paraId="1402DC0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Patc</w:t>
            </w:r>
            <w:proofErr w:type="spellEnd"/>
            <w:r w:rsidRPr="00DA6A2C">
              <w:rPr>
                <w:rFonts w:cs="Times New Roman"/>
              </w:rPr>
              <w:t>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7FC334B" w14:textId="457F939A" w:rsidR="006870E8" w:rsidRPr="00DA6A2C" w:rsidRDefault="00A11C06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31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6F33F8" w14:textId="05978D02" w:rsidR="006870E8" w:rsidRPr="00DA6A2C" w:rsidRDefault="00A11C06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9359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C04AA4" w14:textId="30E709C9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FC5BB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13</w:t>
            </w:r>
          </w:p>
          <w:p w14:paraId="7756F85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81BCF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323AC20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320A7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41822</w:t>
            </w:r>
          </w:p>
          <w:p w14:paraId="01C7559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44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C233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</w:t>
            </w:r>
          </w:p>
          <w:p w14:paraId="535054F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78F7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6</w:t>
            </w:r>
          </w:p>
          <w:p w14:paraId="27A7DA5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</w:tc>
      </w:tr>
      <w:tr w:rsidR="00F16238" w:rsidRPr="00DA6A2C" w14:paraId="51387BFD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118BAE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Southampton</w:t>
            </w:r>
          </w:p>
          <w:p w14:paraId="2CC6BE3B" w14:textId="323AB3D2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Sout</w:t>
            </w:r>
            <w:proofErr w:type="spellEnd"/>
            <w:r w:rsidRPr="00DA6A2C">
              <w:rPr>
                <w:rFonts w:cs="Times New Roman"/>
              </w:rPr>
              <w:t>*</w:t>
            </w:r>
            <w:r w:rsidRPr="00DA6A2C">
              <w:rPr>
                <w:rFonts w:cs="Times New Roman"/>
                <w:vertAlign w:val="superscript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58A35D8" w14:textId="72F6EC35" w:rsidR="006870E8" w:rsidRPr="00DA6A2C" w:rsidRDefault="00A11C06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15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EACF10A" w14:textId="48D96D34" w:rsidR="006870E8" w:rsidRPr="00DA6A2C" w:rsidRDefault="00A11C06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411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F7CAB82" w14:textId="072983AB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CCC89E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48</w:t>
            </w:r>
          </w:p>
          <w:p w14:paraId="5DD36C2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2EA3E4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3F644FF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65D4BB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67497</w:t>
            </w:r>
          </w:p>
          <w:p w14:paraId="442F7FA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560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D411C6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</w:t>
            </w:r>
          </w:p>
          <w:p w14:paraId="75EAB8F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8C69BC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0653A04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</w:tc>
      </w:tr>
      <w:tr w:rsidR="006870E8" w:rsidRPr="00DA6A2C" w14:paraId="72DA94A7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EF97B9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Flanders</w:t>
            </w:r>
          </w:p>
          <w:p w14:paraId="4407322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Flan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C91F35C" w14:textId="75F1E638" w:rsidR="006870E8" w:rsidRPr="00DA6A2C" w:rsidRDefault="009A2BB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00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9A4699" w14:textId="1C559A6B" w:rsidR="006870E8" w:rsidRPr="00DA6A2C" w:rsidRDefault="009A2BB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595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1C34B8" w14:textId="56853391" w:rsidR="006870E8" w:rsidRPr="00DA6A2C" w:rsidRDefault="00F1623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1F714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65</w:t>
            </w:r>
          </w:p>
          <w:p w14:paraId="6D4982F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7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3307B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18BBCF3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098C1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15849</w:t>
            </w:r>
          </w:p>
          <w:p w14:paraId="214FDB5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68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9D9C9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</w:t>
            </w:r>
          </w:p>
          <w:p w14:paraId="2C8D822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C80E6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54DE652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F16238" w:rsidRPr="00DA6A2C" w14:paraId="1DEDD2D9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685B99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Montauk</w:t>
            </w:r>
          </w:p>
          <w:p w14:paraId="132C9C90" w14:textId="11115F0D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Mont*</w:t>
            </w:r>
            <w:r w:rsidRPr="00DA6A2C">
              <w:rPr>
                <w:rFonts w:cs="Times New Roman"/>
                <w:vertAlign w:val="superscript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FA50FAC" w14:textId="16E4F97C" w:rsidR="006870E8" w:rsidRPr="00DA6A2C" w:rsidRDefault="009A2BB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.030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F8BBE58" w14:textId="4AEFBEA1" w:rsidR="006870E8" w:rsidRPr="00DA6A2C" w:rsidRDefault="009A2BB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1.977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17EEC39" w14:textId="6A934A0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D390B1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81</w:t>
            </w:r>
          </w:p>
          <w:p w14:paraId="406C518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6802A1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4DDAA45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7DF997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51979</w:t>
            </w:r>
          </w:p>
          <w:p w14:paraId="386649BE" w14:textId="425FD9C5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74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727DCE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7</w:t>
            </w:r>
          </w:p>
          <w:p w14:paraId="5F51A24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9CBE91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7EB9188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</w:tc>
      </w:tr>
      <w:tr w:rsidR="006870E8" w:rsidRPr="00DA6A2C" w14:paraId="3F3D2B64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7BE9B7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Easthampton</w:t>
            </w:r>
          </w:p>
          <w:p w14:paraId="765FB6E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EasH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AF198DC" w14:textId="63C4C983" w:rsidR="006870E8" w:rsidRPr="00DA6A2C" w:rsidRDefault="009A2BB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54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C7CE79" w14:textId="561A15A6" w:rsidR="006870E8" w:rsidRPr="00DA6A2C" w:rsidRDefault="009A2BB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228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F92B2A" w14:textId="1F11FA9B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F9C35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C8060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459CD69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E18D1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807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ED84B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93B8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1</w:t>
            </w:r>
          </w:p>
        </w:tc>
      </w:tr>
      <w:tr w:rsidR="00F16238" w:rsidRPr="00DA6A2C" w14:paraId="30710C96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8B67F8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Coram</w:t>
            </w:r>
          </w:p>
          <w:p w14:paraId="7C46727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Cor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99FB769" w14:textId="13DF5D85" w:rsidR="006870E8" w:rsidRPr="00DA6A2C" w:rsidRDefault="00665C93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495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4219943" w14:textId="101EC54A" w:rsidR="006870E8" w:rsidRPr="00DA6A2C" w:rsidRDefault="00665C93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975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5A15F8C" w14:textId="7F48BA5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ADB598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C053C9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0FF27CC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4AA4EF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51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4A41DB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713DF7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1</w:t>
            </w:r>
          </w:p>
        </w:tc>
      </w:tr>
      <w:tr w:rsidR="006870E8" w:rsidRPr="00DA6A2C" w14:paraId="753EEEB0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BFC91F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Farmingville</w:t>
            </w:r>
          </w:p>
          <w:p w14:paraId="237952E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Farm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C49E065" w14:textId="3EEA360E" w:rsidR="006870E8" w:rsidRPr="00DA6A2C" w:rsidRDefault="00665C93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327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5984FE" w14:textId="52C25789" w:rsidR="006870E8" w:rsidRPr="00DA6A2C" w:rsidRDefault="00665C93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9948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F3AF9" w14:textId="38016A58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36130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91</w:t>
            </w:r>
          </w:p>
          <w:p w14:paraId="2384288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14224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3F72F59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43D9B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04206</w:t>
            </w:r>
          </w:p>
          <w:p w14:paraId="1E0384F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18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0FCE0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</w:t>
            </w:r>
          </w:p>
          <w:p w14:paraId="615F5FB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70D4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14F4251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F16238" w:rsidRPr="00DA6A2C" w14:paraId="34B8DEB9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A57DD4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Shirley</w:t>
            </w:r>
          </w:p>
          <w:p w14:paraId="67D0089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Shir*</w:t>
            </w:r>
            <w:r w:rsidRPr="00DA6A2C">
              <w:rPr>
                <w:rFonts w:cs="Times New Roman"/>
                <w:vertAlign w:val="superscript"/>
              </w:rPr>
              <w:t>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A799193" w14:textId="367675BD" w:rsidR="006870E8" w:rsidRPr="00DA6A2C" w:rsidRDefault="00665C93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40.794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0C4815B" w14:textId="04CB6146" w:rsidR="006870E8" w:rsidRPr="00DA6A2C" w:rsidRDefault="00665C93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9089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2E74E7F" w14:textId="6A4FC1A3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EBB215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99</w:t>
            </w:r>
          </w:p>
          <w:p w14:paraId="1BFB2A8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JJW 19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D9C273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Lead</w:t>
            </w:r>
          </w:p>
          <w:p w14:paraId="3A98064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534865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1292453</w:t>
            </w:r>
          </w:p>
          <w:p w14:paraId="7B1371B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1409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3FDF10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9</w:t>
            </w:r>
          </w:p>
          <w:p w14:paraId="3013EC3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759B19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0.0002</w:t>
            </w:r>
          </w:p>
          <w:p w14:paraId="16FE4C1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0.0003</w:t>
            </w:r>
          </w:p>
        </w:tc>
      </w:tr>
      <w:tr w:rsidR="006870E8" w:rsidRPr="00DA6A2C" w14:paraId="5A6A0E16" w14:textId="77777777" w:rsidTr="00F1623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345420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Moriches</w:t>
            </w:r>
          </w:p>
          <w:p w14:paraId="0303438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Mori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8EA7D43" w14:textId="286890F2" w:rsidR="006870E8" w:rsidRPr="00DA6A2C" w:rsidRDefault="00665C93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21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E32D1D" w14:textId="4DFFDDF9" w:rsidR="006870E8" w:rsidRPr="00DA6A2C" w:rsidRDefault="00665C93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8134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41D62D" w14:textId="5DA32C31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C2512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916</w:t>
            </w:r>
          </w:p>
          <w:p w14:paraId="38B0C0C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E06A2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0F56696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15CC6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13754</w:t>
            </w:r>
          </w:p>
          <w:p w14:paraId="3C4FC2F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927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F864D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</w:t>
            </w:r>
          </w:p>
          <w:p w14:paraId="0642486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DF7FC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1435437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F16238" w:rsidRPr="00DA6A2C" w14:paraId="710911E0" w14:textId="77777777" w:rsidTr="00F16238">
        <w:trPr>
          <w:trHeight w:val="592"/>
        </w:trPr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1AB446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Eastport</w:t>
            </w:r>
          </w:p>
          <w:p w14:paraId="126ADD5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EasP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842FF28" w14:textId="3DCCD414" w:rsidR="006870E8" w:rsidRPr="00DA6A2C" w:rsidRDefault="00695470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44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D549168" w14:textId="4B33E1CA" w:rsidR="006870E8" w:rsidRPr="00DA6A2C" w:rsidRDefault="00695470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721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8B8EFA6" w14:textId="41469F28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9CE85E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2F2C2A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1622908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70F81A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27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8EDD21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6A2725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6E22E2E9" w14:textId="77777777" w:rsidTr="002D3D85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3FFA6E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iverhead</w:t>
            </w:r>
          </w:p>
          <w:p w14:paraId="01B2AE6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RivA</w:t>
            </w:r>
            <w:proofErr w:type="spellEnd"/>
            <w:r w:rsidRPr="00DA6A2C">
              <w:rPr>
                <w:rFonts w:cs="Times New Roman"/>
              </w:rPr>
              <w:t>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72A74D5" w14:textId="5860DF9B" w:rsidR="006870E8" w:rsidRPr="00DA6A2C" w:rsidRDefault="00695470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75850</w:t>
            </w:r>
            <w:r w:rsidRPr="00DA6A2C">
              <w:rPr>
                <w:rFonts w:cs="Times New Roman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43AA02" w14:textId="061AE398" w:rsidR="006870E8" w:rsidRPr="00DA6A2C" w:rsidRDefault="00695470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6382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D89D80" w14:textId="2C3829B5" w:rsidR="006870E8" w:rsidRPr="00DA6A2C" w:rsidRDefault="00222A75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EFE5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946</w:t>
            </w:r>
          </w:p>
          <w:p w14:paraId="1B0F002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94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4CD4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66C2F33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F9F63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66340</w:t>
            </w:r>
          </w:p>
          <w:p w14:paraId="1368CA9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1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0FEC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5</w:t>
            </w:r>
          </w:p>
          <w:p w14:paraId="10AB4F7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1572E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2CE5275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6456B6D3" w14:textId="77777777" w:rsidTr="002D3D85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B67E83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Centrereach</w:t>
            </w:r>
            <w:proofErr w:type="spellEnd"/>
          </w:p>
          <w:p w14:paraId="6C44BBF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CenR</w:t>
            </w:r>
            <w:proofErr w:type="spellEnd"/>
            <w:r w:rsidRPr="00DA6A2C">
              <w:rPr>
                <w:rFonts w:cs="Times New Roman"/>
              </w:rPr>
              <w:t>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963B7E6" w14:textId="2B2A1CDF" w:rsidR="006870E8" w:rsidRPr="00DA6A2C" w:rsidRDefault="00222A75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3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EBA7C2E" w14:textId="1377207B" w:rsidR="006870E8" w:rsidRPr="00DA6A2C" w:rsidRDefault="00222A75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079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3EC6DE4" w14:textId="3EDDD17D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040984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08</w:t>
            </w:r>
          </w:p>
          <w:p w14:paraId="091E841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2BECF0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1D18595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A2841B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83904</w:t>
            </w:r>
          </w:p>
          <w:p w14:paraId="056EAF0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02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23E52D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7</w:t>
            </w:r>
          </w:p>
          <w:p w14:paraId="2BFC3EF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708938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6F106DF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6870E8" w:rsidRPr="00DA6A2C" w14:paraId="47589458" w14:textId="77777777" w:rsidTr="002D3D85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DB0BBA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Port Jefferson</w:t>
            </w:r>
          </w:p>
          <w:p w14:paraId="301BF14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Port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5422EF" w14:textId="4EF0A24D" w:rsidR="006870E8" w:rsidRPr="00DA6A2C" w:rsidRDefault="00222A75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314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E7726" w14:textId="5C215F52" w:rsidR="006870E8" w:rsidRPr="00DA6A2C" w:rsidRDefault="00222A75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029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04E5B9" w14:textId="333ADBC9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DC06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258</w:t>
            </w:r>
          </w:p>
          <w:p w14:paraId="4CF9F85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2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BA11A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794415E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08F76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52012</w:t>
            </w:r>
          </w:p>
          <w:p w14:paraId="270875D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68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9DE59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0</w:t>
            </w:r>
          </w:p>
          <w:p w14:paraId="667DB0F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F9D44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  <w:p w14:paraId="5151B9F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6870E8" w:rsidRPr="00DA6A2C" w14:paraId="3B8C348A" w14:textId="77777777" w:rsidTr="002D3D85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C3FDCB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Oakdale</w:t>
            </w:r>
          </w:p>
          <w:p w14:paraId="29035623" w14:textId="379A922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Oak</w:t>
            </w:r>
            <w:r w:rsidR="003E7426">
              <w:rPr>
                <w:rFonts w:cs="Times New Roman"/>
              </w:rPr>
              <w:t>d</w:t>
            </w:r>
            <w:proofErr w:type="spellEnd"/>
            <w:r w:rsidRPr="00DA6A2C">
              <w:rPr>
                <w:rFonts w:cs="Times New Roman"/>
              </w:rPr>
              <w:t xml:space="preserve">* </w:t>
            </w:r>
            <w:r w:rsidRPr="00DA6A2C">
              <w:rPr>
                <w:rFonts w:cs="Times New Roman"/>
                <w:vertAlign w:val="superscript"/>
              </w:rPr>
              <w:t>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76AA24B" w14:textId="15D84224" w:rsidR="006870E8" w:rsidRPr="00DA6A2C" w:rsidRDefault="00222A75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749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9586711" w14:textId="402C5E42" w:rsidR="006870E8" w:rsidRPr="00DA6A2C" w:rsidRDefault="00222A75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1272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00C47A6" w14:textId="69FDD16E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22550F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23</w:t>
            </w:r>
          </w:p>
          <w:p w14:paraId="1CA1082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8C191C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6503986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5FA77F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78549</w:t>
            </w:r>
          </w:p>
          <w:p w14:paraId="04D922B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14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914794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8</w:t>
            </w:r>
          </w:p>
          <w:p w14:paraId="417C78B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F3111D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7885AEB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5</w:t>
            </w:r>
          </w:p>
        </w:tc>
      </w:tr>
      <w:tr w:rsidR="006870E8" w:rsidRPr="00DA6A2C" w14:paraId="41D557BC" w14:textId="77777777" w:rsidTr="002D3D85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CC8636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Northville</w:t>
            </w:r>
          </w:p>
          <w:p w14:paraId="7E9B4FD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 xml:space="preserve">Nort* </w:t>
            </w:r>
            <w:r w:rsidRPr="00DA6A2C">
              <w:rPr>
                <w:rFonts w:cs="Times New Roman"/>
                <w:vertAlign w:val="superscript"/>
              </w:rPr>
              <w:t>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145A263" w14:textId="2EB40520" w:rsidR="006870E8" w:rsidRPr="00DA6A2C" w:rsidRDefault="0080207A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68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858BE9" w14:textId="5E05C741" w:rsidR="006870E8" w:rsidRPr="00DA6A2C" w:rsidRDefault="0080207A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616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5400D8" w14:textId="5F76C58D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B1286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2052</w:t>
            </w:r>
          </w:p>
          <w:p w14:paraId="13689BC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2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2D651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7B8BA22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D8B5F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09998</w:t>
            </w:r>
          </w:p>
          <w:p w14:paraId="32C9B20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808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0771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0</w:t>
            </w:r>
          </w:p>
          <w:p w14:paraId="38A5631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D6D93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3C591DB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</w:tc>
      </w:tr>
      <w:tr w:rsidR="006870E8" w:rsidRPr="00DA6A2C" w14:paraId="1752BD25" w14:textId="77777777" w:rsidTr="002D3D85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0939CD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Pond Path Road</w:t>
            </w:r>
          </w:p>
          <w:p w14:paraId="29F5B4C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Pond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7212E03" w14:textId="6D6B3315" w:rsidR="006870E8" w:rsidRPr="00DA6A2C" w:rsidRDefault="00BE20CE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11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47A81A9" w14:textId="2EC218D4" w:rsidR="006870E8" w:rsidRPr="00DA6A2C" w:rsidRDefault="00BE20CE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104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2245496" w14:textId="205553BF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6CDDDB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06</w:t>
            </w:r>
          </w:p>
          <w:p w14:paraId="32BFFD3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A62F0B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10BA6BD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AC8B1A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54047</w:t>
            </w:r>
          </w:p>
          <w:p w14:paraId="605478F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845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3B143A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6</w:t>
            </w:r>
          </w:p>
          <w:p w14:paraId="627DC9D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EB52B5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574BF06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6870E8" w:rsidRPr="00DA6A2C" w14:paraId="0A4CCDBE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C2EF57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Stony Brook University</w:t>
            </w:r>
          </w:p>
          <w:p w14:paraId="108C3CA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SBUA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B2C0862" w14:textId="6F7CC9F2" w:rsidR="006870E8" w:rsidRPr="00DA6A2C" w:rsidRDefault="00CE334B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12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746906" w14:textId="33197A98" w:rsidR="006870E8" w:rsidRPr="00DA6A2C" w:rsidRDefault="00CE334B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118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FF0198" w14:textId="6ACCD781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ED0FE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83</w:t>
            </w:r>
          </w:p>
          <w:p w14:paraId="6C87786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8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236B8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7DDFE40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13C4BF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044456</w:t>
            </w:r>
          </w:p>
          <w:p w14:paraId="513B382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87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E5AF1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</w:t>
            </w:r>
          </w:p>
          <w:p w14:paraId="717BFD4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0251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  <w:p w14:paraId="4C8AF7A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1</w:t>
            </w:r>
          </w:p>
        </w:tc>
      </w:tr>
      <w:tr w:rsidR="006870E8" w:rsidRPr="00DA6A2C" w14:paraId="2190541D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F7DAB5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Shoreham</w:t>
            </w:r>
          </w:p>
          <w:p w14:paraId="5323271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 xml:space="preserve">Shor* </w:t>
            </w:r>
            <w:r w:rsidRPr="00DA6A2C">
              <w:rPr>
                <w:rFonts w:cs="Times New Roman"/>
                <w:vertAlign w:val="superscript"/>
              </w:rPr>
              <w:t>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BB4F94B" w14:textId="44B0D754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43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2D4155F" w14:textId="10DD3452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8560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69F41D9" w14:textId="3FEDDA14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6ADE6E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400</w:t>
            </w:r>
          </w:p>
          <w:p w14:paraId="78808AF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6608F3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7162BDC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417F0F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04376</w:t>
            </w:r>
          </w:p>
          <w:p w14:paraId="5584BE1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136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07DBB1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8</w:t>
            </w:r>
          </w:p>
          <w:p w14:paraId="527F64C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C4A170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4163827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78A8F159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8F7AA5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Cutchogue</w:t>
            </w:r>
          </w:p>
          <w:p w14:paraId="104D875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Cutc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47E3AD9" w14:textId="7F195839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.01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57DF19" w14:textId="5D0B2A67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51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4F05DB" w14:textId="3D44AAC3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A05AD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4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960A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18E37F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35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4FEC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E02A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507103EC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43FC90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Baiting Hollow</w:t>
            </w:r>
          </w:p>
          <w:p w14:paraId="1E0F3E4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Bait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F8141D6" w14:textId="77B43742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5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4DC7E4B" w14:textId="1825D8C2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768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9D5CB04" w14:textId="5C1676E8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9DA376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444</w:t>
            </w:r>
          </w:p>
          <w:p w14:paraId="338BB02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0F0895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76D11CD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F4CC00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11526</w:t>
            </w:r>
          </w:p>
          <w:p w14:paraId="4E6F5E2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69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17BCBF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</w:t>
            </w:r>
          </w:p>
          <w:p w14:paraId="254BCB3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7C0080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4D0192F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5</w:t>
            </w:r>
          </w:p>
        </w:tc>
      </w:tr>
      <w:tr w:rsidR="006870E8" w:rsidRPr="00DA6A2C" w14:paraId="5A980A74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AB052E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Islandia</w:t>
            </w:r>
            <w:proofErr w:type="spellEnd"/>
          </w:p>
          <w:p w14:paraId="7969E792" w14:textId="331AEFF4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Isla*</w:t>
            </w:r>
            <w:r w:rsidRPr="00DA6A2C">
              <w:rPr>
                <w:rFonts w:cs="Times New Roman"/>
                <w:vertAlign w:val="superscript"/>
              </w:rPr>
              <w:t xml:space="preserve">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D3A1486" w14:textId="3BE0863F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13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AFE30C" w14:textId="1411A7C6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158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E5C2F3" w14:textId="79E5DF2E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74C84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497</w:t>
            </w:r>
          </w:p>
          <w:p w14:paraId="3E35450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A7198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518A478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E6BB7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84777</w:t>
            </w:r>
          </w:p>
          <w:p w14:paraId="6EB2B1A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480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5287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7</w:t>
            </w:r>
          </w:p>
          <w:p w14:paraId="55FDE88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F06C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0942969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1</w:t>
            </w:r>
          </w:p>
        </w:tc>
      </w:tr>
      <w:tr w:rsidR="006870E8" w:rsidRPr="00DA6A2C" w14:paraId="132699DF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5D5D7B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Selden</w:t>
            </w:r>
          </w:p>
          <w:p w14:paraId="47C042B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lastRenderedPageBreak/>
              <w:t>Seld</w:t>
            </w:r>
            <w:proofErr w:type="spellEnd"/>
            <w:r w:rsidRPr="00DA6A2C">
              <w:rPr>
                <w:rFonts w:cs="Times New Roman"/>
              </w:rPr>
              <w:t xml:space="preserve"> </w:t>
            </w:r>
            <w:r w:rsidRPr="00DA6A2C">
              <w:rPr>
                <w:rFonts w:cs="Times New Roman"/>
                <w:vertAlign w:val="superscript"/>
              </w:rPr>
              <w:t>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C16040A" w14:textId="5176E1ED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40.914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9E44273" w14:textId="59031EFB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0320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5CC6722" w14:textId="30A5F63D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D9D587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61</w:t>
            </w:r>
          </w:p>
          <w:p w14:paraId="1857DA9F" w14:textId="458A1C3A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D6AD64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Red</w:t>
            </w:r>
          </w:p>
          <w:p w14:paraId="06AC78A8" w14:textId="3A73D051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19D847F" w14:textId="692FA864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1243316</w:t>
            </w:r>
          </w:p>
          <w:p w14:paraId="645BE79B" w14:textId="5A724A42" w:rsidR="004B7728" w:rsidRPr="00DA6A2C" w:rsidRDefault="004B772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  <w:p w14:paraId="32F0D03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C1F250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38</w:t>
            </w:r>
          </w:p>
          <w:p w14:paraId="5B705373" w14:textId="51A24819" w:rsidR="004B7728" w:rsidRPr="00DA6A2C" w:rsidRDefault="004B772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C020A4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0.0004</w:t>
            </w:r>
          </w:p>
          <w:p w14:paraId="7F3E4694" w14:textId="5ADFD58F" w:rsidR="004B7728" w:rsidRPr="00DA6A2C" w:rsidRDefault="004B772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</w:tr>
      <w:tr w:rsidR="006870E8" w:rsidRPr="00DA6A2C" w14:paraId="068E4542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AE9CE7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Woodbury</w:t>
            </w:r>
          </w:p>
          <w:p w14:paraId="06A26587" w14:textId="3B2ECD20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Wood</w:t>
            </w:r>
            <w:r w:rsidR="00CA7259" w:rsidRPr="00DA6A2C">
              <w:rPr>
                <w:rFonts w:cs="Times New Roman"/>
              </w:rPr>
              <w:t xml:space="preserve"> </w:t>
            </w:r>
            <w:r w:rsidR="00CA7259" w:rsidRPr="00DA6A2C">
              <w:rPr>
                <w:rFonts w:cs="Times New Roman"/>
                <w:vertAlign w:val="superscript"/>
              </w:rPr>
              <w:t>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E29A5B4" w14:textId="6949BD8B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30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B43474" w14:textId="19B85523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4588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DABA9" w14:textId="74D620C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4F2E0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5FF9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4B020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89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9A570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0AA5F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60EC0451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B03BBF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Oyster Bay</w:t>
            </w:r>
          </w:p>
          <w:p w14:paraId="794D9A2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Oyst</w:t>
            </w:r>
            <w:proofErr w:type="spellEnd"/>
            <w:r w:rsidRPr="00DA6A2C">
              <w:rPr>
                <w:rFonts w:cs="Times New Roman"/>
              </w:rPr>
              <w:t>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86613FE" w14:textId="1DB9E4E7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59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50F97FE" w14:textId="7CE65505" w:rsidR="006870E8" w:rsidRPr="00DA6A2C" w:rsidRDefault="00317E3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516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120FF87" w14:textId="7D4D2EF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9F79AA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48</w:t>
            </w:r>
          </w:p>
          <w:p w14:paraId="0AF51D3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1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86E75F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40B033F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2C5427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22062</w:t>
            </w:r>
          </w:p>
          <w:p w14:paraId="2492FB7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00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5C5B4D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</w:t>
            </w:r>
          </w:p>
          <w:p w14:paraId="7CB8315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149B32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436A528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49055220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96E6F0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West Hills</w:t>
            </w:r>
          </w:p>
          <w:p w14:paraId="7CA5D34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WeHi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3AB4DD" w14:textId="5B34E7C2" w:rsidR="006870E8" w:rsidRPr="00DA6A2C" w:rsidRDefault="00300886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009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05BCC" w14:textId="7B43BA66" w:rsidR="006870E8" w:rsidRPr="00DA6A2C" w:rsidRDefault="00300886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4198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A6468C" w14:textId="1246B23C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ED2BE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BAC60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4B5F2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714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8E31B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5E52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53DABAE6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C2C759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Old Westbury</w:t>
            </w:r>
          </w:p>
          <w:p w14:paraId="00A8AF4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OldW</w:t>
            </w:r>
            <w:proofErr w:type="spellEnd"/>
            <w:r w:rsidRPr="00DA6A2C">
              <w:rPr>
                <w:rFonts w:cs="Times New Roman"/>
              </w:rPr>
              <w:t>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FE3910E" w14:textId="638E175F" w:rsidR="006870E8" w:rsidRPr="00DA6A2C" w:rsidRDefault="00300886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7980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F55CA13" w14:textId="70D66AA9" w:rsidR="006870E8" w:rsidRPr="00DA6A2C" w:rsidRDefault="00300886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564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259D757" w14:textId="033E7D33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BA7118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2013</w:t>
            </w:r>
          </w:p>
          <w:p w14:paraId="4359379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2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0B5C4B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684870C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E1C5DE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883902</w:t>
            </w:r>
          </w:p>
          <w:p w14:paraId="614A992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054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5E1E57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3</w:t>
            </w:r>
          </w:p>
          <w:p w14:paraId="462C51C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D4A39C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  <w:p w14:paraId="139846A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4F28F60F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940E1A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Smithtown</w:t>
            </w:r>
          </w:p>
          <w:p w14:paraId="191E4E5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Smi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4C23C10" w14:textId="4182632A" w:rsidR="006870E8" w:rsidRPr="00DA6A2C" w:rsidRDefault="007842D9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86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ADF76E" w14:textId="0B3DB219" w:rsidR="006870E8" w:rsidRPr="00DA6A2C" w:rsidRDefault="007842D9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215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B024B1" w14:textId="6935E563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7C5FE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2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83DA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47E2A2A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87098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080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6767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B599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5158C385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1746F1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Brentwood Highway</w:t>
            </w:r>
          </w:p>
          <w:p w14:paraId="1AD7D1A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High**</w:t>
            </w:r>
            <w:r w:rsidRPr="00DA6A2C">
              <w:rPr>
                <w:rFonts w:cs="Times New Roman"/>
                <w:vertAlign w:val="superscript"/>
              </w:rPr>
              <w:t xml:space="preserve"> ψ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4E6103F" w14:textId="71B65A13" w:rsidR="006870E8" w:rsidRPr="00DA6A2C" w:rsidRDefault="007842D9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7911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F150F99" w14:textId="36FEA2AE" w:rsidR="006870E8" w:rsidRPr="00DA6A2C" w:rsidRDefault="007842D9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3011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492C1F7" w14:textId="53FA2973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D2819D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65**</w:t>
            </w:r>
          </w:p>
          <w:p w14:paraId="36732EC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36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BD68FF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715EB4E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73C0AF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3771</w:t>
            </w:r>
          </w:p>
          <w:p w14:paraId="594DD8CE" w14:textId="000B283C" w:rsidR="004B7728" w:rsidRPr="00DA6A2C" w:rsidRDefault="004B772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93830B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  <w:p w14:paraId="1A83322D" w14:textId="071EB44D" w:rsidR="004B7728" w:rsidRPr="00DA6A2C" w:rsidRDefault="004B772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91C346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  <w:p w14:paraId="3628ABEF" w14:textId="2CF39B2C" w:rsidR="004B7728" w:rsidRPr="00DA6A2C" w:rsidRDefault="004B772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N/A</w:t>
            </w:r>
          </w:p>
        </w:tc>
      </w:tr>
      <w:tr w:rsidR="006870E8" w:rsidRPr="00DA6A2C" w14:paraId="68ADBD1E" w14:textId="77777777" w:rsidTr="006870E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5519B0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F6BD46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9CA51" w14:textId="2909FE41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57A51" w14:textId="26042CDC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224B4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AF5C3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72112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82D0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B5348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</w:tr>
      <w:tr w:rsidR="006870E8" w:rsidRPr="00DA6A2C" w14:paraId="61B412B7" w14:textId="77777777" w:rsidTr="006870E8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C3D1511" w14:textId="77777777" w:rsidR="006870E8" w:rsidRPr="009E6238" w:rsidRDefault="006870E8" w:rsidP="00DA6A2C">
            <w:pPr>
              <w:adjustRightInd w:val="0"/>
              <w:spacing w:line="480" w:lineRule="auto"/>
              <w:rPr>
                <w:rFonts w:cs="Times New Roman"/>
                <w:b/>
                <w:bCs/>
              </w:rPr>
            </w:pPr>
            <w:r w:rsidRPr="009E6238">
              <w:rPr>
                <w:rFonts w:cs="Times New Roman"/>
                <w:b/>
                <w:bCs/>
              </w:rPr>
              <w:t>Mainland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248044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F60B02" w14:textId="66BFAC75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5E1FF6" w14:textId="091349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FD2B0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69C0A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11B22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C149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DF25A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</w:tr>
      <w:tr w:rsidR="006870E8" w:rsidRPr="00DA6A2C" w14:paraId="0EC335E0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43EE64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Wilmington, Delaware</w:t>
            </w:r>
          </w:p>
          <w:p w14:paraId="0C14E59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DEWi</w:t>
            </w:r>
            <w:proofErr w:type="spellEnd"/>
            <w:r w:rsidRPr="00DA6A2C">
              <w:rPr>
                <w:rFonts w:cs="Times New Roma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3E64A5" w14:textId="65915827" w:rsidR="006870E8" w:rsidRPr="00DA6A2C" w:rsidRDefault="00980721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9.80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480CED" w14:textId="6FD41BF4" w:rsidR="006870E8" w:rsidRPr="00DA6A2C" w:rsidRDefault="00980721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5.53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B7D939" w14:textId="51112F15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15289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959</w:t>
            </w:r>
          </w:p>
          <w:p w14:paraId="26C3DEC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9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459C8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6091ED8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517C9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62133</w:t>
            </w:r>
          </w:p>
          <w:p w14:paraId="2625FAC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010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1C40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4</w:t>
            </w:r>
          </w:p>
          <w:p w14:paraId="3699714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B372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7</w:t>
            </w:r>
          </w:p>
          <w:p w14:paraId="58A00A9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7</w:t>
            </w:r>
          </w:p>
        </w:tc>
      </w:tr>
      <w:tr w:rsidR="006870E8" w:rsidRPr="00DA6A2C" w14:paraId="7AC793CC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1F67EE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Burkesville, New Jersey</w:t>
            </w:r>
          </w:p>
          <w:p w14:paraId="186E79E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NJBu</w:t>
            </w:r>
            <w:proofErr w:type="spellEnd"/>
            <w:r w:rsidRPr="00DA6A2C">
              <w:rPr>
                <w:rFonts w:cs="Times New Roma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862CD20" w14:textId="5D5719AF" w:rsidR="006870E8" w:rsidRPr="00DA6A2C" w:rsidRDefault="00980721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14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63B092F" w14:textId="56AB72F1" w:rsidR="006870E8" w:rsidRPr="00DA6A2C" w:rsidRDefault="00980721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4.43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1471F48" w14:textId="3624A0D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087E5E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486</w:t>
            </w:r>
          </w:p>
          <w:p w14:paraId="788A783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4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333F9B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2C004F1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2E68B8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71192</w:t>
            </w:r>
          </w:p>
          <w:p w14:paraId="0182BA8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074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F3A2DF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1</w:t>
            </w:r>
          </w:p>
          <w:p w14:paraId="46018E8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4C4DE4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4F90A2E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</w:tc>
      </w:tr>
      <w:tr w:rsidR="006870E8" w:rsidRPr="00DA6A2C" w14:paraId="708C63B7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57DE54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Dunnfield</w:t>
            </w:r>
            <w:proofErr w:type="spellEnd"/>
            <w:r w:rsidRPr="00DA6A2C">
              <w:rPr>
                <w:rFonts w:cs="Times New Roman"/>
              </w:rPr>
              <w:t xml:space="preserve"> Creek, New Jersey</w:t>
            </w:r>
          </w:p>
          <w:p w14:paraId="59D2C64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NJDu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7875D33" w14:textId="4C2D6E72" w:rsidR="006870E8" w:rsidRPr="00DA6A2C" w:rsidRDefault="00980721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972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1B695C" w14:textId="762FCB17" w:rsidR="006870E8" w:rsidRPr="00DA6A2C" w:rsidRDefault="00980721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5.1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0CEBE2" w14:textId="11DC28F1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C1F40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BB697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CABC0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344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9CF7D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DBF67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7</w:t>
            </w:r>
          </w:p>
        </w:tc>
      </w:tr>
      <w:tr w:rsidR="006870E8" w:rsidRPr="00DA6A2C" w14:paraId="4FC0598A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4DA4DC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New Jersey</w:t>
            </w:r>
          </w:p>
          <w:p w14:paraId="55E7A81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NJL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5745260" w14:textId="5135FA0A" w:rsidR="006870E8" w:rsidRPr="00DA6A2C" w:rsidRDefault="00980721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417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936CA8A" w14:textId="31596349" w:rsidR="006870E8" w:rsidRPr="00DA6A2C" w:rsidRDefault="00980721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4.306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3281C13" w14:textId="24A5D70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4C9D4B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11</w:t>
            </w:r>
          </w:p>
          <w:p w14:paraId="6DF1C20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EAD48B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08CB0A3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053BE5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75540</w:t>
            </w:r>
          </w:p>
          <w:p w14:paraId="57B8F73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396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DF04E5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</w:t>
            </w:r>
          </w:p>
          <w:p w14:paraId="36FA789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1F1CF3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  <w:p w14:paraId="74A742F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29728804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137E75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Princeton, New Jersey</w:t>
            </w:r>
          </w:p>
          <w:p w14:paraId="78B1BC4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lastRenderedPageBreak/>
              <w:t>NJPr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6F89EF7" w14:textId="54767498" w:rsidR="006870E8" w:rsidRPr="00DA6A2C" w:rsidRDefault="00C375A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40.915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D134DA" w14:textId="6FD7E446" w:rsidR="006870E8" w:rsidRPr="00DA6A2C" w:rsidRDefault="00C375A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411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90F64A" w14:textId="1604BCF1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45508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41</w:t>
            </w:r>
          </w:p>
          <w:p w14:paraId="3F2EDDC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FEDE8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63AAD21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4A339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675479</w:t>
            </w:r>
          </w:p>
          <w:p w14:paraId="58A9F80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0405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D0C0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49</w:t>
            </w:r>
          </w:p>
          <w:p w14:paraId="22E2EFB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13E9E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  <w:p w14:paraId="5201C86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6870E8" w:rsidRPr="00DA6A2C" w14:paraId="45275537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9D8BE7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Monroe, Connecticut</w:t>
            </w:r>
          </w:p>
          <w:p w14:paraId="7B0EEFB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CTMo</w:t>
            </w:r>
            <w:proofErr w:type="spellEnd"/>
            <w:r w:rsidRPr="00DA6A2C">
              <w:rPr>
                <w:rFonts w:cs="Times New Roman"/>
              </w:rPr>
              <w:t>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55649DB" w14:textId="009CDC27" w:rsidR="006870E8" w:rsidRPr="00DA6A2C" w:rsidRDefault="00C375A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.33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1230B99" w14:textId="3BC94E46" w:rsidR="006870E8" w:rsidRPr="00DA6A2C" w:rsidRDefault="00C375A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226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70ED9DC" w14:textId="4AE57E1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FC87E0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51</w:t>
            </w:r>
          </w:p>
          <w:p w14:paraId="29969ED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2596E7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0BEF671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A53402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14641</w:t>
            </w:r>
          </w:p>
          <w:p w14:paraId="66D15E6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33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9206D6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1</w:t>
            </w:r>
          </w:p>
          <w:p w14:paraId="3C1251F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5DFAED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6</w:t>
            </w:r>
          </w:p>
          <w:p w14:paraId="1142A7A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6</w:t>
            </w:r>
          </w:p>
        </w:tc>
      </w:tr>
      <w:tr w:rsidR="006870E8" w:rsidRPr="00DA6A2C" w14:paraId="09E22945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0FCEFC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Old Lyme, Connecticut</w:t>
            </w:r>
          </w:p>
          <w:p w14:paraId="5286919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CTOL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F4638E1" w14:textId="2F82D766" w:rsidR="006870E8" w:rsidRPr="00DA6A2C" w:rsidRDefault="00C375A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.33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E659C1" w14:textId="7823DD10" w:rsidR="006870E8" w:rsidRPr="00DA6A2C" w:rsidRDefault="00C375AD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31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8CE6FD" w14:textId="1880E538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863F2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73</w:t>
            </w:r>
          </w:p>
          <w:p w14:paraId="5832247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6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AEE7B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  <w:p w14:paraId="4EFD221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10A8E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189089</w:t>
            </w:r>
          </w:p>
          <w:p w14:paraId="7A2DD2F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9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2DDB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2</w:t>
            </w:r>
          </w:p>
          <w:p w14:paraId="47FF9D4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2702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7</w:t>
            </w:r>
          </w:p>
          <w:p w14:paraId="73D6936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</w:tc>
      </w:tr>
      <w:tr w:rsidR="006870E8" w:rsidRPr="00DA6A2C" w14:paraId="6F779569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455F4F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North Guilford, Connecticut</w:t>
            </w:r>
          </w:p>
          <w:p w14:paraId="30A26FD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CTNG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2FF19A6" w14:textId="1E859FF8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.3616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23E3F0C" w14:textId="5D7A41EA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6918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2AA0823" w14:textId="570E14BB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0070FE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79</w:t>
            </w:r>
          </w:p>
          <w:p w14:paraId="19FA5EC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5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5119DF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7FE567F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Lea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ED15B4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70712</w:t>
            </w:r>
          </w:p>
          <w:p w14:paraId="60A7544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383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E5955C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5</w:t>
            </w:r>
          </w:p>
          <w:p w14:paraId="143C844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0ABF24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6</w:t>
            </w:r>
          </w:p>
          <w:p w14:paraId="0F7AA77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7</w:t>
            </w:r>
          </w:p>
        </w:tc>
      </w:tr>
      <w:tr w:rsidR="006870E8" w:rsidRPr="00DA6A2C" w14:paraId="27C30F75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9ABCFC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Tower Hill, Connecticut</w:t>
            </w:r>
          </w:p>
          <w:p w14:paraId="2F4F289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CTTH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8FD0649" w14:textId="760D8840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.3598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E0618A" w14:textId="3A3CF6B0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2.5121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D3EE4A" w14:textId="3905858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69356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604</w:t>
            </w:r>
          </w:p>
          <w:p w14:paraId="02332DF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79D1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  <w:p w14:paraId="07D19FC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EC20E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262647</w:t>
            </w:r>
          </w:p>
          <w:p w14:paraId="70B830A4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764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F025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6</w:t>
            </w:r>
          </w:p>
          <w:p w14:paraId="57798BE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F94E59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7</w:t>
            </w:r>
          </w:p>
          <w:p w14:paraId="333F8AF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4</w:t>
            </w:r>
          </w:p>
        </w:tc>
      </w:tr>
      <w:tr w:rsidR="006870E8" w:rsidRPr="00DA6A2C" w14:paraId="054F3063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134BA4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lastRenderedPageBreak/>
              <w:t>Sleepy Hollow, New York</w:t>
            </w:r>
          </w:p>
          <w:p w14:paraId="5EDBB15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NY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FD5BE7A" w14:textId="13942C76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.0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DE667AA" w14:textId="2074B9A7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837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D2EB471" w14:textId="720AA84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3CD1895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E34FB8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1A3079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21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66734F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0681DE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2</w:t>
            </w:r>
          </w:p>
        </w:tc>
      </w:tr>
      <w:tr w:rsidR="006870E8" w:rsidRPr="00DA6A2C" w14:paraId="5021E031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9FFEBC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Orangeburg, New York</w:t>
            </w:r>
          </w:p>
          <w:p w14:paraId="7A060D42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NYOr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50638F" w14:textId="61339D3D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1.0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77EAE" w14:textId="0B2ED769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3.94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78B7F" w14:textId="2B239D55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EF5DF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FF52DA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E5B78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5891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EE86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56A0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6870E8" w:rsidRPr="00DA6A2C" w14:paraId="7E66EBB0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EA29A7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Westmoreland, Pennsylvania</w:t>
            </w:r>
          </w:p>
          <w:p w14:paraId="7F0D42F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proofErr w:type="spellStart"/>
            <w:r w:rsidRPr="00DA6A2C">
              <w:rPr>
                <w:rFonts w:cs="Times New Roman"/>
              </w:rPr>
              <w:t>PAWe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1F47269" w14:textId="6B9F833D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0.36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6876290" w14:textId="4E1DF543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9.05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ACFC9BD" w14:textId="07A3808D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07B2BC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8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04C570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BB27AA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18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91963B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E124827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3</w:t>
            </w:r>
          </w:p>
        </w:tc>
      </w:tr>
      <w:tr w:rsidR="006870E8" w:rsidRPr="00DA6A2C" w14:paraId="74C18902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D6CB1E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Virginia</w:t>
            </w:r>
          </w:p>
          <w:p w14:paraId="5DF0D0C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VA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1237FB9" w14:textId="2DA23077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6.688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DBA30" w14:textId="7019054D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81.651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86BD3B" w14:textId="32DCF0C6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16773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6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E78F4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6FA580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24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2D071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77388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08</w:t>
            </w:r>
          </w:p>
        </w:tc>
      </w:tr>
      <w:tr w:rsidR="006870E8" w:rsidRPr="00DA6A2C" w14:paraId="3AAC1FFE" w14:textId="77777777" w:rsidTr="00207A87"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FB2015F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Bedford County, Virginia</w:t>
            </w:r>
          </w:p>
          <w:p w14:paraId="2AEB65DE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VABC*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4C1EFC3" w14:textId="66980D84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7.458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A001D1A" w14:textId="2E3CEF6C" w:rsidR="006870E8" w:rsidRPr="00DA6A2C" w:rsidRDefault="008524C7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-79.6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3AFACA6" w14:textId="66ACB09B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57F1C38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793</w:t>
            </w:r>
          </w:p>
          <w:p w14:paraId="186A67DD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JJW 1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51F42C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Red</w:t>
            </w:r>
            <w:r w:rsidRPr="00DA6A2C">
              <w:rPr>
                <w:rFonts w:cs="Times New Roman"/>
              </w:rPr>
              <w:br/>
            </w:r>
            <w:proofErr w:type="spellStart"/>
            <w:r w:rsidRPr="00DA6A2C">
              <w:rPr>
                <w:rFonts w:cs="Times New Roman"/>
              </w:rPr>
              <w:t>Red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B50CC2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30265</w:t>
            </w:r>
          </w:p>
          <w:p w14:paraId="45B5503B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9371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7D3D3A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346</w:t>
            </w:r>
          </w:p>
          <w:p w14:paraId="746AAC6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B65520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10</w:t>
            </w:r>
          </w:p>
          <w:p w14:paraId="390973C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  <w:r w:rsidRPr="00DA6A2C">
              <w:rPr>
                <w:rFonts w:cs="Times New Roman"/>
              </w:rPr>
              <w:t>0.0010</w:t>
            </w:r>
          </w:p>
        </w:tc>
      </w:tr>
      <w:tr w:rsidR="006870E8" w:rsidRPr="00DA6A2C" w14:paraId="2EFFBC66" w14:textId="77777777" w:rsidTr="006870E8"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785426A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444BA4F1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AD99A4C" w14:textId="2F17EF7F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F5C4E54" w14:textId="41692C69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335CF0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254D3BA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6B4B74A3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8C68AE6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3CB72CC" w14:textId="77777777" w:rsidR="006870E8" w:rsidRPr="00DA6A2C" w:rsidRDefault="006870E8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</w:tr>
    </w:tbl>
    <w:p w14:paraId="2ADC029C" w14:textId="77777777" w:rsidR="00A16070" w:rsidRPr="00DA6A2C" w:rsidRDefault="00A16070" w:rsidP="00DA6A2C">
      <w:pPr>
        <w:spacing w:line="480" w:lineRule="auto"/>
        <w:rPr>
          <w:rFonts w:cs="Times New Roman"/>
        </w:rPr>
        <w:sectPr w:rsidR="00A16070" w:rsidRPr="00DA6A2C" w:rsidSect="00A16070">
          <w:pgSz w:w="16840" w:h="11900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A97C4FE" w14:textId="679775C3" w:rsidR="00E8492F" w:rsidRDefault="007A0A71" w:rsidP="00972D3C">
      <w:pPr>
        <w:adjustRightInd w:val="0"/>
        <w:spacing w:line="480" w:lineRule="auto"/>
        <w:rPr>
          <w:rFonts w:cs="Times New Roman"/>
        </w:rPr>
      </w:pPr>
      <w:r w:rsidRPr="00EC61EC">
        <w:rPr>
          <w:rFonts w:cs="Times New Roman"/>
          <w:b/>
          <w:bCs/>
        </w:rPr>
        <w:lastRenderedPageBreak/>
        <w:t>Table S</w:t>
      </w:r>
      <w:r w:rsidR="00EC61EC" w:rsidRPr="00EC61EC">
        <w:rPr>
          <w:rFonts w:cs="Times New Roman"/>
          <w:b/>
          <w:bCs/>
        </w:rPr>
        <w:t>2</w:t>
      </w:r>
      <w:r w:rsidRPr="00EC61EC">
        <w:rPr>
          <w:rFonts w:cs="Times New Roman"/>
        </w:rPr>
        <w:t xml:space="preserve">. </w:t>
      </w:r>
      <w:r w:rsidR="00716642">
        <w:rPr>
          <w:rFonts w:cs="Times New Roman"/>
        </w:rPr>
        <w:t>R</w:t>
      </w:r>
      <w:r w:rsidR="005361F7">
        <w:rPr>
          <w:rFonts w:cs="Times New Roman"/>
        </w:rPr>
        <w:t>esults of range explanation analyses</w:t>
      </w:r>
      <w:r w:rsidR="003F5C93">
        <w:rPr>
          <w:rFonts w:cs="Times New Roman"/>
        </w:rPr>
        <w:t>, testing the impacts of missing data</w:t>
      </w:r>
      <w:r w:rsidR="005361F7">
        <w:rPr>
          <w:rFonts w:cs="Times New Roman"/>
        </w:rPr>
        <w:t>.</w:t>
      </w:r>
      <w:r w:rsidR="00B77AC2">
        <w:rPr>
          <w:rFonts w:cs="Times New Roman"/>
        </w:rPr>
        <w:t xml:space="preserve"> Analyses were run under two conditions for populations of </w:t>
      </w:r>
      <w:proofErr w:type="spellStart"/>
      <w:r w:rsidR="00B77AC2" w:rsidRPr="0060761A">
        <w:rPr>
          <w:rFonts w:cs="Times New Roman"/>
          <w:i/>
          <w:iCs/>
        </w:rPr>
        <w:t>Plethodon</w:t>
      </w:r>
      <w:proofErr w:type="spellEnd"/>
      <w:r w:rsidR="00B77AC2" w:rsidRPr="0060761A">
        <w:rPr>
          <w:rFonts w:cs="Times New Roman"/>
          <w:i/>
          <w:iCs/>
        </w:rPr>
        <w:t xml:space="preserve"> cinereus</w:t>
      </w:r>
      <w:r w:rsidR="00B77AC2">
        <w:rPr>
          <w:rFonts w:cs="Times New Roman"/>
        </w:rPr>
        <w:t xml:space="preserve"> from Long Island: (</w:t>
      </w:r>
      <w:proofErr w:type="spellStart"/>
      <w:r w:rsidR="00B77AC2">
        <w:rPr>
          <w:rFonts w:cs="Times New Roman"/>
        </w:rPr>
        <w:t>i</w:t>
      </w:r>
      <w:proofErr w:type="spellEnd"/>
      <w:r w:rsidR="00B77AC2">
        <w:rPr>
          <w:rFonts w:cs="Times New Roman"/>
        </w:rPr>
        <w:t xml:space="preserve">) </w:t>
      </w:r>
      <w:r w:rsidRPr="00EC61EC">
        <w:rPr>
          <w:rFonts w:cs="Times New Roman"/>
        </w:rPr>
        <w:t xml:space="preserve">using all </w:t>
      </w:r>
      <w:r w:rsidR="008B7DDA">
        <w:rPr>
          <w:rFonts w:cs="Times New Roman"/>
        </w:rPr>
        <w:t xml:space="preserve">eligible </w:t>
      </w:r>
      <w:r w:rsidRPr="00EC61EC">
        <w:rPr>
          <w:rFonts w:cs="Times New Roman"/>
        </w:rPr>
        <w:t xml:space="preserve">samples of </w:t>
      </w:r>
      <w:r w:rsidRPr="00EC61EC">
        <w:rPr>
          <w:rFonts w:cs="Times New Roman"/>
          <w:i/>
          <w:iCs/>
        </w:rPr>
        <w:t>P. cinereus</w:t>
      </w:r>
      <w:r w:rsidRPr="00EC61EC">
        <w:rPr>
          <w:rFonts w:cs="Times New Roman"/>
        </w:rPr>
        <w:t xml:space="preserve"> </w:t>
      </w:r>
      <w:r w:rsidR="008B7DDA">
        <w:rPr>
          <w:rFonts w:cs="Times New Roman"/>
        </w:rPr>
        <w:t>(‘</w:t>
      </w:r>
      <w:r w:rsidR="00821424">
        <w:rPr>
          <w:rFonts w:cs="Times New Roman"/>
        </w:rPr>
        <w:t>Maximum</w:t>
      </w:r>
      <w:r w:rsidR="008B7DDA">
        <w:rPr>
          <w:rFonts w:cs="Times New Roman"/>
        </w:rPr>
        <w:t xml:space="preserve"> sampl</w:t>
      </w:r>
      <w:r w:rsidR="00821424">
        <w:rPr>
          <w:rFonts w:cs="Times New Roman"/>
        </w:rPr>
        <w:t>ing</w:t>
      </w:r>
      <w:r w:rsidR="008B7DDA">
        <w:rPr>
          <w:rFonts w:cs="Times New Roman"/>
        </w:rPr>
        <w:t xml:space="preserve">’) </w:t>
      </w:r>
      <w:r w:rsidRPr="00EC61EC">
        <w:rPr>
          <w:rFonts w:cs="Times New Roman"/>
        </w:rPr>
        <w:t xml:space="preserve">and </w:t>
      </w:r>
      <w:r w:rsidR="00B77AC2">
        <w:rPr>
          <w:rFonts w:cs="Times New Roman"/>
        </w:rPr>
        <w:t xml:space="preserve">(ii) </w:t>
      </w:r>
      <w:r w:rsidRPr="00EC61EC">
        <w:rPr>
          <w:rFonts w:cs="Times New Roman"/>
        </w:rPr>
        <w:t>using only samples within the dataset located &gt;50km from the centre of Long Island (‘</w:t>
      </w:r>
      <w:r w:rsidR="00BF0D43" w:rsidRPr="00EC61EC">
        <w:rPr>
          <w:rFonts w:cs="Times New Roman"/>
        </w:rPr>
        <w:t>Outliers removed</w:t>
      </w:r>
      <w:r w:rsidRPr="00EC61EC">
        <w:rPr>
          <w:rFonts w:cs="Times New Roman"/>
        </w:rPr>
        <w:t xml:space="preserve">’). </w:t>
      </w:r>
      <w:r w:rsidR="00B77AC2">
        <w:rPr>
          <w:rFonts w:cs="Times New Roman"/>
        </w:rPr>
        <w:t xml:space="preserve">Missing data threshold is the maximum number of missing SNPs per site allowed in each dataset. Range expansion origin is the estimated location of where ancestral range expansion began. </w:t>
      </w:r>
      <w:r w:rsidRPr="00EC61EC">
        <w:rPr>
          <w:rFonts w:cs="Times New Roman"/>
          <w:i/>
          <w:iCs/>
        </w:rPr>
        <w:t>q</w:t>
      </w:r>
      <w:r w:rsidRPr="00EC61EC">
        <w:rPr>
          <w:rFonts w:cs="Times New Roman"/>
        </w:rPr>
        <w:t xml:space="preserve"> indicates the strength of the founder effect (</w:t>
      </w:r>
      <w:r w:rsidR="00C25EDB">
        <w:rPr>
          <w:rFonts w:cs="Times New Roman"/>
        </w:rPr>
        <w:t>see main text</w:t>
      </w:r>
      <w:r w:rsidRPr="00EC61EC">
        <w:rPr>
          <w:rFonts w:cs="Times New Roman"/>
        </w:rPr>
        <w:t xml:space="preserve">). </w:t>
      </w:r>
      <w:r w:rsidRPr="00EC61EC">
        <w:rPr>
          <w:rFonts w:cs="Times New Roman"/>
          <w:i/>
          <w:iCs/>
        </w:rPr>
        <w:t>r</w:t>
      </w:r>
      <w:r w:rsidRPr="00EC61EC">
        <w:rPr>
          <w:rFonts w:cs="Times New Roman"/>
          <w:i/>
          <w:iCs/>
          <w:vertAlign w:val="subscript"/>
        </w:rPr>
        <w:t>1</w:t>
      </w:r>
      <w:r w:rsidRPr="00EC61EC">
        <w:rPr>
          <w:rFonts w:cs="Times New Roman"/>
        </w:rPr>
        <w:t xml:space="preserve">, </w:t>
      </w:r>
      <w:r w:rsidRPr="00EC61EC">
        <w:rPr>
          <w:rFonts w:cs="Times New Roman"/>
          <w:i/>
          <w:iCs/>
        </w:rPr>
        <w:t>r</w:t>
      </w:r>
      <w:r w:rsidRPr="00EC61EC">
        <w:rPr>
          <w:rFonts w:cs="Times New Roman"/>
          <w:i/>
          <w:iCs/>
          <w:vertAlign w:val="subscript"/>
        </w:rPr>
        <w:t>10</w:t>
      </w:r>
      <w:r w:rsidRPr="00EC61EC">
        <w:rPr>
          <w:rFonts w:cs="Times New Roman"/>
        </w:rPr>
        <w:t xml:space="preserve">, and </w:t>
      </w:r>
      <w:r w:rsidRPr="00EC61EC">
        <w:rPr>
          <w:rFonts w:cs="Times New Roman"/>
          <w:i/>
          <w:iCs/>
        </w:rPr>
        <w:t>r</w:t>
      </w:r>
      <w:r w:rsidRPr="00EC61EC">
        <w:rPr>
          <w:rFonts w:cs="Times New Roman"/>
          <w:i/>
          <w:iCs/>
          <w:vertAlign w:val="subscript"/>
        </w:rPr>
        <w:t>100</w:t>
      </w:r>
      <w:r w:rsidR="00F43024">
        <w:rPr>
          <w:rFonts w:cs="Times New Roman"/>
          <w:i/>
          <w:iCs/>
          <w:vertAlign w:val="subscript"/>
        </w:rPr>
        <w:t xml:space="preserve"> </w:t>
      </w:r>
      <w:r w:rsidRPr="00EC61EC">
        <w:rPr>
          <w:rFonts w:cs="Times New Roman"/>
        </w:rPr>
        <w:t xml:space="preserve">show the decrease in diversity over 1km, 10km, and 100km, respectively. </w:t>
      </w:r>
      <w:r w:rsidRPr="00EC61EC">
        <w:rPr>
          <w:rFonts w:cs="Times New Roman"/>
          <w:i/>
          <w:iCs/>
        </w:rPr>
        <w:t>r</w:t>
      </w:r>
      <w:r w:rsidRPr="00EC61EC">
        <w:rPr>
          <w:rFonts w:cs="Times New Roman"/>
          <w:i/>
          <w:iCs/>
          <w:vertAlign w:val="superscript"/>
        </w:rPr>
        <w:t>2</w:t>
      </w:r>
      <w:r w:rsidRPr="00EC61EC">
        <w:rPr>
          <w:rFonts w:cs="Times New Roman"/>
        </w:rPr>
        <w:t xml:space="preserve"> and </w:t>
      </w:r>
      <w:r w:rsidR="009B23BC" w:rsidRPr="00821424">
        <w:rPr>
          <w:rFonts w:cs="Times New Roman"/>
          <w:i/>
        </w:rPr>
        <w:t>P</w:t>
      </w:r>
      <w:r w:rsidRPr="00EC61EC">
        <w:rPr>
          <w:rFonts w:cs="Times New Roman"/>
        </w:rPr>
        <w:t xml:space="preserve"> show the coefficient</w:t>
      </w:r>
      <w:r w:rsidR="00E8492F">
        <w:rPr>
          <w:rFonts w:cs="Times New Roman"/>
        </w:rPr>
        <w:t xml:space="preserve"> of determination</w:t>
      </w:r>
      <w:r w:rsidRPr="00EC61EC">
        <w:rPr>
          <w:rFonts w:cs="Times New Roman"/>
        </w:rPr>
        <w:t xml:space="preserve"> and </w:t>
      </w:r>
      <w:r w:rsidR="009B23BC" w:rsidRPr="00821424">
        <w:rPr>
          <w:rFonts w:cs="Times New Roman"/>
          <w:i/>
        </w:rPr>
        <w:t>P</w:t>
      </w:r>
      <w:r w:rsidRPr="00EC61EC">
        <w:rPr>
          <w:rFonts w:cs="Times New Roman"/>
        </w:rPr>
        <w:t xml:space="preserve">-value for the </w:t>
      </w:r>
      <w:r w:rsidR="00821424">
        <w:rPr>
          <w:rFonts w:cs="Times New Roman"/>
        </w:rPr>
        <w:t>estimated</w:t>
      </w:r>
      <w:r w:rsidR="00821424" w:rsidRPr="00EC61EC">
        <w:rPr>
          <w:rFonts w:cs="Times New Roman"/>
        </w:rPr>
        <w:t xml:space="preserve"> </w:t>
      </w:r>
      <w:r w:rsidRPr="00EC61EC">
        <w:rPr>
          <w:rFonts w:cs="Times New Roman"/>
        </w:rPr>
        <w:t>origin coordinates</w:t>
      </w:r>
      <w:r w:rsidR="00821424">
        <w:rPr>
          <w:rFonts w:cs="Times New Roman"/>
        </w:rPr>
        <w:t>, respectively</w:t>
      </w:r>
      <w:r w:rsidRPr="00EC61EC">
        <w:rPr>
          <w:rFonts w:cs="Times New Roman"/>
        </w:rPr>
        <w:t xml:space="preserve">. </w:t>
      </w:r>
      <w:r w:rsidR="00BF0D43" w:rsidRPr="00EC61EC">
        <w:rPr>
          <w:rFonts w:cs="Times New Roman"/>
        </w:rPr>
        <w:t>B</w:t>
      </w:r>
      <w:r w:rsidRPr="00EC61EC">
        <w:rPr>
          <w:rFonts w:cs="Times New Roman"/>
        </w:rPr>
        <w:t>old</w:t>
      </w:r>
      <w:r w:rsidR="00BF0D43" w:rsidRPr="00EC61EC">
        <w:rPr>
          <w:rFonts w:cs="Times New Roman"/>
        </w:rPr>
        <w:t>ed</w:t>
      </w:r>
      <w:r w:rsidRPr="00EC61EC">
        <w:rPr>
          <w:rFonts w:cs="Times New Roman"/>
        </w:rPr>
        <w:t xml:space="preserve"> </w:t>
      </w:r>
      <w:r w:rsidR="00F96BFC">
        <w:rPr>
          <w:rFonts w:cs="Times New Roman"/>
          <w:i/>
          <w:iCs/>
        </w:rPr>
        <w:t>P</w:t>
      </w:r>
      <w:r w:rsidRPr="00EC61EC">
        <w:rPr>
          <w:rFonts w:cs="Times New Roman"/>
        </w:rPr>
        <w:t xml:space="preserve">-values indicate statistical significance when </w:t>
      </w:r>
      <w:r w:rsidRPr="00EC61EC">
        <w:rPr>
          <w:rFonts w:ascii="Cambria Math" w:hAnsi="Cambria Math" w:cs="Cambria Math"/>
        </w:rPr>
        <w:t>𝛼</w:t>
      </w:r>
      <w:r w:rsidRPr="00EC61EC">
        <w:rPr>
          <w:rFonts w:cs="Times New Roman"/>
        </w:rPr>
        <w:t xml:space="preserve"> = 0.05.</w:t>
      </w:r>
    </w:p>
    <w:p w14:paraId="125963EB" w14:textId="77777777" w:rsidR="00B01FA4" w:rsidRDefault="00B01FA4" w:rsidP="00DA6A2C">
      <w:pPr>
        <w:adjustRightInd w:val="0"/>
        <w:spacing w:line="480" w:lineRule="auto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7"/>
        <w:gridCol w:w="1129"/>
        <w:gridCol w:w="1364"/>
        <w:gridCol w:w="971"/>
        <w:gridCol w:w="830"/>
        <w:gridCol w:w="830"/>
        <w:gridCol w:w="830"/>
        <w:gridCol w:w="756"/>
        <w:gridCol w:w="893"/>
      </w:tblGrid>
      <w:tr w:rsidR="00E8492F" w:rsidRPr="00B01FA4" w14:paraId="6788E076" w14:textId="77777777" w:rsidTr="00B01FA4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C5D162B" w14:textId="77777777" w:rsidR="00E8492F" w:rsidRPr="007F5801" w:rsidRDefault="00E8492F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284186" w14:textId="0E12E01A" w:rsidR="00E8492F" w:rsidRPr="007F5801" w:rsidRDefault="00E8492F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Missing data threshold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45665EC0" w14:textId="56427848" w:rsidR="00E8492F" w:rsidRPr="007F5801" w:rsidRDefault="00B01FA4" w:rsidP="00DA6A2C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R</w:t>
            </w:r>
            <w:r w:rsidR="00E8492F" w:rsidRPr="007F5801">
              <w:rPr>
                <w:rFonts w:cs="Times New Roman"/>
                <w:bCs/>
              </w:rPr>
              <w:t>ange expansion origi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34DBC44" w14:textId="5EAE33CF" w:rsidR="00E8492F" w:rsidRPr="007F5801" w:rsidRDefault="00E8492F" w:rsidP="00DA6A2C">
            <w:pPr>
              <w:adjustRightInd w:val="0"/>
              <w:spacing w:line="480" w:lineRule="auto"/>
              <w:rPr>
                <w:rFonts w:cs="Times New Roman"/>
                <w:bCs/>
                <w:i/>
                <w:iCs/>
              </w:rPr>
            </w:pPr>
            <w:r w:rsidRPr="007F5801">
              <w:rPr>
                <w:rFonts w:cs="Times New Roman"/>
                <w:bCs/>
                <w:i/>
                <w:iCs/>
              </w:rPr>
              <w:t>q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83C23AA" w14:textId="7E514A9C" w:rsidR="00E8492F" w:rsidRPr="007F5801" w:rsidRDefault="00E8492F" w:rsidP="00DA6A2C">
            <w:pPr>
              <w:adjustRightInd w:val="0"/>
              <w:spacing w:line="480" w:lineRule="auto"/>
              <w:rPr>
                <w:rFonts w:cs="Times New Roman"/>
                <w:bCs/>
                <w:i/>
                <w:iCs/>
              </w:rPr>
            </w:pPr>
            <w:r w:rsidRPr="007F5801">
              <w:rPr>
                <w:rFonts w:cs="Times New Roman"/>
                <w:bCs/>
                <w:i/>
                <w:iCs/>
              </w:rPr>
              <w:t>r</w:t>
            </w:r>
            <w:r w:rsidRPr="007F5801">
              <w:rPr>
                <w:rFonts w:cs="Times New Roman"/>
                <w:bCs/>
                <w:i/>
                <w:iCs/>
                <w:vertAlign w:val="subscript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16311BFC" w14:textId="7724E093" w:rsidR="00E8492F" w:rsidRPr="007F5801" w:rsidRDefault="00E8492F" w:rsidP="00DA6A2C">
            <w:pPr>
              <w:adjustRightInd w:val="0"/>
              <w:spacing w:line="480" w:lineRule="auto"/>
              <w:rPr>
                <w:rFonts w:cs="Times New Roman"/>
                <w:bCs/>
                <w:i/>
                <w:iCs/>
              </w:rPr>
            </w:pPr>
            <w:r w:rsidRPr="007F5801">
              <w:rPr>
                <w:rFonts w:cs="Times New Roman"/>
                <w:bCs/>
                <w:i/>
                <w:iCs/>
              </w:rPr>
              <w:t>r</w:t>
            </w:r>
            <w:r w:rsidRPr="007F5801">
              <w:rPr>
                <w:rFonts w:cs="Times New Roman"/>
                <w:bCs/>
                <w:i/>
                <w:iCs/>
                <w:vertAlign w:val="subscript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50B5A40" w14:textId="0B9820F6" w:rsidR="00E8492F" w:rsidRPr="007F5801" w:rsidRDefault="00E8492F" w:rsidP="00DA6A2C">
            <w:pPr>
              <w:adjustRightInd w:val="0"/>
              <w:spacing w:line="480" w:lineRule="auto"/>
              <w:rPr>
                <w:rFonts w:cs="Times New Roman"/>
                <w:bCs/>
                <w:i/>
                <w:iCs/>
              </w:rPr>
            </w:pPr>
            <w:r w:rsidRPr="007F5801">
              <w:rPr>
                <w:rFonts w:cs="Times New Roman"/>
                <w:bCs/>
                <w:i/>
                <w:iCs/>
              </w:rPr>
              <w:t>r</w:t>
            </w:r>
            <w:r w:rsidRPr="007F5801">
              <w:rPr>
                <w:rFonts w:cs="Times New Roman"/>
                <w:bCs/>
                <w:i/>
                <w:iCs/>
                <w:vertAlign w:val="subscript"/>
              </w:rPr>
              <w:t>100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4F9242EF" w14:textId="217A41D3" w:rsidR="00E8492F" w:rsidRPr="007F5801" w:rsidRDefault="00E8492F" w:rsidP="00DA6A2C">
            <w:pPr>
              <w:adjustRightInd w:val="0"/>
              <w:spacing w:line="480" w:lineRule="auto"/>
              <w:rPr>
                <w:rFonts w:cs="Times New Roman"/>
                <w:bCs/>
                <w:i/>
                <w:iCs/>
              </w:rPr>
            </w:pPr>
            <w:r w:rsidRPr="007F5801">
              <w:rPr>
                <w:rFonts w:cs="Times New Roman"/>
                <w:bCs/>
                <w:i/>
                <w:iCs/>
              </w:rPr>
              <w:t>r</w:t>
            </w:r>
            <w:r w:rsidRPr="007F5801">
              <w:rPr>
                <w:rFonts w:cs="Times New Roman"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14:paraId="391EA411" w14:textId="33AFE951" w:rsidR="00E8492F" w:rsidRPr="007F5801" w:rsidRDefault="00E8492F" w:rsidP="00DA6A2C">
            <w:pPr>
              <w:adjustRightInd w:val="0"/>
              <w:spacing w:line="480" w:lineRule="auto"/>
              <w:rPr>
                <w:rFonts w:cs="Times New Roman"/>
                <w:bCs/>
                <w:i/>
                <w:iCs/>
              </w:rPr>
            </w:pPr>
            <w:r w:rsidRPr="007F5801">
              <w:rPr>
                <w:rFonts w:cs="Times New Roman"/>
                <w:bCs/>
                <w:i/>
                <w:iCs/>
              </w:rPr>
              <w:t>P</w:t>
            </w:r>
          </w:p>
        </w:tc>
      </w:tr>
      <w:tr w:rsidR="00B01FA4" w14:paraId="10E0246C" w14:textId="77777777" w:rsidTr="00B01FA4"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22797114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7F3CC7B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4EF857B6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849B078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  <w:i/>
                <w:iCs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E03ACC8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  <w:i/>
                <w:iCs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E084F8B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  <w:i/>
                <w:iCs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FE06DFF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  <w:i/>
                <w:iCs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FE8BC0E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  <w:i/>
                <w:iCs/>
              </w:rPr>
            </w:pPr>
          </w:p>
        </w:tc>
        <w:tc>
          <w:tcPr>
            <w:tcW w:w="793" w:type="dxa"/>
            <w:tcBorders>
              <w:left w:val="nil"/>
              <w:bottom w:val="nil"/>
              <w:right w:val="nil"/>
            </w:tcBorders>
          </w:tcPr>
          <w:p w14:paraId="7E835EFE" w14:textId="77777777" w:rsidR="00B01FA4" w:rsidRPr="007F5801" w:rsidRDefault="00B01FA4" w:rsidP="00DA6A2C">
            <w:pPr>
              <w:adjustRightInd w:val="0"/>
              <w:spacing w:line="480" w:lineRule="auto"/>
              <w:rPr>
                <w:rFonts w:cs="Times New Roman"/>
                <w:i/>
                <w:iCs/>
              </w:rPr>
            </w:pPr>
          </w:p>
        </w:tc>
      </w:tr>
      <w:tr w:rsidR="00E8492F" w14:paraId="6B32D389" w14:textId="77777777" w:rsidTr="00B01FA4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6ACAC1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 xml:space="preserve">Maximum sampling </w:t>
            </w:r>
          </w:p>
          <w:p w14:paraId="0918093B" w14:textId="7EA5B056" w:rsidR="00E8492F" w:rsidRPr="007F5801" w:rsidRDefault="00B01FA4" w:rsidP="00E8492F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(23 population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6C14C" w14:textId="22AEAB97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25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BD26889" w14:textId="1B78DE72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40.80856 N, 73.21209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012737" w14:textId="4DE6692E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4A1B7B" w14:textId="1B5DF72F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0D27DC" w14:textId="7EE08802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BEE528" w14:textId="06CEAEF0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6A1F41" w14:textId="6E3F246C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04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3A3DAD6C" w14:textId="48972AAC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8.488</w:t>
            </w:r>
          </w:p>
        </w:tc>
      </w:tr>
      <w:tr w:rsidR="00E8492F" w14:paraId="3C789A70" w14:textId="77777777" w:rsidTr="00B01FA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EA1DAB" w14:textId="77777777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0D602" w14:textId="21F97582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50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89EB6A2" w14:textId="06FA6CB8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40.82337 N, 73.03572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D14FA0" w14:textId="4219EA8E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E880BF" w14:textId="77481A5B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9FEE23" w14:textId="24280DEC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7F8AE3" w14:textId="2FAAC9C3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FFD598" w14:textId="07653BB9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06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0FB20BBA" w14:textId="6A4CEE29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1.764</w:t>
            </w:r>
          </w:p>
        </w:tc>
      </w:tr>
      <w:tr w:rsidR="00E8492F" w14:paraId="595F335E" w14:textId="77777777" w:rsidTr="00B01FA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C9998B" w14:textId="77777777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4680D" w14:textId="7A1DB1CC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75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7E88C9F" w14:textId="50299640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 xml:space="preserve">40.82337 N, </w:t>
            </w:r>
            <w:r w:rsidRPr="007F5801">
              <w:rPr>
                <w:rFonts w:cs="Times New Roman"/>
              </w:rPr>
              <w:lastRenderedPageBreak/>
              <w:t>73.03572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6777B1" w14:textId="460B0C11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lastRenderedPageBreak/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67A987" w14:textId="30DAB3EE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F6CEB" w14:textId="51357D70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625B25" w14:textId="0C1A1293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4F8A3C" w14:textId="51B0DEAE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0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7276F9EF" w14:textId="24598765" w:rsidR="00E8492F" w:rsidRPr="007F5801" w:rsidRDefault="00E8492F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107</w:t>
            </w:r>
          </w:p>
        </w:tc>
      </w:tr>
      <w:tr w:rsidR="00B01FA4" w14:paraId="3CB924DD" w14:textId="77777777" w:rsidTr="00B01FA4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9F3A66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05436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9FB90E0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F1EBD8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F18AB8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639919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F52F45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234615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</w:tcPr>
          <w:p w14:paraId="1E444934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</w:tr>
      <w:tr w:rsidR="00B01FA4" w14:paraId="2B326F49" w14:textId="77777777" w:rsidTr="00B01FA4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4428C91" w14:textId="442A73D0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Outliers removed (19 population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8177455" w14:textId="7C6C6099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25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6D6E308" w14:textId="419C2EA2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40.80689 N, 73.24157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CD07103" w14:textId="5F473F8E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38C6865" w14:textId="4B5E2698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C8D982D" w14:textId="75FB604B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F13B3A4" w14:textId="47AA1D99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1DF6462" w14:textId="095B9514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12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21ADA39" w14:textId="19ABE1C5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  <w:b/>
                <w:bCs/>
                <w:color w:val="000000" w:themeColor="text1"/>
              </w:rPr>
              <w:t>0.018</w:t>
            </w:r>
          </w:p>
        </w:tc>
      </w:tr>
      <w:tr w:rsidR="00B01FA4" w14:paraId="534FBF0A" w14:textId="77777777" w:rsidTr="00B01FA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48E40E4C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0055E16" w14:textId="64C2C996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50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8F76216" w14:textId="1FB5CB61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40.79538 N, 73.0260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57AB5A4" w14:textId="643E5643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F9731A4" w14:textId="468046D2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6582AFB" w14:textId="4229B125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F75C730" w14:textId="547D9D86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6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4673469" w14:textId="1972C7E8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1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6526DEB" w14:textId="7200FF41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B01FA4" w14:paraId="74D63B0F" w14:textId="77777777" w:rsidTr="00B01FA4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560C76A" w14:textId="77777777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CCEECBF" w14:textId="1FBC7103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75%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95D40EB" w14:textId="1C480981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40.80689 N, 73.02606 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9902F91" w14:textId="721109A6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B7DB05C" w14:textId="12AC1BB2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FE3755D" w14:textId="6FAF2ED6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41A569E" w14:textId="2EA4CA45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7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0179992F" w14:textId="636BC620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18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30F652E0" w14:textId="2B4D65C3" w:rsidR="00B01FA4" w:rsidRPr="007F5801" w:rsidRDefault="00B01FA4" w:rsidP="00E8492F">
            <w:pPr>
              <w:adjustRightInd w:val="0"/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E8492F" w14:paraId="44C8FFC0" w14:textId="77777777" w:rsidTr="00B01FA4"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9A49211" w14:textId="77777777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846FB8" w14:textId="77777777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08BE9BA5" w14:textId="32C88655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365CC74" w14:textId="77777777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3614ADE" w14:textId="77777777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682007E" w14:textId="77777777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4598D15" w14:textId="77777777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A863805" w14:textId="77777777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</w:tcPr>
          <w:p w14:paraId="4A1FE60B" w14:textId="77777777" w:rsidR="00E8492F" w:rsidRPr="00E8492F" w:rsidRDefault="00E8492F" w:rsidP="00E8492F">
            <w:pPr>
              <w:adjustRightInd w:val="0"/>
              <w:spacing w:line="480" w:lineRule="auto"/>
              <w:rPr>
                <w:rFonts w:cs="Times New Roman"/>
                <w:sz w:val="16"/>
                <w:szCs w:val="16"/>
              </w:rPr>
            </w:pPr>
          </w:p>
        </w:tc>
      </w:tr>
    </w:tbl>
    <w:p w14:paraId="5D524C5D" w14:textId="77777777" w:rsidR="00E8492F" w:rsidRPr="00EC61EC" w:rsidRDefault="00E8492F" w:rsidP="00DA6A2C">
      <w:pPr>
        <w:adjustRightInd w:val="0"/>
        <w:spacing w:line="480" w:lineRule="auto"/>
        <w:rPr>
          <w:rFonts w:cs="Times New Roman"/>
        </w:rPr>
      </w:pPr>
    </w:p>
    <w:p w14:paraId="262D6F6F" w14:textId="45CABD82" w:rsidR="00EC61EC" w:rsidRPr="00EC61EC" w:rsidRDefault="00EC61EC">
      <w:pPr>
        <w:rPr>
          <w:rFonts w:cs="Times New Roman"/>
        </w:rPr>
      </w:pPr>
      <w:r w:rsidRPr="00EC61EC">
        <w:rPr>
          <w:rFonts w:cs="Times New Roman"/>
        </w:rPr>
        <w:br w:type="page"/>
      </w:r>
    </w:p>
    <w:p w14:paraId="11ED9B5A" w14:textId="03876977" w:rsidR="00EC61EC" w:rsidRPr="00DA6A2C" w:rsidRDefault="00EC61EC" w:rsidP="00EC61EC">
      <w:pPr>
        <w:spacing w:line="480" w:lineRule="auto"/>
        <w:rPr>
          <w:rFonts w:cs="Times New Roman"/>
        </w:rPr>
      </w:pPr>
      <w:r w:rsidRPr="00DA6A2C">
        <w:rPr>
          <w:rFonts w:cs="Times New Roman"/>
          <w:b/>
          <w:bCs/>
        </w:rPr>
        <w:lastRenderedPageBreak/>
        <w:t>Table S</w:t>
      </w:r>
      <w:r>
        <w:rPr>
          <w:rFonts w:cs="Times New Roman"/>
          <w:b/>
          <w:bCs/>
        </w:rPr>
        <w:t>3</w:t>
      </w:r>
      <w:r w:rsidRPr="00DA6A2C">
        <w:rPr>
          <w:rFonts w:cs="Times New Roman"/>
          <w:b/>
          <w:bCs/>
        </w:rPr>
        <w:t>.</w:t>
      </w:r>
      <w:r w:rsidRPr="00DA6A2C">
        <w:rPr>
          <w:rFonts w:cs="Times New Roman"/>
        </w:rPr>
        <w:t xml:space="preserve"> Pairwise fixation indices (F</w:t>
      </w:r>
      <w:r w:rsidRPr="00DA6A2C">
        <w:rPr>
          <w:rFonts w:cs="Times New Roman"/>
          <w:vertAlign w:val="subscript"/>
        </w:rPr>
        <w:t xml:space="preserve">ST </w:t>
      </w:r>
      <w:r w:rsidRPr="00DA6A2C">
        <w:rPr>
          <w:rFonts w:cs="Times New Roman"/>
        </w:rPr>
        <w:t>scores) among populations</w:t>
      </w:r>
      <w:r w:rsidR="00CD5748">
        <w:rPr>
          <w:rFonts w:cs="Times New Roman"/>
        </w:rPr>
        <w:t>. Comparisons are shown (</w:t>
      </w:r>
      <w:proofErr w:type="spellStart"/>
      <w:r w:rsidR="00CD5748">
        <w:rPr>
          <w:rFonts w:cs="Times New Roman"/>
        </w:rPr>
        <w:t>i</w:t>
      </w:r>
      <w:proofErr w:type="spellEnd"/>
      <w:r w:rsidR="00CD5748">
        <w:rPr>
          <w:rFonts w:cs="Times New Roman"/>
        </w:rPr>
        <w:t xml:space="preserve">) among and within four major clades and (ii) </w:t>
      </w:r>
      <w:r w:rsidR="00F0624A">
        <w:rPr>
          <w:rFonts w:cs="Times New Roman"/>
        </w:rPr>
        <w:t xml:space="preserve">between mainland populations and between </w:t>
      </w:r>
      <w:proofErr w:type="spellStart"/>
      <w:r w:rsidR="00F0624A">
        <w:rPr>
          <w:rFonts w:cs="Times New Roman"/>
        </w:rPr>
        <w:t>parapatric</w:t>
      </w:r>
      <w:proofErr w:type="spellEnd"/>
      <w:r w:rsidR="00F0624A">
        <w:rPr>
          <w:rFonts w:cs="Times New Roman"/>
        </w:rPr>
        <w:t xml:space="preserve"> </w:t>
      </w:r>
      <w:proofErr w:type="spellStart"/>
      <w:r w:rsidR="00F0624A">
        <w:rPr>
          <w:rFonts w:cs="Times New Roman"/>
        </w:rPr>
        <w:t>popluations</w:t>
      </w:r>
      <w:proofErr w:type="spellEnd"/>
      <w:r w:rsidR="00F0624A">
        <w:rPr>
          <w:rFonts w:cs="Times New Roman"/>
        </w:rPr>
        <w:t xml:space="preserve"> on Long Island</w:t>
      </w:r>
      <w:r w:rsidRPr="00DA6A2C">
        <w:rPr>
          <w:rFonts w:cs="Times New Roman"/>
        </w:rPr>
        <w:t xml:space="preserve">. Clade names C1–C3 refer to designations in </w:t>
      </w:r>
      <w:r w:rsidR="00F00537">
        <w:rPr>
          <w:rFonts w:cs="Times New Roman"/>
        </w:rPr>
        <w:t>Fig.</w:t>
      </w:r>
      <w:r w:rsidR="00991125">
        <w:rPr>
          <w:rFonts w:cs="Times New Roman"/>
        </w:rPr>
        <w:t xml:space="preserve"> 2</w:t>
      </w:r>
      <w:r w:rsidRPr="00DA6A2C">
        <w:rPr>
          <w:rFonts w:cs="Times New Roman"/>
        </w:rPr>
        <w:t xml:space="preserve"> of the main text. </w:t>
      </w:r>
    </w:p>
    <w:p w14:paraId="636D99B2" w14:textId="77777777" w:rsidR="00EC61EC" w:rsidRPr="00DA6A2C" w:rsidRDefault="00EC61EC" w:rsidP="00EC61EC">
      <w:pPr>
        <w:tabs>
          <w:tab w:val="left" w:pos="7920"/>
        </w:tabs>
        <w:spacing w:line="480" w:lineRule="auto"/>
        <w:ind w:right="-70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1456"/>
        <w:gridCol w:w="1701"/>
        <w:gridCol w:w="1922"/>
      </w:tblGrid>
      <w:tr w:rsidR="00EC61EC" w:rsidRPr="005D40B0" w14:paraId="7AB8CF61" w14:textId="77777777" w:rsidTr="00CA7259"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</w:tcPr>
          <w:p w14:paraId="7EAE1EDF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Group</w:t>
            </w:r>
          </w:p>
        </w:tc>
        <w:tc>
          <w:tcPr>
            <w:tcW w:w="1456" w:type="dxa"/>
            <w:tcBorders>
              <w:left w:val="nil"/>
              <w:bottom w:val="single" w:sz="4" w:space="0" w:color="auto"/>
              <w:right w:val="nil"/>
            </w:tcBorders>
          </w:tcPr>
          <w:p w14:paraId="78E34FB6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Number of comparison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375FF50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Average F</w:t>
            </w:r>
            <w:r w:rsidRPr="007F5801">
              <w:rPr>
                <w:rFonts w:cs="Times New Roman"/>
                <w:bCs/>
                <w:vertAlign w:val="subscript"/>
              </w:rPr>
              <w:t xml:space="preserve">ST </w:t>
            </w:r>
            <w:r w:rsidRPr="007F5801">
              <w:rPr>
                <w:rFonts w:cs="Times New Roman"/>
                <w:bCs/>
              </w:rPr>
              <w:t>(S.D.)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14:paraId="20D08631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Kruskal-Wallis (0.05)</w:t>
            </w:r>
          </w:p>
        </w:tc>
      </w:tr>
      <w:tr w:rsidR="00EC61EC" w:rsidRPr="005D40B0" w14:paraId="11F62492" w14:textId="77777777" w:rsidTr="00CA72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FD4151C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363AD074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5BC098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FF84184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</w:p>
        </w:tc>
      </w:tr>
      <w:tr w:rsidR="00EC61EC" w:rsidRPr="005D40B0" w14:paraId="1CFC6403" w14:textId="77777777" w:rsidTr="00CA72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2AE5B0AF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Within clad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48B7F387" w14:textId="4468FCCE" w:rsidR="00EC61EC" w:rsidRPr="007F5801" w:rsidRDefault="00896BB2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66699" w14:textId="420F5A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24</w:t>
            </w:r>
            <w:r w:rsidR="00412245" w:rsidRPr="007F5801">
              <w:rPr>
                <w:rFonts w:cs="Times New Roman"/>
              </w:rPr>
              <w:t>2</w:t>
            </w:r>
            <w:r w:rsidRPr="007F5801">
              <w:rPr>
                <w:rFonts w:cs="Times New Roman"/>
              </w:rPr>
              <w:t xml:space="preserve"> (0.043)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9ACC48" w14:textId="4262E8A3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 xml:space="preserve">H = </w:t>
            </w:r>
            <w:r w:rsidR="00896BB2" w:rsidRPr="007F5801">
              <w:rPr>
                <w:rFonts w:cs="Times New Roman"/>
              </w:rPr>
              <w:t>171.9</w:t>
            </w:r>
            <w:r w:rsidRPr="007F5801">
              <w:rPr>
                <w:rFonts w:cs="Times New Roman"/>
              </w:rPr>
              <w:t xml:space="preserve">, </w:t>
            </w:r>
          </w:p>
          <w:p w14:paraId="119BB1B0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  <w:i/>
              </w:rPr>
              <w:t>P</w:t>
            </w:r>
            <w:r w:rsidRPr="007F5801">
              <w:rPr>
                <w:rFonts w:cs="Times New Roman"/>
              </w:rPr>
              <w:t xml:space="preserve"> &lt;0.00001***</w:t>
            </w:r>
          </w:p>
        </w:tc>
      </w:tr>
      <w:tr w:rsidR="00EC61EC" w:rsidRPr="005D40B0" w14:paraId="0F079AA6" w14:textId="77777777" w:rsidTr="00CA72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9958DFA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Between clade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19745CDB" w14:textId="3276A22B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26</w:t>
            </w:r>
            <w:r w:rsidR="00896BB2" w:rsidRPr="007F5801">
              <w:rPr>
                <w:rFonts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AF768" w14:textId="1F7B85FC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3</w:t>
            </w:r>
            <w:r w:rsidR="00896BB2" w:rsidRPr="007F5801">
              <w:rPr>
                <w:rFonts w:cs="Times New Roman"/>
              </w:rPr>
              <w:t>42</w:t>
            </w:r>
            <w:r w:rsidRPr="007F5801">
              <w:rPr>
                <w:rFonts w:cs="Times New Roman"/>
              </w:rPr>
              <w:t xml:space="preserve"> (0.0</w:t>
            </w:r>
            <w:r w:rsidR="00412245" w:rsidRPr="007F5801">
              <w:rPr>
                <w:rFonts w:cs="Times New Roman"/>
              </w:rPr>
              <w:t>41</w:t>
            </w:r>
            <w:r w:rsidRPr="007F5801">
              <w:rPr>
                <w:rFonts w:cs="Times New Roman"/>
              </w:rPr>
              <w:t>)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920CF3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</w:p>
        </w:tc>
      </w:tr>
      <w:tr w:rsidR="00EC61EC" w:rsidRPr="005D40B0" w14:paraId="2E3C249C" w14:textId="77777777" w:rsidTr="00CA72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1C49A03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</w:tcPr>
          <w:p w14:paraId="5E553869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1ED63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5DCAF40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</w:p>
        </w:tc>
      </w:tr>
      <w:tr w:rsidR="00EC61EC" w:rsidRPr="005D40B0" w14:paraId="58892482" w14:textId="77777777" w:rsidTr="00CA7259">
        <w:trPr>
          <w:trHeight w:val="96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54553FF9" w14:textId="77777777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>Between mainland populations (C4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5842259" w14:textId="58C4B38E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1</w:t>
            </w:r>
            <w:r w:rsidR="0039069C" w:rsidRPr="007F5801">
              <w:rPr>
                <w:rFonts w:cs="Times New Roman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1926A9F1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263 (0.037)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7B5254D2" w14:textId="3BF8A09F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 xml:space="preserve">H = </w:t>
            </w:r>
            <w:r w:rsidR="00412245" w:rsidRPr="007F5801">
              <w:rPr>
                <w:rFonts w:cs="Times New Roman"/>
              </w:rPr>
              <w:t>26.2</w:t>
            </w:r>
            <w:r w:rsidRPr="007F5801">
              <w:rPr>
                <w:rFonts w:cs="Times New Roman"/>
              </w:rPr>
              <w:t xml:space="preserve">, </w:t>
            </w:r>
          </w:p>
          <w:p w14:paraId="208CE710" w14:textId="38368888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  <w:i/>
              </w:rPr>
              <w:t>P</w:t>
            </w:r>
            <w:r w:rsidRPr="007F5801" w:rsidDel="00212439">
              <w:rPr>
                <w:rFonts w:cs="Times New Roman"/>
              </w:rPr>
              <w:t xml:space="preserve"> </w:t>
            </w:r>
            <w:r w:rsidR="00412245" w:rsidRPr="007F5801">
              <w:rPr>
                <w:rFonts w:cs="Times New Roman"/>
              </w:rPr>
              <w:t>&lt;</w:t>
            </w:r>
            <w:r w:rsidRPr="007F5801">
              <w:rPr>
                <w:rFonts w:cs="Times New Roman"/>
              </w:rPr>
              <w:t>0.000</w:t>
            </w:r>
            <w:r w:rsidR="00412245" w:rsidRPr="007F5801">
              <w:rPr>
                <w:rFonts w:cs="Times New Roman"/>
              </w:rPr>
              <w:t>01</w:t>
            </w:r>
            <w:r w:rsidRPr="007F5801">
              <w:rPr>
                <w:rFonts w:cs="Times New Roman"/>
              </w:rPr>
              <w:t>**</w:t>
            </w:r>
            <w:r w:rsidR="00412245" w:rsidRPr="007F5801">
              <w:rPr>
                <w:rFonts w:cs="Times New Roman"/>
              </w:rPr>
              <w:t>*</w:t>
            </w:r>
          </w:p>
        </w:tc>
      </w:tr>
      <w:tr w:rsidR="00EC61EC" w:rsidRPr="005D40B0" w14:paraId="436BA748" w14:textId="77777777" w:rsidTr="00CA7259"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04A64F2" w14:textId="1948C0B6" w:rsidR="00EC61EC" w:rsidRPr="007F5801" w:rsidRDefault="00EC61EC" w:rsidP="00CA7259">
            <w:pPr>
              <w:spacing w:line="480" w:lineRule="auto"/>
              <w:rPr>
                <w:rFonts w:cs="Times New Roman"/>
                <w:bCs/>
              </w:rPr>
            </w:pPr>
            <w:r w:rsidRPr="007F5801">
              <w:rPr>
                <w:rFonts w:cs="Times New Roman"/>
                <w:bCs/>
              </w:rPr>
              <w:t xml:space="preserve">Between </w:t>
            </w:r>
            <w:proofErr w:type="spellStart"/>
            <w:r w:rsidRPr="007F5801">
              <w:rPr>
                <w:rFonts w:cs="Times New Roman"/>
                <w:bCs/>
              </w:rPr>
              <w:t>parapatric</w:t>
            </w:r>
            <w:proofErr w:type="spellEnd"/>
            <w:r w:rsidRPr="007F5801">
              <w:rPr>
                <w:rFonts w:cs="Times New Roman"/>
                <w:bCs/>
              </w:rPr>
              <w:t xml:space="preserve"> LI groups (C3-redback vs. C2-polymorphic and C1-</w:t>
            </w:r>
            <w:r w:rsidR="00442D12" w:rsidRPr="007F5801">
              <w:rPr>
                <w:rFonts w:cs="Times New Roman"/>
                <w:bCs/>
              </w:rPr>
              <w:t xml:space="preserve">mostly </w:t>
            </w:r>
            <w:proofErr w:type="spellStart"/>
            <w:r w:rsidRPr="007F5801">
              <w:rPr>
                <w:rFonts w:cs="Times New Roman"/>
                <w:bCs/>
              </w:rPr>
              <w:t>leadback</w:t>
            </w:r>
            <w:proofErr w:type="spellEnd"/>
            <w:r w:rsidRPr="007F5801">
              <w:rPr>
                <w:rFonts w:cs="Times New Roman"/>
                <w:bCs/>
              </w:rPr>
              <w:t xml:space="preserve"> vs C2-polymorphic)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610F69F5" w14:textId="1AEC1E49" w:rsidR="00EC61EC" w:rsidRPr="007F5801" w:rsidRDefault="0039069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25" w:color="auto" w:fill="auto"/>
          </w:tcPr>
          <w:p w14:paraId="2760D83D" w14:textId="06B47D96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  <w:r w:rsidRPr="007F5801">
              <w:rPr>
                <w:rFonts w:cs="Times New Roman"/>
              </w:rPr>
              <w:t>0.3</w:t>
            </w:r>
            <w:r w:rsidR="0039069C" w:rsidRPr="007F5801">
              <w:rPr>
                <w:rFonts w:cs="Times New Roman"/>
              </w:rPr>
              <w:t>40</w:t>
            </w:r>
            <w:r w:rsidRPr="007F5801">
              <w:rPr>
                <w:rFonts w:cs="Times New Roman"/>
              </w:rPr>
              <w:t xml:space="preserve"> (0.0</w:t>
            </w:r>
            <w:r w:rsidR="0039069C" w:rsidRPr="007F5801">
              <w:rPr>
                <w:rFonts w:cs="Times New Roman"/>
              </w:rPr>
              <w:t>39</w:t>
            </w:r>
            <w:r w:rsidRPr="007F5801">
              <w:rPr>
                <w:rFonts w:cs="Times New Roman"/>
              </w:rPr>
              <w:t>)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5455C8" w14:textId="77777777" w:rsidR="00EC61EC" w:rsidRPr="007F5801" w:rsidRDefault="00EC61EC" w:rsidP="00CA7259">
            <w:pPr>
              <w:spacing w:line="480" w:lineRule="auto"/>
              <w:rPr>
                <w:rFonts w:cs="Times New Roman"/>
              </w:rPr>
            </w:pPr>
          </w:p>
        </w:tc>
      </w:tr>
      <w:tr w:rsidR="00EC61EC" w:rsidRPr="00DA6A2C" w14:paraId="061AABB4" w14:textId="77777777" w:rsidTr="00CA7259">
        <w:tc>
          <w:tcPr>
            <w:tcW w:w="3510" w:type="dxa"/>
            <w:tcBorders>
              <w:top w:val="nil"/>
              <w:left w:val="nil"/>
              <w:right w:val="nil"/>
            </w:tcBorders>
          </w:tcPr>
          <w:p w14:paraId="13FD55E4" w14:textId="77777777" w:rsidR="00EC61EC" w:rsidRPr="005D40B0" w:rsidRDefault="00EC61EC" w:rsidP="00CA7259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nil"/>
              <w:left w:val="nil"/>
              <w:right w:val="nil"/>
            </w:tcBorders>
          </w:tcPr>
          <w:p w14:paraId="78D4D268" w14:textId="77777777" w:rsidR="00EC61EC" w:rsidRPr="00B01FA4" w:rsidRDefault="00EC61EC" w:rsidP="00CA7259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798E408" w14:textId="77777777" w:rsidR="00EC61EC" w:rsidRPr="00B01FA4" w:rsidRDefault="00EC61EC" w:rsidP="00CA7259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2" w:type="dxa"/>
            <w:tcBorders>
              <w:top w:val="nil"/>
              <w:left w:val="nil"/>
              <w:right w:val="nil"/>
            </w:tcBorders>
          </w:tcPr>
          <w:p w14:paraId="5F70D14F" w14:textId="77777777" w:rsidR="00EC61EC" w:rsidRPr="00B01FA4" w:rsidRDefault="00EC61EC" w:rsidP="00CA7259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</w:tr>
    </w:tbl>
    <w:p w14:paraId="4839D05D" w14:textId="77777777" w:rsidR="00EC61EC" w:rsidRDefault="00EC61EC" w:rsidP="00EC61EC">
      <w:pPr>
        <w:adjustRightInd w:val="0"/>
        <w:spacing w:line="480" w:lineRule="auto"/>
        <w:rPr>
          <w:rFonts w:cs="Times New Roman"/>
        </w:rPr>
      </w:pPr>
    </w:p>
    <w:p w14:paraId="0DD4F72D" w14:textId="6CCF43E9" w:rsidR="00BF0D43" w:rsidRPr="00DA6A2C" w:rsidRDefault="00BF0D43" w:rsidP="00EC61EC">
      <w:pPr>
        <w:adjustRightInd w:val="0"/>
        <w:spacing w:line="480" w:lineRule="auto"/>
        <w:rPr>
          <w:rFonts w:cs="Times New Roman"/>
        </w:rPr>
      </w:pPr>
    </w:p>
    <w:sectPr w:rsidR="00BF0D43" w:rsidRPr="00DA6A2C" w:rsidSect="00A16070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E665C"/>
    <w:multiLevelType w:val="hybridMultilevel"/>
    <w:tmpl w:val="B386C1FA"/>
    <w:lvl w:ilvl="0" w:tplc="812AB5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092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D84"/>
    <w:rsid w:val="00004C7E"/>
    <w:rsid w:val="00006758"/>
    <w:rsid w:val="000132A2"/>
    <w:rsid w:val="000252D1"/>
    <w:rsid w:val="0002746E"/>
    <w:rsid w:val="0003064C"/>
    <w:rsid w:val="00030AA4"/>
    <w:rsid w:val="0003151C"/>
    <w:rsid w:val="00031969"/>
    <w:rsid w:val="0004196E"/>
    <w:rsid w:val="00041AB1"/>
    <w:rsid w:val="00045A73"/>
    <w:rsid w:val="00046C29"/>
    <w:rsid w:val="00050308"/>
    <w:rsid w:val="00067351"/>
    <w:rsid w:val="00070870"/>
    <w:rsid w:val="00073B9C"/>
    <w:rsid w:val="00081D01"/>
    <w:rsid w:val="0008677C"/>
    <w:rsid w:val="00086F4D"/>
    <w:rsid w:val="00090CCD"/>
    <w:rsid w:val="0009725E"/>
    <w:rsid w:val="000A4427"/>
    <w:rsid w:val="000B08FB"/>
    <w:rsid w:val="000B0AB1"/>
    <w:rsid w:val="000B1E8D"/>
    <w:rsid w:val="000B476C"/>
    <w:rsid w:val="000C680D"/>
    <w:rsid w:val="000F3E7A"/>
    <w:rsid w:val="000F512C"/>
    <w:rsid w:val="000F7D62"/>
    <w:rsid w:val="000F7FA2"/>
    <w:rsid w:val="0010674E"/>
    <w:rsid w:val="001105C3"/>
    <w:rsid w:val="00111B61"/>
    <w:rsid w:val="00112C80"/>
    <w:rsid w:val="00113B26"/>
    <w:rsid w:val="0011646E"/>
    <w:rsid w:val="00120BD9"/>
    <w:rsid w:val="00122DFE"/>
    <w:rsid w:val="0012361E"/>
    <w:rsid w:val="00126186"/>
    <w:rsid w:val="0012785E"/>
    <w:rsid w:val="00130113"/>
    <w:rsid w:val="00135F7B"/>
    <w:rsid w:val="0013609B"/>
    <w:rsid w:val="0014174A"/>
    <w:rsid w:val="00151432"/>
    <w:rsid w:val="00152736"/>
    <w:rsid w:val="00163F5D"/>
    <w:rsid w:val="00164F1E"/>
    <w:rsid w:val="00166ABD"/>
    <w:rsid w:val="0017269E"/>
    <w:rsid w:val="0017573D"/>
    <w:rsid w:val="00176E1A"/>
    <w:rsid w:val="00183091"/>
    <w:rsid w:val="0018546D"/>
    <w:rsid w:val="00197BBE"/>
    <w:rsid w:val="001A5252"/>
    <w:rsid w:val="001A5975"/>
    <w:rsid w:val="001B1094"/>
    <w:rsid w:val="001B2120"/>
    <w:rsid w:val="001C0C5F"/>
    <w:rsid w:val="001C0E4A"/>
    <w:rsid w:val="001C2E49"/>
    <w:rsid w:val="001C611A"/>
    <w:rsid w:val="001E3A82"/>
    <w:rsid w:val="001F0E2F"/>
    <w:rsid w:val="0020622E"/>
    <w:rsid w:val="00207A87"/>
    <w:rsid w:val="00212439"/>
    <w:rsid w:val="0021689E"/>
    <w:rsid w:val="00222A75"/>
    <w:rsid w:val="00222DDF"/>
    <w:rsid w:val="002231A7"/>
    <w:rsid w:val="00226A1D"/>
    <w:rsid w:val="00231A5D"/>
    <w:rsid w:val="002363B0"/>
    <w:rsid w:val="0023725B"/>
    <w:rsid w:val="00243E78"/>
    <w:rsid w:val="002507A5"/>
    <w:rsid w:val="00256713"/>
    <w:rsid w:val="002760C3"/>
    <w:rsid w:val="0028340D"/>
    <w:rsid w:val="002942D4"/>
    <w:rsid w:val="00295F8B"/>
    <w:rsid w:val="002A524E"/>
    <w:rsid w:val="002A5282"/>
    <w:rsid w:val="002A5E3B"/>
    <w:rsid w:val="002C7B63"/>
    <w:rsid w:val="002D3D85"/>
    <w:rsid w:val="002D47F4"/>
    <w:rsid w:val="002D6D8F"/>
    <w:rsid w:val="002D7575"/>
    <w:rsid w:val="002E7B08"/>
    <w:rsid w:val="002F0EE1"/>
    <w:rsid w:val="002F1FAA"/>
    <w:rsid w:val="002F24A0"/>
    <w:rsid w:val="00300886"/>
    <w:rsid w:val="00301586"/>
    <w:rsid w:val="00301656"/>
    <w:rsid w:val="0030320E"/>
    <w:rsid w:val="0030535F"/>
    <w:rsid w:val="00317E3D"/>
    <w:rsid w:val="00325E00"/>
    <w:rsid w:val="0034069F"/>
    <w:rsid w:val="00362FE2"/>
    <w:rsid w:val="003640AB"/>
    <w:rsid w:val="00364D1E"/>
    <w:rsid w:val="0037118F"/>
    <w:rsid w:val="0037570E"/>
    <w:rsid w:val="003765E3"/>
    <w:rsid w:val="0039018C"/>
    <w:rsid w:val="0039069C"/>
    <w:rsid w:val="00397146"/>
    <w:rsid w:val="00397972"/>
    <w:rsid w:val="003A35AF"/>
    <w:rsid w:val="003B0D3E"/>
    <w:rsid w:val="003B763C"/>
    <w:rsid w:val="003C354B"/>
    <w:rsid w:val="003C3FED"/>
    <w:rsid w:val="003C675F"/>
    <w:rsid w:val="003D5B71"/>
    <w:rsid w:val="003D719D"/>
    <w:rsid w:val="003D72CE"/>
    <w:rsid w:val="003E7426"/>
    <w:rsid w:val="003F060A"/>
    <w:rsid w:val="003F53C0"/>
    <w:rsid w:val="003F5C93"/>
    <w:rsid w:val="003F6783"/>
    <w:rsid w:val="004005C1"/>
    <w:rsid w:val="00400E16"/>
    <w:rsid w:val="00401B82"/>
    <w:rsid w:val="00410128"/>
    <w:rsid w:val="00412245"/>
    <w:rsid w:val="0041591E"/>
    <w:rsid w:val="0041691F"/>
    <w:rsid w:val="0042051C"/>
    <w:rsid w:val="0042318D"/>
    <w:rsid w:val="00431923"/>
    <w:rsid w:val="00442D12"/>
    <w:rsid w:val="0044337A"/>
    <w:rsid w:val="00455465"/>
    <w:rsid w:val="004656E4"/>
    <w:rsid w:val="00474E22"/>
    <w:rsid w:val="00476272"/>
    <w:rsid w:val="00494C7E"/>
    <w:rsid w:val="004978D4"/>
    <w:rsid w:val="004A307F"/>
    <w:rsid w:val="004B26D4"/>
    <w:rsid w:val="004B7547"/>
    <w:rsid w:val="004B7728"/>
    <w:rsid w:val="004C200C"/>
    <w:rsid w:val="004C5576"/>
    <w:rsid w:val="004C5BF1"/>
    <w:rsid w:val="004D153E"/>
    <w:rsid w:val="004D2ED3"/>
    <w:rsid w:val="004D60A0"/>
    <w:rsid w:val="004E4E5D"/>
    <w:rsid w:val="004E7AB3"/>
    <w:rsid w:val="004F22A7"/>
    <w:rsid w:val="004F70B8"/>
    <w:rsid w:val="005056FB"/>
    <w:rsid w:val="005064FD"/>
    <w:rsid w:val="005243D6"/>
    <w:rsid w:val="00526507"/>
    <w:rsid w:val="0053404D"/>
    <w:rsid w:val="005361F7"/>
    <w:rsid w:val="00536DED"/>
    <w:rsid w:val="0053741C"/>
    <w:rsid w:val="0054026B"/>
    <w:rsid w:val="0054360F"/>
    <w:rsid w:val="00556765"/>
    <w:rsid w:val="00563A34"/>
    <w:rsid w:val="00565A48"/>
    <w:rsid w:val="005756C0"/>
    <w:rsid w:val="0058460E"/>
    <w:rsid w:val="00584B96"/>
    <w:rsid w:val="00587FD2"/>
    <w:rsid w:val="00590BBD"/>
    <w:rsid w:val="005A0396"/>
    <w:rsid w:val="005B3512"/>
    <w:rsid w:val="005C4576"/>
    <w:rsid w:val="005C524A"/>
    <w:rsid w:val="005D0C56"/>
    <w:rsid w:val="005D40B0"/>
    <w:rsid w:val="005D6A10"/>
    <w:rsid w:val="005E460A"/>
    <w:rsid w:val="005E584F"/>
    <w:rsid w:val="005F190C"/>
    <w:rsid w:val="005F5A2B"/>
    <w:rsid w:val="006021C6"/>
    <w:rsid w:val="0060761A"/>
    <w:rsid w:val="00613E17"/>
    <w:rsid w:val="00613EE4"/>
    <w:rsid w:val="0062424A"/>
    <w:rsid w:val="00630016"/>
    <w:rsid w:val="006326F6"/>
    <w:rsid w:val="0063371E"/>
    <w:rsid w:val="00636153"/>
    <w:rsid w:val="006415A2"/>
    <w:rsid w:val="006478C4"/>
    <w:rsid w:val="0065118E"/>
    <w:rsid w:val="00651238"/>
    <w:rsid w:val="00660861"/>
    <w:rsid w:val="00661D97"/>
    <w:rsid w:val="00663C27"/>
    <w:rsid w:val="006659AE"/>
    <w:rsid w:val="00665C93"/>
    <w:rsid w:val="006870E8"/>
    <w:rsid w:val="00692AAF"/>
    <w:rsid w:val="00695470"/>
    <w:rsid w:val="006A0C65"/>
    <w:rsid w:val="006B0082"/>
    <w:rsid w:val="006B77F9"/>
    <w:rsid w:val="006D01EE"/>
    <w:rsid w:val="006D1AE3"/>
    <w:rsid w:val="006D7EE0"/>
    <w:rsid w:val="006E456C"/>
    <w:rsid w:val="006E748C"/>
    <w:rsid w:val="0070224C"/>
    <w:rsid w:val="00713171"/>
    <w:rsid w:val="00716642"/>
    <w:rsid w:val="007208DC"/>
    <w:rsid w:val="007213C7"/>
    <w:rsid w:val="00721973"/>
    <w:rsid w:val="00732AE2"/>
    <w:rsid w:val="00736C43"/>
    <w:rsid w:val="00740D0B"/>
    <w:rsid w:val="007431BA"/>
    <w:rsid w:val="00744E62"/>
    <w:rsid w:val="007460D8"/>
    <w:rsid w:val="007525AD"/>
    <w:rsid w:val="0075374D"/>
    <w:rsid w:val="00755DF5"/>
    <w:rsid w:val="00756A01"/>
    <w:rsid w:val="0076067A"/>
    <w:rsid w:val="00760EA1"/>
    <w:rsid w:val="00763648"/>
    <w:rsid w:val="00764ACC"/>
    <w:rsid w:val="00764EAF"/>
    <w:rsid w:val="007842D9"/>
    <w:rsid w:val="00795AEF"/>
    <w:rsid w:val="0079662A"/>
    <w:rsid w:val="00796DA5"/>
    <w:rsid w:val="007A0643"/>
    <w:rsid w:val="007A0A71"/>
    <w:rsid w:val="007A62A8"/>
    <w:rsid w:val="007B10CB"/>
    <w:rsid w:val="007B533D"/>
    <w:rsid w:val="007C0850"/>
    <w:rsid w:val="007D17AC"/>
    <w:rsid w:val="007D5E7D"/>
    <w:rsid w:val="007D7978"/>
    <w:rsid w:val="007E19BC"/>
    <w:rsid w:val="007E4EE8"/>
    <w:rsid w:val="007E6EF7"/>
    <w:rsid w:val="007F2A5C"/>
    <w:rsid w:val="007F5801"/>
    <w:rsid w:val="008019A0"/>
    <w:rsid w:val="0080207A"/>
    <w:rsid w:val="008137D4"/>
    <w:rsid w:val="00816DB3"/>
    <w:rsid w:val="00821424"/>
    <w:rsid w:val="00823374"/>
    <w:rsid w:val="008279FA"/>
    <w:rsid w:val="00830877"/>
    <w:rsid w:val="00832B51"/>
    <w:rsid w:val="00844C3E"/>
    <w:rsid w:val="00850E2D"/>
    <w:rsid w:val="008524C7"/>
    <w:rsid w:val="008643D8"/>
    <w:rsid w:val="00867FA5"/>
    <w:rsid w:val="0087080D"/>
    <w:rsid w:val="00876800"/>
    <w:rsid w:val="008835A6"/>
    <w:rsid w:val="0088377E"/>
    <w:rsid w:val="00886437"/>
    <w:rsid w:val="00896615"/>
    <w:rsid w:val="00896BB2"/>
    <w:rsid w:val="008A0296"/>
    <w:rsid w:val="008A3DE3"/>
    <w:rsid w:val="008A51BC"/>
    <w:rsid w:val="008A5E92"/>
    <w:rsid w:val="008B3A8C"/>
    <w:rsid w:val="008B7DDA"/>
    <w:rsid w:val="008C34F2"/>
    <w:rsid w:val="008C6C13"/>
    <w:rsid w:val="008D0BE1"/>
    <w:rsid w:val="008D5953"/>
    <w:rsid w:val="008D6E67"/>
    <w:rsid w:val="008E3344"/>
    <w:rsid w:val="008E6092"/>
    <w:rsid w:val="008E77DD"/>
    <w:rsid w:val="008E78E7"/>
    <w:rsid w:val="008F2830"/>
    <w:rsid w:val="00903146"/>
    <w:rsid w:val="0090590B"/>
    <w:rsid w:val="0093232C"/>
    <w:rsid w:val="00937051"/>
    <w:rsid w:val="00940E5B"/>
    <w:rsid w:val="009458C1"/>
    <w:rsid w:val="00957227"/>
    <w:rsid w:val="00972C3A"/>
    <w:rsid w:val="00972D3C"/>
    <w:rsid w:val="00980721"/>
    <w:rsid w:val="00981402"/>
    <w:rsid w:val="009823E6"/>
    <w:rsid w:val="00984D8A"/>
    <w:rsid w:val="00990A5B"/>
    <w:rsid w:val="00991125"/>
    <w:rsid w:val="009931E0"/>
    <w:rsid w:val="009A2BB8"/>
    <w:rsid w:val="009A5184"/>
    <w:rsid w:val="009A6910"/>
    <w:rsid w:val="009B23BC"/>
    <w:rsid w:val="009B6504"/>
    <w:rsid w:val="009D21BB"/>
    <w:rsid w:val="009D63AC"/>
    <w:rsid w:val="009E23FB"/>
    <w:rsid w:val="009E6238"/>
    <w:rsid w:val="009E7240"/>
    <w:rsid w:val="009F5479"/>
    <w:rsid w:val="00A11C06"/>
    <w:rsid w:val="00A16070"/>
    <w:rsid w:val="00A22095"/>
    <w:rsid w:val="00A3402C"/>
    <w:rsid w:val="00A34963"/>
    <w:rsid w:val="00A3519B"/>
    <w:rsid w:val="00A43C50"/>
    <w:rsid w:val="00A524D1"/>
    <w:rsid w:val="00A61909"/>
    <w:rsid w:val="00A63A9B"/>
    <w:rsid w:val="00A64C45"/>
    <w:rsid w:val="00A67C95"/>
    <w:rsid w:val="00A74B5C"/>
    <w:rsid w:val="00A8124C"/>
    <w:rsid w:val="00A906FB"/>
    <w:rsid w:val="00A915D5"/>
    <w:rsid w:val="00A92867"/>
    <w:rsid w:val="00A93C95"/>
    <w:rsid w:val="00AA4DD6"/>
    <w:rsid w:val="00AA52CD"/>
    <w:rsid w:val="00AB3494"/>
    <w:rsid w:val="00AB436D"/>
    <w:rsid w:val="00AB4744"/>
    <w:rsid w:val="00AB67F0"/>
    <w:rsid w:val="00AB7CB2"/>
    <w:rsid w:val="00AC3D84"/>
    <w:rsid w:val="00AC4463"/>
    <w:rsid w:val="00AD2159"/>
    <w:rsid w:val="00AD298A"/>
    <w:rsid w:val="00AD77AF"/>
    <w:rsid w:val="00AE4719"/>
    <w:rsid w:val="00AE5975"/>
    <w:rsid w:val="00AF28B1"/>
    <w:rsid w:val="00B01FA4"/>
    <w:rsid w:val="00B17BBF"/>
    <w:rsid w:val="00B207F5"/>
    <w:rsid w:val="00B26E1B"/>
    <w:rsid w:val="00B3276E"/>
    <w:rsid w:val="00B3525E"/>
    <w:rsid w:val="00B60A9F"/>
    <w:rsid w:val="00B61B74"/>
    <w:rsid w:val="00B61E53"/>
    <w:rsid w:val="00B67E56"/>
    <w:rsid w:val="00B77AC2"/>
    <w:rsid w:val="00B77EA5"/>
    <w:rsid w:val="00B803C1"/>
    <w:rsid w:val="00B8356C"/>
    <w:rsid w:val="00B85E3A"/>
    <w:rsid w:val="00B93251"/>
    <w:rsid w:val="00B95076"/>
    <w:rsid w:val="00BA1F6B"/>
    <w:rsid w:val="00BA65B2"/>
    <w:rsid w:val="00BC2480"/>
    <w:rsid w:val="00BC34DF"/>
    <w:rsid w:val="00BC6498"/>
    <w:rsid w:val="00BD08CE"/>
    <w:rsid w:val="00BD7CCC"/>
    <w:rsid w:val="00BE20CE"/>
    <w:rsid w:val="00BF0D43"/>
    <w:rsid w:val="00BF41BC"/>
    <w:rsid w:val="00C04E62"/>
    <w:rsid w:val="00C15406"/>
    <w:rsid w:val="00C25EDB"/>
    <w:rsid w:val="00C30BBB"/>
    <w:rsid w:val="00C332AB"/>
    <w:rsid w:val="00C375AD"/>
    <w:rsid w:val="00C40AF9"/>
    <w:rsid w:val="00C45804"/>
    <w:rsid w:val="00C519AA"/>
    <w:rsid w:val="00C62517"/>
    <w:rsid w:val="00C66235"/>
    <w:rsid w:val="00C70960"/>
    <w:rsid w:val="00C711D6"/>
    <w:rsid w:val="00C82C07"/>
    <w:rsid w:val="00C86967"/>
    <w:rsid w:val="00C97C93"/>
    <w:rsid w:val="00CA1CA9"/>
    <w:rsid w:val="00CA434C"/>
    <w:rsid w:val="00CA46B9"/>
    <w:rsid w:val="00CA7259"/>
    <w:rsid w:val="00CB5981"/>
    <w:rsid w:val="00CB6B6C"/>
    <w:rsid w:val="00CC47E6"/>
    <w:rsid w:val="00CD0023"/>
    <w:rsid w:val="00CD5748"/>
    <w:rsid w:val="00CE205F"/>
    <w:rsid w:val="00CE334B"/>
    <w:rsid w:val="00CE35C9"/>
    <w:rsid w:val="00CE564C"/>
    <w:rsid w:val="00CF0D51"/>
    <w:rsid w:val="00CF459A"/>
    <w:rsid w:val="00CF685E"/>
    <w:rsid w:val="00D009A7"/>
    <w:rsid w:val="00D028FB"/>
    <w:rsid w:val="00D03485"/>
    <w:rsid w:val="00D03665"/>
    <w:rsid w:val="00D073B0"/>
    <w:rsid w:val="00D132E7"/>
    <w:rsid w:val="00D14A3C"/>
    <w:rsid w:val="00D16002"/>
    <w:rsid w:val="00D20E37"/>
    <w:rsid w:val="00D22710"/>
    <w:rsid w:val="00D42C05"/>
    <w:rsid w:val="00D46854"/>
    <w:rsid w:val="00D658B7"/>
    <w:rsid w:val="00D673F5"/>
    <w:rsid w:val="00D76E55"/>
    <w:rsid w:val="00D82EB6"/>
    <w:rsid w:val="00DA1262"/>
    <w:rsid w:val="00DA1619"/>
    <w:rsid w:val="00DA6A2C"/>
    <w:rsid w:val="00DB00E6"/>
    <w:rsid w:val="00DB19FD"/>
    <w:rsid w:val="00DC2268"/>
    <w:rsid w:val="00DE013E"/>
    <w:rsid w:val="00DE1E3D"/>
    <w:rsid w:val="00DF4E86"/>
    <w:rsid w:val="00E16DD6"/>
    <w:rsid w:val="00E31AD4"/>
    <w:rsid w:val="00E332C3"/>
    <w:rsid w:val="00E34871"/>
    <w:rsid w:val="00E37337"/>
    <w:rsid w:val="00E44F50"/>
    <w:rsid w:val="00E45D05"/>
    <w:rsid w:val="00E5624C"/>
    <w:rsid w:val="00E63C81"/>
    <w:rsid w:val="00E75B7A"/>
    <w:rsid w:val="00E76410"/>
    <w:rsid w:val="00E76CB3"/>
    <w:rsid w:val="00E82B57"/>
    <w:rsid w:val="00E83354"/>
    <w:rsid w:val="00E8417E"/>
    <w:rsid w:val="00E8492F"/>
    <w:rsid w:val="00E84B9E"/>
    <w:rsid w:val="00E86CD4"/>
    <w:rsid w:val="00E87767"/>
    <w:rsid w:val="00E943D9"/>
    <w:rsid w:val="00EA79B7"/>
    <w:rsid w:val="00EB211F"/>
    <w:rsid w:val="00EB2788"/>
    <w:rsid w:val="00EB6946"/>
    <w:rsid w:val="00EC61EC"/>
    <w:rsid w:val="00ED6373"/>
    <w:rsid w:val="00EE59F9"/>
    <w:rsid w:val="00EF4701"/>
    <w:rsid w:val="00F00537"/>
    <w:rsid w:val="00F01498"/>
    <w:rsid w:val="00F0624A"/>
    <w:rsid w:val="00F10590"/>
    <w:rsid w:val="00F11094"/>
    <w:rsid w:val="00F115BF"/>
    <w:rsid w:val="00F16238"/>
    <w:rsid w:val="00F273D9"/>
    <w:rsid w:val="00F3228C"/>
    <w:rsid w:val="00F32425"/>
    <w:rsid w:val="00F3510D"/>
    <w:rsid w:val="00F36147"/>
    <w:rsid w:val="00F43024"/>
    <w:rsid w:val="00F43A94"/>
    <w:rsid w:val="00F44463"/>
    <w:rsid w:val="00F4561A"/>
    <w:rsid w:val="00F46F62"/>
    <w:rsid w:val="00F557FB"/>
    <w:rsid w:val="00F6797B"/>
    <w:rsid w:val="00F76A71"/>
    <w:rsid w:val="00F77BE3"/>
    <w:rsid w:val="00F77FCE"/>
    <w:rsid w:val="00F80821"/>
    <w:rsid w:val="00F8201F"/>
    <w:rsid w:val="00F87C93"/>
    <w:rsid w:val="00F928A6"/>
    <w:rsid w:val="00F92D84"/>
    <w:rsid w:val="00F95185"/>
    <w:rsid w:val="00F95207"/>
    <w:rsid w:val="00F95757"/>
    <w:rsid w:val="00F96BFC"/>
    <w:rsid w:val="00FA1DDE"/>
    <w:rsid w:val="00FA7323"/>
    <w:rsid w:val="00FB1912"/>
    <w:rsid w:val="00FB32FF"/>
    <w:rsid w:val="00FB64E5"/>
    <w:rsid w:val="00FC216F"/>
    <w:rsid w:val="00FC289C"/>
    <w:rsid w:val="00FC52E5"/>
    <w:rsid w:val="00FC5C43"/>
    <w:rsid w:val="00FC6B2C"/>
    <w:rsid w:val="00FC74FB"/>
    <w:rsid w:val="00FC7626"/>
    <w:rsid w:val="00FD021A"/>
    <w:rsid w:val="00FD6DEE"/>
    <w:rsid w:val="00FE160B"/>
    <w:rsid w:val="00FE4CA1"/>
    <w:rsid w:val="00FF3A3A"/>
    <w:rsid w:val="00FF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F9E90"/>
  <w15:chartTrackingRefBased/>
  <w15:docId w15:val="{B4F41998-CB1A-3B43-976D-4C304531B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344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2D8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D84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D8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84B9E"/>
  </w:style>
  <w:style w:type="table" w:styleId="TableGrid">
    <w:name w:val="Table Grid"/>
    <w:basedOn w:val="TableNormal"/>
    <w:uiPriority w:val="39"/>
    <w:rsid w:val="00F115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5E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E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E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E3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662A"/>
  </w:style>
  <w:style w:type="paragraph" w:styleId="ListParagraph">
    <w:name w:val="List Paragraph"/>
    <w:basedOn w:val="Normal"/>
    <w:uiPriority w:val="34"/>
    <w:qFormat/>
    <w:rsid w:val="0003151C"/>
    <w:pPr>
      <w:ind w:left="720"/>
      <w:contextualSpacing/>
    </w:pPr>
  </w:style>
  <w:style w:type="paragraph" w:customStyle="1" w:styleId="Body">
    <w:name w:val="Body"/>
    <w:rsid w:val="00BF0D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BF0D43"/>
  </w:style>
  <w:style w:type="character" w:styleId="Emphasis">
    <w:name w:val="Emphasis"/>
    <w:qFormat/>
    <w:rsid w:val="000132A2"/>
    <w:rPr>
      <w:i/>
      <w:iCs/>
    </w:rPr>
  </w:style>
  <w:style w:type="paragraph" w:customStyle="1" w:styleId="BodyA">
    <w:name w:val="Body A"/>
    <w:rsid w:val="00F77F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5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746</Words>
  <Characters>15656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treicher</dc:creator>
  <cp:keywords/>
  <dc:description/>
  <cp:lastModifiedBy>Jeff Streicher</cp:lastModifiedBy>
  <cp:revision>3</cp:revision>
  <dcterms:created xsi:type="dcterms:W3CDTF">2022-08-10T11:22:00Z</dcterms:created>
  <dcterms:modified xsi:type="dcterms:W3CDTF">2022-08-10T11:22:00Z</dcterms:modified>
</cp:coreProperties>
</file>